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10B3F" w14:textId="6232D8A5" w:rsidR="00666F6E" w:rsidRDefault="00343496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  <w:r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739E874B" w14:textId="1639EDDF" w:rsidR="00535548" w:rsidRPr="00AA6F56" w:rsidRDefault="003C2B65" w:rsidP="005355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2B65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355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35548" w:rsidRPr="00AA6F56">
        <w:rPr>
          <w:rFonts w:ascii="Times New Roman" w:hAnsi="Times New Roman" w:cs="Times New Roman"/>
          <w:sz w:val="24"/>
          <w:szCs w:val="24"/>
        </w:rPr>
        <w:t xml:space="preserve"> </w:t>
      </w:r>
      <w:r w:rsidR="000E63BA">
        <w:rPr>
          <w:rFonts w:ascii="Times New Roman" w:hAnsi="Times New Roman" w:cs="Times New Roman"/>
          <w:sz w:val="24"/>
          <w:szCs w:val="24"/>
        </w:rPr>
        <w:t>The person-year incidence of t</w:t>
      </w:r>
      <w:r w:rsidR="00820230">
        <w:rPr>
          <w:rFonts w:ascii="Times New Roman" w:hAnsi="Times New Roman" w:cs="Times New Roman"/>
          <w:sz w:val="24"/>
          <w:szCs w:val="24"/>
        </w:rPr>
        <w:t xml:space="preserve">ype 2 diabetes </w:t>
      </w:r>
      <w:r w:rsidR="00535548" w:rsidRPr="00AA6F56">
        <w:rPr>
          <w:rFonts w:ascii="Times New Roman" w:hAnsi="Times New Roman" w:cs="Times New Roman"/>
          <w:sz w:val="24"/>
          <w:szCs w:val="24"/>
        </w:rPr>
        <w:t xml:space="preserve">and time to follow-up </w:t>
      </w:r>
      <w:r w:rsidR="00DE25C5">
        <w:rPr>
          <w:rFonts w:ascii="Times New Roman" w:hAnsi="Times New Roman" w:cs="Times New Roman"/>
          <w:sz w:val="24"/>
          <w:szCs w:val="24"/>
        </w:rPr>
        <w:t xml:space="preserve">for walking pace, grip strength and combined </w:t>
      </w:r>
      <w:r w:rsidR="00DE25C5" w:rsidRPr="00DE25C5">
        <w:rPr>
          <w:rFonts w:ascii="Times New Roman" w:hAnsi="Times New Roman" w:cs="Times New Roman"/>
          <w:sz w:val="24"/>
          <w:szCs w:val="24"/>
        </w:rPr>
        <w:t>walking pace and grip strength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4957"/>
        <w:gridCol w:w="1701"/>
        <w:gridCol w:w="1701"/>
        <w:gridCol w:w="3402"/>
        <w:gridCol w:w="2126"/>
      </w:tblGrid>
      <w:tr w:rsidR="00830AC0" w:rsidRPr="00A8462E" w14:paraId="2ADCBA96" w14:textId="77777777" w:rsidTr="00500F24">
        <w:tc>
          <w:tcPr>
            <w:tcW w:w="4957" w:type="dxa"/>
          </w:tcPr>
          <w:p w14:paraId="23B94155" w14:textId="77777777" w:rsidR="0047493F" w:rsidRPr="00A8462E" w:rsidRDefault="0047493F" w:rsidP="00582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osures</w:t>
            </w:r>
          </w:p>
        </w:tc>
        <w:tc>
          <w:tcPr>
            <w:tcW w:w="1701" w:type="dxa"/>
          </w:tcPr>
          <w:p w14:paraId="150C21BD" w14:textId="2AE27879" w:rsidR="0047493F" w:rsidRPr="00A8462E" w:rsidRDefault="00C35685" w:rsidP="00582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-time</w:t>
            </w:r>
          </w:p>
        </w:tc>
        <w:tc>
          <w:tcPr>
            <w:tcW w:w="1701" w:type="dxa"/>
          </w:tcPr>
          <w:p w14:paraId="2491FEA4" w14:textId="614232DB" w:rsidR="0047493F" w:rsidRPr="00A8462E" w:rsidRDefault="00C35685" w:rsidP="005824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ilures</w:t>
            </w:r>
          </w:p>
        </w:tc>
        <w:tc>
          <w:tcPr>
            <w:tcW w:w="3402" w:type="dxa"/>
          </w:tcPr>
          <w:p w14:paraId="1E898CFE" w14:textId="07003EAA" w:rsidR="008F17C1" w:rsidRPr="00A8462E" w:rsidRDefault="00830AC0" w:rsidP="005824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ident c</w:t>
            </w:r>
            <w:r w:rsidR="001E5E86" w:rsidRPr="00A84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e</w:t>
            </w:r>
            <w:r w:rsidR="00AA0D15" w:rsidRPr="00A84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64C0D13B" w14:textId="2B9ACADB" w:rsidR="0047493F" w:rsidRPr="00A8462E" w:rsidRDefault="004C3C64" w:rsidP="005824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1</w:t>
            </w:r>
            <w:r w:rsidR="00830AC0" w:rsidRPr="00A846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846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  <w:r w:rsidR="006831F2" w:rsidRPr="00A846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son-years</w:t>
            </w:r>
            <w:r w:rsidR="00500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00F24" w:rsidRPr="002E2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</w:t>
            </w:r>
            <w:r w:rsidR="00500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00F24" w:rsidRPr="002E2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</w:p>
        </w:tc>
        <w:tc>
          <w:tcPr>
            <w:tcW w:w="2126" w:type="dxa"/>
          </w:tcPr>
          <w:p w14:paraId="3A701916" w14:textId="77777777" w:rsidR="00830AC0" w:rsidRPr="00A8462E" w:rsidRDefault="0047493F" w:rsidP="005824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to follow-up</w:t>
            </w:r>
            <w:r w:rsidR="008F17C1" w:rsidRPr="00A84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0D770A8F" w14:textId="13B8FA89" w:rsidR="0047493F" w:rsidRPr="00A8462E" w:rsidRDefault="008F17C1" w:rsidP="00582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95% CI)</w:t>
            </w:r>
          </w:p>
        </w:tc>
      </w:tr>
      <w:tr w:rsidR="00830AC0" w:rsidRPr="00A8462E" w14:paraId="593EFABD" w14:textId="77777777" w:rsidTr="00500F24">
        <w:trPr>
          <w:trHeight w:val="300"/>
        </w:trPr>
        <w:tc>
          <w:tcPr>
            <w:tcW w:w="4957" w:type="dxa"/>
            <w:noWrap/>
            <w:hideMark/>
          </w:tcPr>
          <w:p w14:paraId="3B7A7FD9" w14:textId="77777777" w:rsidR="0047493F" w:rsidRPr="00A8462E" w:rsidRDefault="0047493F" w:rsidP="005824E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lking pace</w:t>
            </w:r>
          </w:p>
        </w:tc>
        <w:tc>
          <w:tcPr>
            <w:tcW w:w="1701" w:type="dxa"/>
            <w:noWrap/>
            <w:hideMark/>
          </w:tcPr>
          <w:p w14:paraId="65876BDD" w14:textId="77777777" w:rsidR="0047493F" w:rsidRPr="00A8462E" w:rsidRDefault="0047493F" w:rsidP="005824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0D8FB7" w14:textId="77777777" w:rsidR="0047493F" w:rsidRPr="00A8462E" w:rsidRDefault="0047493F" w:rsidP="005824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102C475" w14:textId="77777777" w:rsidR="0047493F" w:rsidRPr="00A8462E" w:rsidRDefault="0047493F" w:rsidP="005824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1741FACB" w14:textId="65E5EEB0" w:rsidR="0047493F" w:rsidRPr="00A8462E" w:rsidRDefault="0047493F" w:rsidP="005824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462E" w:rsidRPr="00A8462E" w14:paraId="35300519" w14:textId="77777777" w:rsidTr="00500F24">
        <w:tc>
          <w:tcPr>
            <w:tcW w:w="4957" w:type="dxa"/>
          </w:tcPr>
          <w:p w14:paraId="6025F8F4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sz w:val="24"/>
                <w:szCs w:val="24"/>
              </w:rPr>
              <w:t>B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CC8FBE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,196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A8731A" w14:textId="44958E84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E2A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2071301" w14:textId="4878E4CD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2.3; 2.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1B34377" w14:textId="77D99A73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4.8; 6.3)</w:t>
            </w:r>
          </w:p>
        </w:tc>
      </w:tr>
      <w:tr w:rsidR="00A8462E" w:rsidRPr="00A8462E" w14:paraId="040F919A" w14:textId="77777777" w:rsidTr="00500F24">
        <w:tc>
          <w:tcPr>
            <w:tcW w:w="4957" w:type="dxa"/>
          </w:tcPr>
          <w:p w14:paraId="0E4053E5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DF3A6D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,409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FB8AD2" w14:textId="38892E4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2E2A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FF4B2DE" w14:textId="60EE6064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(4.9; 5.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2D15752" w14:textId="2116BA45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4.8; 6.3)</w:t>
            </w:r>
          </w:p>
        </w:tc>
      </w:tr>
      <w:tr w:rsidR="00A8462E" w:rsidRPr="00A8462E" w14:paraId="73E81A5F" w14:textId="77777777" w:rsidTr="00500F24">
        <w:tc>
          <w:tcPr>
            <w:tcW w:w="4957" w:type="dxa"/>
          </w:tcPr>
          <w:p w14:paraId="645165E2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BE7DFF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,085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5613F8" w14:textId="71590BFB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81EBD24" w14:textId="38544CDE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 (10.5; 12</w:t>
            </w:r>
            <w:r w:rsidR="002E2A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3F472E2" w14:textId="51A73EBD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4.7; 6.3)</w:t>
            </w:r>
          </w:p>
        </w:tc>
      </w:tr>
      <w:tr w:rsidR="00A8462E" w:rsidRPr="00A8462E" w14:paraId="45F16D13" w14:textId="77777777" w:rsidTr="00500F24">
        <w:tc>
          <w:tcPr>
            <w:tcW w:w="4957" w:type="dxa"/>
          </w:tcPr>
          <w:p w14:paraId="2A489949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ip strength</w:t>
            </w:r>
          </w:p>
        </w:tc>
        <w:tc>
          <w:tcPr>
            <w:tcW w:w="1701" w:type="dxa"/>
            <w:shd w:val="clear" w:color="auto" w:fill="auto"/>
          </w:tcPr>
          <w:p w14:paraId="3E2D5937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0302443" w14:textId="002D944C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86FDF77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CC468B2" w14:textId="3E0F34F8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462E" w:rsidRPr="00A8462E" w14:paraId="0D2EDBC5" w14:textId="77777777" w:rsidTr="00500F24">
        <w:tc>
          <w:tcPr>
            <w:tcW w:w="4957" w:type="dxa"/>
          </w:tcPr>
          <w:p w14:paraId="59F247D8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BB106C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,626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B5C7B0" w14:textId="01C128D9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E2A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A62C132" w14:textId="50814453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3.3; 3.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971C8BE" w14:textId="36DD145B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(4.9; 7.0)</w:t>
            </w:r>
          </w:p>
        </w:tc>
      </w:tr>
      <w:tr w:rsidR="00A8462E" w:rsidRPr="00A8462E" w14:paraId="0E00E5FE" w14:textId="77777777" w:rsidTr="00500F24">
        <w:tc>
          <w:tcPr>
            <w:tcW w:w="4957" w:type="dxa"/>
          </w:tcPr>
          <w:p w14:paraId="59B1D7A0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AA04C5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,443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5C531F" w14:textId="6A48B225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E2A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0D3B1F2" w14:textId="7D77E0E4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4</w:t>
            </w:r>
            <w:r w:rsidR="002E2A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4.4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385C5C6" w14:textId="1391F0E8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4.8; 6.3)</w:t>
            </w:r>
          </w:p>
        </w:tc>
      </w:tr>
      <w:tr w:rsidR="00A8462E" w:rsidRPr="00A8462E" w14:paraId="577D7B50" w14:textId="77777777" w:rsidTr="00500F24">
        <w:tc>
          <w:tcPr>
            <w:tcW w:w="4957" w:type="dxa"/>
          </w:tcPr>
          <w:p w14:paraId="5384096E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6A97BB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,622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3AE329" w14:textId="01E720D2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2E2A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451BC43" w14:textId="147D8FDD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(5.3; 5.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34BA173" w14:textId="32CFADF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4.7; 6.0)</w:t>
            </w:r>
          </w:p>
        </w:tc>
      </w:tr>
      <w:tr w:rsidR="00A8462E" w:rsidRPr="00A8462E" w14:paraId="7930EFEE" w14:textId="77777777" w:rsidTr="00500F24">
        <w:tc>
          <w:tcPr>
            <w:tcW w:w="4957" w:type="dxa"/>
          </w:tcPr>
          <w:p w14:paraId="03F0914B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walking pace and grip strength</w:t>
            </w:r>
          </w:p>
        </w:tc>
        <w:tc>
          <w:tcPr>
            <w:tcW w:w="1701" w:type="dxa"/>
          </w:tcPr>
          <w:p w14:paraId="3F02ACEF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18C560" w14:textId="5EF62C0B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A7F09F0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4B119A0" w14:textId="6F65ABDC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62E" w:rsidRPr="00A8462E" w14:paraId="5812888E" w14:textId="77777777" w:rsidTr="00500F24">
        <w:tc>
          <w:tcPr>
            <w:tcW w:w="4957" w:type="dxa"/>
          </w:tcPr>
          <w:p w14:paraId="65717160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noProof/>
                <w:sz w:val="24"/>
                <w:szCs w:val="24"/>
              </w:rPr>
              <w:t>Brisk/Stro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1749B7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,549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4D4E48" w14:textId="25047924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D1C4F15" w14:textId="1C262548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2E2A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8; 2.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473C327" w14:textId="2DE8F56E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(4.9; 7.0)</w:t>
            </w:r>
          </w:p>
        </w:tc>
      </w:tr>
      <w:tr w:rsidR="00A8462E" w:rsidRPr="00A8462E" w14:paraId="2610EB1E" w14:textId="77777777" w:rsidTr="00500F24">
        <w:tc>
          <w:tcPr>
            <w:tcW w:w="4957" w:type="dxa"/>
          </w:tcPr>
          <w:p w14:paraId="5A0DA42C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noProof/>
                <w:sz w:val="24"/>
                <w:szCs w:val="24"/>
              </w:rPr>
              <w:t>Brisk /Aver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601E19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,058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08B7EC" w14:textId="37A81712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8CD000E" w14:textId="4264B9DB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2.2; 2.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A6F976B" w14:textId="1ECDD0B9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4.8; 6.2)</w:t>
            </w:r>
          </w:p>
        </w:tc>
      </w:tr>
      <w:tr w:rsidR="00A8462E" w:rsidRPr="00A8462E" w14:paraId="461D8C19" w14:textId="77777777" w:rsidTr="00500F24">
        <w:tc>
          <w:tcPr>
            <w:tcW w:w="4957" w:type="dxa"/>
          </w:tcPr>
          <w:p w14:paraId="7218B27D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Brisk /Wea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846863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,588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5D8EB6" w14:textId="4689E1D5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8FEDE2D" w14:textId="4E1507CC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2E2A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7; 3.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AA564EC" w14:textId="443DFC25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4.7; 6.0)</w:t>
            </w:r>
          </w:p>
        </w:tc>
      </w:tr>
      <w:tr w:rsidR="00A8462E" w:rsidRPr="00A8462E" w14:paraId="73E14A4A" w14:textId="77777777" w:rsidTr="00500F24">
        <w:tc>
          <w:tcPr>
            <w:tcW w:w="4957" w:type="dxa"/>
          </w:tcPr>
          <w:p w14:paraId="7694772A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noProof/>
                <w:sz w:val="24"/>
                <w:szCs w:val="24"/>
              </w:rPr>
              <w:t>Average/Stro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AC8F87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,802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BC6FDC" w14:textId="32A98F7B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E54BB63" w14:textId="4771B2B5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4.2; 4.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F0AFEE4" w14:textId="74FC4E4C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(4.9; 7.0)</w:t>
            </w:r>
          </w:p>
        </w:tc>
      </w:tr>
      <w:tr w:rsidR="00A8462E" w:rsidRPr="00A8462E" w14:paraId="604F4659" w14:textId="77777777" w:rsidTr="00500F24">
        <w:tc>
          <w:tcPr>
            <w:tcW w:w="4957" w:type="dxa"/>
          </w:tcPr>
          <w:p w14:paraId="24EBF471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noProof/>
                <w:sz w:val="24"/>
                <w:szCs w:val="24"/>
              </w:rPr>
              <w:t>Average /Aver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0D5AC3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,312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F01EBF" w14:textId="2DF23920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7745C43" w14:textId="6FE1B02E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 (4.6; 5.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A5F97CD" w14:textId="7AB1F0EB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4.8; 6.3)</w:t>
            </w:r>
          </w:p>
        </w:tc>
      </w:tr>
      <w:tr w:rsidR="00A8462E" w:rsidRPr="00A8462E" w14:paraId="11724523" w14:textId="77777777" w:rsidTr="00500F24">
        <w:tc>
          <w:tcPr>
            <w:tcW w:w="4957" w:type="dxa"/>
          </w:tcPr>
          <w:p w14:paraId="5C4AAAFB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noProof/>
                <w:sz w:val="24"/>
                <w:szCs w:val="24"/>
              </w:rPr>
              <w:t>Average /Wea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8E598B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,294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1BAC8B" w14:textId="24BA2BC3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E2A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709F9FE" w14:textId="4030BA2A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 (5.5; 6.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B0DF4B9" w14:textId="0C83CADB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4.7; 6.0)</w:t>
            </w:r>
          </w:p>
        </w:tc>
      </w:tr>
      <w:tr w:rsidR="00A8462E" w:rsidRPr="00A8462E" w14:paraId="3BA38D12" w14:textId="77777777" w:rsidTr="00500F24">
        <w:tc>
          <w:tcPr>
            <w:tcW w:w="4957" w:type="dxa"/>
          </w:tcPr>
          <w:p w14:paraId="67D300CA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sz w:val="24"/>
                <w:szCs w:val="24"/>
              </w:rPr>
              <w:t>Slow/Stro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D2449D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274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08028B" w14:textId="7D23FA95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5F36466" w14:textId="08F2539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BE4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.4; 12.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19EFED9" w14:textId="40B40A13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(4.8; 7.0)</w:t>
            </w:r>
          </w:p>
        </w:tc>
      </w:tr>
      <w:tr w:rsidR="00A8462E" w:rsidRPr="00A8462E" w14:paraId="0BC5F1E4" w14:textId="77777777" w:rsidTr="00500F24">
        <w:tc>
          <w:tcPr>
            <w:tcW w:w="4957" w:type="dxa"/>
          </w:tcPr>
          <w:p w14:paraId="0C67B4E6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  <w:r w:rsidRPr="00A8462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/Aver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93885E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071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DB3C1B" w14:textId="68510EBA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32A83C0" w14:textId="6DC68F5F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 (9.3; 12.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3E32317" w14:textId="1009CDD8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4.8; 6.6)</w:t>
            </w:r>
          </w:p>
        </w:tc>
      </w:tr>
      <w:tr w:rsidR="00A8462E" w:rsidRPr="00A8462E" w14:paraId="56A45978" w14:textId="77777777" w:rsidTr="00500F24">
        <w:tc>
          <w:tcPr>
            <w:tcW w:w="4957" w:type="dxa"/>
          </w:tcPr>
          <w:p w14:paraId="43DD7036" w14:textId="77777777" w:rsidR="00A8462E" w:rsidRPr="00A8462E" w:rsidRDefault="00A8462E" w:rsidP="00A8462E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  <w:r w:rsidRPr="00A8462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/Wea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26A88A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739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7EFB32" w14:textId="08AEE54B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EE938B7" w14:textId="75772F90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(10.5; 12.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31C7AEA" w14:textId="2366EEF0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4.7; 6.1)</w:t>
            </w:r>
          </w:p>
        </w:tc>
      </w:tr>
      <w:tr w:rsidR="00A8462E" w:rsidRPr="00A8462E" w14:paraId="339EE7AD" w14:textId="77777777" w:rsidTr="00500F24">
        <w:tc>
          <w:tcPr>
            <w:tcW w:w="4957" w:type="dxa"/>
          </w:tcPr>
          <w:p w14:paraId="11399CFC" w14:textId="38CFACE6" w:rsidR="00A8462E" w:rsidRPr="00BE4647" w:rsidRDefault="00A8462E" w:rsidP="00A84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46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4829C4" w14:textId="6F9DA68E" w:rsidR="00A8462E" w:rsidRPr="00A8462E" w:rsidRDefault="00A26F06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F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26F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26F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772336" w14:textId="6D2DBBC0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26F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E8EB4BF" w14:textId="7868917C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 (4.3; 4.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3B8CD0B" w14:textId="77777777" w:rsidR="00A8462E" w:rsidRPr="00A8462E" w:rsidRDefault="00A8462E" w:rsidP="00A8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B006932" w14:textId="77777777" w:rsidR="00204F1A" w:rsidRDefault="00204F1A" w:rsidP="00830A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093119" w14:textId="1A729CB8" w:rsidR="00535548" w:rsidRPr="00AA6F56" w:rsidRDefault="00535548" w:rsidP="007C5A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6F56">
        <w:rPr>
          <w:rFonts w:ascii="Times New Roman" w:hAnsi="Times New Roman" w:cs="Times New Roman"/>
          <w:sz w:val="24"/>
          <w:szCs w:val="24"/>
        </w:rPr>
        <w:t>Data is presented</w:t>
      </w:r>
      <w:r>
        <w:rPr>
          <w:rFonts w:ascii="Times New Roman" w:hAnsi="Times New Roman" w:cs="Times New Roman"/>
          <w:sz w:val="24"/>
          <w:szCs w:val="24"/>
        </w:rPr>
        <w:t xml:space="preserve"> as</w:t>
      </w:r>
      <w:r w:rsidRPr="00AA6F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ses </w:t>
      </w:r>
      <w:r w:rsidRPr="00EE7C88">
        <w:rPr>
          <w:rFonts w:ascii="Times New Roman" w:eastAsia="Times New Roman" w:hAnsi="Times New Roman" w:cs="Times New Roman"/>
          <w:color w:val="000000"/>
          <w:sz w:val="24"/>
          <w:szCs w:val="24"/>
        </w:rPr>
        <w:t>per 1</w:t>
      </w:r>
      <w:r w:rsidR="00350883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E7C88">
        <w:rPr>
          <w:rFonts w:ascii="Times New Roman" w:eastAsia="Times New Roman" w:hAnsi="Times New Roman" w:cs="Times New Roman"/>
          <w:color w:val="000000"/>
          <w:sz w:val="24"/>
          <w:szCs w:val="24"/>
        </w:rPr>
        <w:t>000 person-years</w:t>
      </w:r>
      <w:r w:rsidRPr="00AA6F56">
        <w:rPr>
          <w:rFonts w:ascii="Times New Roman" w:hAnsi="Times New Roman" w:cs="Times New Roman"/>
          <w:sz w:val="24"/>
          <w:szCs w:val="24"/>
        </w:rPr>
        <w:t xml:space="preserve"> </w:t>
      </w:r>
      <w:r w:rsidR="00F92009">
        <w:rPr>
          <w:rFonts w:ascii="Times New Roman" w:hAnsi="Times New Roman" w:cs="Times New Roman"/>
          <w:sz w:val="24"/>
          <w:szCs w:val="24"/>
        </w:rPr>
        <w:t>for type 2 diabetes incid</w:t>
      </w:r>
      <w:r w:rsidR="00523BA1">
        <w:rPr>
          <w:rFonts w:ascii="Times New Roman" w:hAnsi="Times New Roman" w:cs="Times New Roman"/>
          <w:sz w:val="24"/>
          <w:szCs w:val="24"/>
        </w:rPr>
        <w:t xml:space="preserve">ent rate </w:t>
      </w:r>
      <w:r w:rsidRPr="00AA6F56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median with </w:t>
      </w:r>
      <w:r w:rsidRPr="00AA6F56">
        <w:rPr>
          <w:rFonts w:ascii="Times New Roman" w:hAnsi="Times New Roman" w:cs="Times New Roman"/>
          <w:sz w:val="24"/>
          <w:szCs w:val="24"/>
        </w:rPr>
        <w:t>95% CI</w:t>
      </w:r>
      <w:r>
        <w:rPr>
          <w:rFonts w:ascii="Times New Roman" w:hAnsi="Times New Roman" w:cs="Times New Roman"/>
          <w:sz w:val="24"/>
          <w:szCs w:val="24"/>
        </w:rPr>
        <w:t xml:space="preserve"> for time for follow-up</w:t>
      </w:r>
      <w:r w:rsidRPr="00AA6F56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analysis</w:t>
      </w:r>
      <w:r w:rsidRPr="00AA6F56">
        <w:rPr>
          <w:rFonts w:ascii="Times New Roman" w:hAnsi="Times New Roman" w:cs="Times New Roman"/>
          <w:sz w:val="24"/>
          <w:szCs w:val="24"/>
        </w:rPr>
        <w:t xml:space="preserve"> was adjusted for age, sex, ethnicity, deprivation index, smoking, fruit and vegetable intake, red meat intake, processed meat intake, alcohol intake, total sedentary time</w:t>
      </w:r>
      <w:r w:rsidR="00C25017">
        <w:rPr>
          <w:rFonts w:ascii="Times New Roman" w:hAnsi="Times New Roman" w:cs="Times New Roman"/>
          <w:sz w:val="24"/>
          <w:szCs w:val="24"/>
        </w:rPr>
        <w:t xml:space="preserve">, </w:t>
      </w:r>
      <w:r w:rsidRPr="00AA6F56">
        <w:rPr>
          <w:rFonts w:ascii="Times New Roman" w:hAnsi="Times New Roman" w:cs="Times New Roman"/>
          <w:sz w:val="24"/>
          <w:szCs w:val="24"/>
        </w:rPr>
        <w:t xml:space="preserve">sleep time, </w:t>
      </w:r>
      <w:r w:rsidR="00C25017" w:rsidRPr="00C25017">
        <w:rPr>
          <w:rFonts w:ascii="Times New Roman" w:hAnsi="Times New Roman" w:cs="Times New Roman"/>
          <w:sz w:val="24"/>
          <w:szCs w:val="24"/>
        </w:rPr>
        <w:t>multimorbidity</w:t>
      </w:r>
      <w:r w:rsidRPr="00AA6F56">
        <w:rPr>
          <w:rFonts w:ascii="Times New Roman" w:hAnsi="Times New Roman" w:cs="Times New Roman"/>
          <w:sz w:val="24"/>
          <w:szCs w:val="24"/>
        </w:rPr>
        <w:t xml:space="preserve"> and body mass index</w:t>
      </w:r>
      <w:r>
        <w:rPr>
          <w:rFonts w:ascii="Times New Roman" w:hAnsi="Times New Roman" w:cs="Times New Roman"/>
          <w:sz w:val="24"/>
          <w:szCs w:val="24"/>
        </w:rPr>
        <w:t xml:space="preserve">. The analysis was </w:t>
      </w:r>
      <w:r w:rsidRPr="00AA6F56">
        <w:rPr>
          <w:rFonts w:ascii="Times New Roman" w:hAnsi="Times New Roman" w:cs="Times New Roman"/>
          <w:sz w:val="24"/>
          <w:szCs w:val="24"/>
        </w:rPr>
        <w:t>conducted using 2-years landmark analyses and excluding participants with</w:t>
      </w:r>
      <w:r w:rsidR="00F30ADE">
        <w:rPr>
          <w:rFonts w:ascii="Times New Roman" w:hAnsi="Times New Roman" w:cs="Times New Roman"/>
          <w:sz w:val="24"/>
          <w:szCs w:val="24"/>
        </w:rPr>
        <w:t xml:space="preserve"> prevalent</w:t>
      </w:r>
      <w:r w:rsidRPr="00AA6F56">
        <w:rPr>
          <w:rFonts w:ascii="Times New Roman" w:hAnsi="Times New Roman" w:cs="Times New Roman"/>
          <w:sz w:val="24"/>
          <w:szCs w:val="24"/>
        </w:rPr>
        <w:t xml:space="preserve"> diabetes or unknown diabetes at baseline.</w:t>
      </w:r>
    </w:p>
    <w:p w14:paraId="53AE1406" w14:textId="77777777" w:rsidR="009342BF" w:rsidRDefault="009342BF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AE9C763" w14:textId="77777777" w:rsidR="00535548" w:rsidRDefault="00535548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93B90C0" w14:textId="77777777" w:rsidR="00535548" w:rsidRDefault="00535548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6248133" w14:textId="77777777" w:rsidR="003C2B65" w:rsidRDefault="003C2B65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3C2B65" w:rsidSect="0007532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ABC73E6" w14:textId="180F6585" w:rsidR="00666F6E" w:rsidRPr="00F702E3" w:rsidRDefault="00666F6E" w:rsidP="00666F6E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702E3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ry </w:t>
      </w:r>
      <w:r w:rsidRPr="00F702E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342BF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702E3">
        <w:rPr>
          <w:rFonts w:asciiTheme="majorBidi" w:hAnsiTheme="majorBidi" w:cstheme="majorBidi"/>
          <w:sz w:val="24"/>
          <w:szCs w:val="24"/>
        </w:rPr>
        <w:t>.</w:t>
      </w:r>
      <w:r w:rsidRPr="00F702E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702E3">
        <w:rPr>
          <w:rFonts w:asciiTheme="majorBidi" w:hAnsiTheme="majorBidi" w:cstheme="majorBidi"/>
          <w:sz w:val="24"/>
          <w:szCs w:val="24"/>
        </w:rPr>
        <w:t xml:space="preserve">Cohort characteristics of participants by combined walking pace and grip strength </w:t>
      </w:r>
      <w:r>
        <w:rPr>
          <w:rFonts w:asciiTheme="majorBidi" w:hAnsiTheme="majorBidi" w:cstheme="majorBidi"/>
          <w:sz w:val="24"/>
          <w:szCs w:val="24"/>
        </w:rPr>
        <w:t>in</w:t>
      </w:r>
      <w:r w:rsidRPr="00F702E3">
        <w:rPr>
          <w:rFonts w:asciiTheme="majorBidi" w:hAnsiTheme="majorBidi" w:cstheme="majorBidi"/>
          <w:sz w:val="24"/>
          <w:szCs w:val="24"/>
        </w:rPr>
        <w:t xml:space="preserve"> women</w:t>
      </w:r>
    </w:p>
    <w:tbl>
      <w:tblPr>
        <w:tblStyle w:val="TableGrid"/>
        <w:tblW w:w="14137" w:type="dxa"/>
        <w:tblLook w:val="04A0" w:firstRow="1" w:lastRow="0" w:firstColumn="1" w:lastColumn="0" w:noHBand="0" w:noVBand="1"/>
      </w:tblPr>
      <w:tblGrid>
        <w:gridCol w:w="2547"/>
        <w:gridCol w:w="1203"/>
        <w:gridCol w:w="1123"/>
        <w:gridCol w:w="1163"/>
        <w:gridCol w:w="1163"/>
        <w:gridCol w:w="1123"/>
        <w:gridCol w:w="1163"/>
        <w:gridCol w:w="1163"/>
        <w:gridCol w:w="1163"/>
        <w:gridCol w:w="1163"/>
        <w:gridCol w:w="1163"/>
      </w:tblGrid>
      <w:tr w:rsidR="00A90D44" w:rsidRPr="009E2A38" w14:paraId="69373839" w14:textId="77777777" w:rsidTr="00A90D44">
        <w:trPr>
          <w:trHeight w:val="285"/>
        </w:trPr>
        <w:tc>
          <w:tcPr>
            <w:tcW w:w="2547" w:type="dxa"/>
            <w:noWrap/>
            <w:hideMark/>
          </w:tcPr>
          <w:p w14:paraId="2AB73B50" w14:textId="5517823A" w:rsidR="00666F6E" w:rsidRPr="009E2A38" w:rsidRDefault="00AB6445" w:rsidP="00DE6F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Cohort characteristics</w:t>
            </w:r>
          </w:p>
        </w:tc>
        <w:tc>
          <w:tcPr>
            <w:tcW w:w="1203" w:type="dxa"/>
            <w:noWrap/>
            <w:hideMark/>
          </w:tcPr>
          <w:p w14:paraId="526B302C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3449" w:type="dxa"/>
            <w:gridSpan w:val="3"/>
            <w:noWrap/>
            <w:hideMark/>
          </w:tcPr>
          <w:p w14:paraId="7523E617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Brisk</w:t>
            </w:r>
          </w:p>
        </w:tc>
        <w:tc>
          <w:tcPr>
            <w:tcW w:w="3449" w:type="dxa"/>
            <w:gridSpan w:val="3"/>
            <w:noWrap/>
            <w:hideMark/>
          </w:tcPr>
          <w:p w14:paraId="7D3F05F3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3489" w:type="dxa"/>
            <w:gridSpan w:val="3"/>
            <w:noWrap/>
            <w:hideMark/>
          </w:tcPr>
          <w:p w14:paraId="75D43662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Slow</w:t>
            </w:r>
          </w:p>
        </w:tc>
      </w:tr>
      <w:tr w:rsidR="00A90D44" w:rsidRPr="009E2A38" w14:paraId="31163900" w14:textId="77777777" w:rsidTr="00A90D44">
        <w:trPr>
          <w:trHeight w:val="285"/>
        </w:trPr>
        <w:tc>
          <w:tcPr>
            <w:tcW w:w="2547" w:type="dxa"/>
            <w:noWrap/>
          </w:tcPr>
          <w:p w14:paraId="0674CED5" w14:textId="77777777" w:rsidR="00666F6E" w:rsidRPr="009E2A38" w:rsidRDefault="00666F6E" w:rsidP="00DE6F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noWrap/>
          </w:tcPr>
          <w:p w14:paraId="4A2F78FA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noWrap/>
          </w:tcPr>
          <w:p w14:paraId="1A40E01F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45E2BBCF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264BD708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</w:tcPr>
          <w:p w14:paraId="468517C9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7AEE579A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24A3AA21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35C27F24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0194690A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358E59C2" w14:textId="77777777" w:rsidR="00666F6E" w:rsidRPr="009E2A38" w:rsidRDefault="00666F6E" w:rsidP="00DE6F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</w:tr>
      <w:tr w:rsidR="00A90D44" w:rsidRPr="009E2A38" w14:paraId="64C388CA" w14:textId="77777777" w:rsidTr="007D22DC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58BEB" w14:textId="77777777" w:rsidR="00DD1117" w:rsidRPr="009E2A38" w:rsidRDefault="00DD1117" w:rsidP="00DD111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Total participants, n (%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584D2" w14:textId="49E847A4" w:rsidR="00DD1117" w:rsidRPr="009E2A38" w:rsidRDefault="00DD1117" w:rsidP="00DD11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  <w:r w:rsidR="00404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 (100</w:t>
            </w:r>
            <w:r w:rsidR="00404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54CF2" w14:textId="023857D9" w:rsidR="00DD1117" w:rsidRPr="009E2A38" w:rsidRDefault="00DD1117" w:rsidP="00DD11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404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 (15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5C5E5" w14:textId="647A6DD1" w:rsidR="00DD1117" w:rsidRPr="009E2A38" w:rsidRDefault="00DD1117" w:rsidP="00DD11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404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 (13</w:t>
            </w:r>
            <w:r w:rsidR="00404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59DD6" w14:textId="47D3D58C" w:rsidR="00DD1117" w:rsidRPr="009E2A38" w:rsidRDefault="00DD1117" w:rsidP="00DD11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404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 (11.3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4E4B2" w14:textId="24B447E8" w:rsidR="00DD1117" w:rsidRPr="009E2A38" w:rsidRDefault="00DD1117" w:rsidP="00DD11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404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 (15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66537" w14:textId="33376646" w:rsidR="00DD1117" w:rsidRPr="009E2A38" w:rsidRDefault="00DD1117" w:rsidP="00DD111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404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 (16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5E631" w14:textId="6F5B60D8" w:rsidR="00DD1117" w:rsidRPr="009E2A38" w:rsidRDefault="00DD1117" w:rsidP="00DD11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404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3 (20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CBF44" w14:textId="1F9F415F" w:rsidR="00DD1117" w:rsidRPr="009E2A38" w:rsidRDefault="00DD1117" w:rsidP="00DD11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04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 (1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268E6" w14:textId="3B9B9993" w:rsidR="00DD1117" w:rsidRPr="009E2A38" w:rsidRDefault="00DD1117" w:rsidP="00DD11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04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2 (1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F0730" w14:textId="5B5F81DB" w:rsidR="00DD1117" w:rsidRPr="009E2A38" w:rsidRDefault="00DD1117" w:rsidP="00DD11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04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 (4.6)</w:t>
            </w:r>
          </w:p>
        </w:tc>
      </w:tr>
      <w:tr w:rsidR="007D22DC" w:rsidRPr="009E2A38" w14:paraId="6124F27F" w14:textId="77777777" w:rsidTr="007D22DC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38ABE" w14:textId="77777777" w:rsidR="007D22DC" w:rsidRPr="009E2A38" w:rsidRDefault="007D22DC" w:rsidP="007D22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Age, years (mean, SD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E814D" w14:textId="45B4DBCC" w:rsidR="007D22DC" w:rsidRPr="007D22DC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2 ± 8</w:t>
            </w:r>
            <w:r w:rsidR="005A49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33E7C" w14:textId="3C1D9E2C" w:rsidR="007D22DC" w:rsidRPr="007D22DC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 ± 7.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1213F" w14:textId="5749BFD8" w:rsidR="007D22DC" w:rsidRPr="007D22DC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8 ± 7.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52DA7" w14:textId="4351B4B5" w:rsidR="007D22DC" w:rsidRPr="007D22DC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 ± 7.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52941" w14:textId="308E6B88" w:rsidR="007D22DC" w:rsidRPr="007D22DC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4 ± 7.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C4977" w14:textId="13B5B4DD" w:rsidR="007D22DC" w:rsidRPr="007D22DC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5A49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7D22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7.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B27D2" w14:textId="7C4630E1" w:rsidR="007D22DC" w:rsidRPr="007D22DC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2 ± 7.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36D5A" w14:textId="343DC1AF" w:rsidR="007D22DC" w:rsidRPr="007D22DC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5A49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7D22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7.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717E2" w14:textId="1C135A94" w:rsidR="007D22DC" w:rsidRPr="007D22DC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6 ± 7.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C16D6" w14:textId="2D869710" w:rsidR="007D22DC" w:rsidRPr="007D22DC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1 ± 7.2</w:t>
            </w:r>
          </w:p>
        </w:tc>
      </w:tr>
      <w:tr w:rsidR="007D22DC" w:rsidRPr="009E2A38" w14:paraId="2DEF0336" w14:textId="77777777" w:rsidTr="007D22DC">
        <w:trPr>
          <w:trHeight w:val="285"/>
        </w:trPr>
        <w:tc>
          <w:tcPr>
            <w:tcW w:w="2547" w:type="dxa"/>
            <w:noWrap/>
            <w:hideMark/>
          </w:tcPr>
          <w:p w14:paraId="6177DB69" w14:textId="77777777" w:rsidR="007D22DC" w:rsidRPr="009E2A38" w:rsidRDefault="007D22DC" w:rsidP="007D22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 Index</w:t>
            </w: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</w:tcPr>
          <w:p w14:paraId="4E292CDA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noWrap/>
          </w:tcPr>
          <w:p w14:paraId="1CAA7BA4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53561141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27E0B9D0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noWrap/>
          </w:tcPr>
          <w:p w14:paraId="73453A2D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41D5B37A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3E533526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192AC6E0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191C5193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6E7231D7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2DC" w:rsidRPr="009E2A38" w14:paraId="728DE2C6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AFD11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Lower deprivation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B55D5" w14:textId="0FB98A3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2 (33.9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8B25C" w14:textId="03FE4C3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3 (37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F2F10" w14:textId="42E7BCD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 (36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D6922" w14:textId="1DE4A35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 (34.3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6FB8A" w14:textId="46E1CD1B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7 (34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CD431" w14:textId="44E07A6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 (34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54DB2" w14:textId="0E60748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 (31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25CBC" w14:textId="08D2DEA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 (26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C858C" w14:textId="1CB5A00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 (25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BF90B" w14:textId="79769ED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 (22.3)</w:t>
            </w:r>
          </w:p>
        </w:tc>
      </w:tr>
      <w:tr w:rsidR="007D22DC" w:rsidRPr="009E2A38" w14:paraId="5A579D2C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1C695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Middle deprivation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C1753" w14:textId="5BF92F8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 (34.5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792C9" w14:textId="4DBFB593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 (34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6F560" w14:textId="4F4385C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 (35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01ADF" w14:textId="0BB5574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 (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3C34B" w14:textId="5F8652E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8 (34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7C566" w14:textId="72C3950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 (34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CB9E3" w14:textId="25630DF3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 (34.6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41F85" w14:textId="7C7ECB7B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 (32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9F3EE" w14:textId="2751326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 (31.6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FB74B" w14:textId="56B8B4B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 (30.2)</w:t>
            </w:r>
          </w:p>
        </w:tc>
      </w:tr>
      <w:tr w:rsidR="007D22DC" w:rsidRPr="009E2A38" w14:paraId="17CEEAF1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59499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Higher deprivation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295D7" w14:textId="01A076E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 (31.6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B0E14" w14:textId="4EA59F93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2 (27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7FF37" w14:textId="6C6FF3B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 (28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6B4AC" w14:textId="0D9643B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 (30.7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E2692" w14:textId="3F268C4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 (30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A5AB9" w14:textId="5438494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3 (30.6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74114" w14:textId="641AF1E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3 (33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855E3" w14:textId="2E0463D5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 (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3B317" w14:textId="794998A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1 (42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A5A16" w14:textId="06F987DB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 (47.5)</w:t>
            </w:r>
          </w:p>
        </w:tc>
      </w:tr>
      <w:tr w:rsidR="007D22DC" w:rsidRPr="009E2A38" w14:paraId="559224ED" w14:textId="77777777" w:rsidTr="00A90D44">
        <w:trPr>
          <w:trHeight w:val="285"/>
        </w:trPr>
        <w:tc>
          <w:tcPr>
            <w:tcW w:w="2547" w:type="dxa"/>
            <w:noWrap/>
            <w:hideMark/>
          </w:tcPr>
          <w:p w14:paraId="7817D738" w14:textId="77777777" w:rsidR="007D22DC" w:rsidRPr="009E2A38" w:rsidRDefault="007D22DC" w:rsidP="007D22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noWrap/>
          </w:tcPr>
          <w:p w14:paraId="45A87DF9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6BF59265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6FE1DD5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1DCB5903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1D227965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E97DF19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33569FE5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1D40D78E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5B9A2160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2FF41F5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2DC" w:rsidRPr="009E2A38" w14:paraId="63E60EF5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F7887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FCA7B" w14:textId="2DDD98F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 (96.1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798B1" w14:textId="62D57B3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 (97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98722" w14:textId="32E5FAC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 (97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1EC1B" w14:textId="3BD2646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 (96.7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BAFF6" w14:textId="1163BC63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 (96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A3647" w14:textId="4BAC66E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 (96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10753" w14:textId="2820539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2 (95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2EA93" w14:textId="7B32E32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 (93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DC0B4" w14:textId="435D0FF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 (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66ED0" w14:textId="3A65FDD9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9 (91.5)</w:t>
            </w:r>
          </w:p>
        </w:tc>
      </w:tr>
      <w:tr w:rsidR="007D22DC" w:rsidRPr="009E2A38" w14:paraId="1F1D13D1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D8AE57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South Asian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4F136" w14:textId="29418B8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 (1.2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66188" w14:textId="41B7EA5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 (1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89219" w14:textId="47A5D363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 (1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98DF2" w14:textId="3FAB574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(1.1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72D9D" w14:textId="2B3F2DB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 (1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DE2C9" w14:textId="31CA45F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 (1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21184" w14:textId="37EABED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 (1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695EC" w14:textId="43A81B1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25593" w14:textId="23242B2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2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9D640" w14:textId="3D98634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2.4)</w:t>
            </w:r>
          </w:p>
        </w:tc>
      </w:tr>
      <w:tr w:rsidR="007D22DC" w:rsidRPr="009E2A38" w14:paraId="0D840B99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E061A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CF0BC" w14:textId="529381E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2 (1.4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C153D" w14:textId="3BD58EC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0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7C729" w14:textId="0AD2D21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0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04F6F" w14:textId="54D3855D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 (1.3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3F937" w14:textId="51B0310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 (0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C8D0B" w14:textId="6F55B72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 (1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BD10A" w14:textId="465F41C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 (2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F31A4" w14:textId="60170BC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04595" w14:textId="0DABF6A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2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A3945" w14:textId="1922402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 (4.4)</w:t>
            </w:r>
          </w:p>
        </w:tc>
      </w:tr>
      <w:tr w:rsidR="007D22DC" w:rsidRPr="009E2A38" w14:paraId="4E6E8BE6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DA60E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826C7" w14:textId="5FE8035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462E7" w14:textId="00E8B48B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 (0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3241D" w14:textId="7A62E899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0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D5177" w14:textId="3F8226F3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0.7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B0F68" w14:textId="7F1D16E9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 (1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AE611" w14:textId="40B9849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8F97C" w14:textId="46046595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 (0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7E5AF" w14:textId="31B9D2E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34A08" w14:textId="55084C5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BFE7C" w14:textId="73211D3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1.4)</w:t>
            </w:r>
          </w:p>
        </w:tc>
      </w:tr>
      <w:tr w:rsidR="007D22DC" w:rsidRPr="009E2A38" w14:paraId="3C9E6A76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9E0E2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Chines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4E7E9" w14:textId="5869E5C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 (0.3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1BD20" w14:textId="71A1ACD5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0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1392F" w14:textId="62704C8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0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BA1A2" w14:textId="0934DFA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0.2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48A5B" w14:textId="4C744F13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0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CC257" w14:textId="250A641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0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8520E" w14:textId="1AAEBE8B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0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0C3BE" w14:textId="3CD09B7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0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23627" w14:textId="29E8C3D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43FBF" w14:textId="61AE4EB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0.4)</w:t>
            </w:r>
          </w:p>
        </w:tc>
      </w:tr>
      <w:tr w:rsidR="007D22DC" w:rsidRPr="009E2A38" w14:paraId="64A2E971" w14:textId="77777777" w:rsidTr="00A90D44">
        <w:trPr>
          <w:trHeight w:val="285"/>
        </w:trPr>
        <w:tc>
          <w:tcPr>
            <w:tcW w:w="2547" w:type="dxa"/>
            <w:noWrap/>
            <w:hideMark/>
          </w:tcPr>
          <w:p w14:paraId="2467163F" w14:textId="77777777" w:rsidR="007D22DC" w:rsidRPr="009E2A38" w:rsidRDefault="007D22DC" w:rsidP="007D22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festyles</w:t>
            </w:r>
          </w:p>
        </w:tc>
        <w:tc>
          <w:tcPr>
            <w:tcW w:w="1203" w:type="dxa"/>
            <w:noWrap/>
          </w:tcPr>
          <w:p w14:paraId="21CD3F83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5A0A4926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57A5185C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73A46E4A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06280A2B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91ABBB5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219FEF6A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0FB07520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7F8A0844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6D6C0905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2DC" w:rsidRPr="009E2A38" w14:paraId="4E01DF04" w14:textId="77777777" w:rsidTr="00A90D44">
        <w:trPr>
          <w:trHeight w:val="285"/>
        </w:trPr>
        <w:tc>
          <w:tcPr>
            <w:tcW w:w="2547" w:type="dxa"/>
            <w:noWrap/>
            <w:hideMark/>
          </w:tcPr>
          <w:p w14:paraId="58E29227" w14:textId="77777777" w:rsidR="007D22DC" w:rsidRPr="009E2A38" w:rsidRDefault="007D22DC" w:rsidP="007D22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</w:t>
            </w: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E2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us</w:t>
            </w: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noWrap/>
          </w:tcPr>
          <w:p w14:paraId="070DD6E9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38FA5BF9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77A72330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61FDF06E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65FD9FDF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DEB2E23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5255E5C8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45D072B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3FE8CA79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60AC533B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2DC" w:rsidRPr="009E2A38" w14:paraId="1AD06D09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57B77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E43FE" w14:textId="3432953B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 (59.9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35736" w14:textId="063E4F4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 (61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5C135" w14:textId="1BC85A2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 (61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1DB35" w14:textId="36303BF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 (60.6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348A3" w14:textId="7B73356D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 (59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65A87" w14:textId="78AF0DF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 (59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BA131" w14:textId="742117FD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 (60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3BED4" w14:textId="61A3251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 (50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C9652" w14:textId="031E0A8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0 (52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F9052" w14:textId="3285838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 (53.3)</w:t>
            </w:r>
          </w:p>
        </w:tc>
      </w:tr>
      <w:tr w:rsidR="007D22DC" w:rsidRPr="009E2A38" w14:paraId="1C4DBF6F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3C48A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7CCE8" w14:textId="1393BA0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 (31.2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CB3E6" w14:textId="1F73854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 (29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E73AA" w14:textId="70363F09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 (31.6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83D5D" w14:textId="7378C6E5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 (32.2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6F553" w14:textId="6B1D694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 (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E3125" w14:textId="6EB7B19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9 (31.6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0108F" w14:textId="34A249F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 (30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84006" w14:textId="2384A07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 (34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D0C9B" w14:textId="320BD27D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 (31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97BC3" w14:textId="4713A045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 (32.3)</w:t>
            </w:r>
          </w:p>
        </w:tc>
      </w:tr>
      <w:tr w:rsidR="007D22DC" w:rsidRPr="009E2A38" w14:paraId="6ED2D8C9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5C5C3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0ABC5" w14:textId="2553430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 (8.9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A8DFE" w14:textId="2DCC904B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 (8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612A1" w14:textId="6C1D2C0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5 (7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57DA8" w14:textId="10F1DB0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2 (7.2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287B2" w14:textId="625BD95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3 (9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CA6A3" w14:textId="065B358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 (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16F11" w14:textId="50FC88E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 (8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EAD53" w14:textId="4296EA2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 (15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C344C" w14:textId="32A0FEC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 (15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F3E3A" w14:textId="655A26B3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3 (14.4)</w:t>
            </w:r>
          </w:p>
        </w:tc>
      </w:tr>
      <w:tr w:rsidR="007D22DC" w:rsidRPr="009E2A38" w14:paraId="62DA2263" w14:textId="77777777" w:rsidTr="00A90D44">
        <w:trPr>
          <w:trHeight w:val="285"/>
        </w:trPr>
        <w:tc>
          <w:tcPr>
            <w:tcW w:w="2547" w:type="dxa"/>
            <w:noWrap/>
            <w:hideMark/>
          </w:tcPr>
          <w:p w14:paraId="29D38D2F" w14:textId="77777777" w:rsidR="007D22DC" w:rsidRPr="009E2A38" w:rsidRDefault="007D22DC" w:rsidP="007D22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</w:t>
            </w: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E2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ake</w:t>
            </w: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noWrap/>
          </w:tcPr>
          <w:p w14:paraId="33DC08C9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1B49D027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79C3266E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EA647FD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5C24A2D4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04878AC4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5EE33C52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E8DFBB1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37FD9057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159727AF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2DC" w:rsidRPr="009E2A38" w14:paraId="44CCB7C5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62A8C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Daily or almost daily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B1CFF" w14:textId="35187D4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 (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417D6" w14:textId="06490B5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 (18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3453B" w14:textId="158E44A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 (18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3D621" w14:textId="04D8834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 (18.2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A86D5" w14:textId="150A724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 (16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360DC" w14:textId="6B32BF49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 (15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7BCB4" w14:textId="695F0B49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 (13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F04A1" w14:textId="1CA1BBF5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 (12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17A05" w14:textId="0020C9C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 (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2CA03" w14:textId="38CE15E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 (9.6)</w:t>
            </w:r>
          </w:p>
        </w:tc>
      </w:tr>
      <w:tr w:rsidR="007D22DC" w:rsidRPr="009E2A38" w14:paraId="6569D7E2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2E2DE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-4 times a week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66AD6" w14:textId="078BD83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21.1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D8E3F" w14:textId="3B45203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4 (26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7067D" w14:textId="0DEC876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 (24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0D024" w14:textId="013214B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6 (22.6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DA9AD" w14:textId="4CCDCB8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 (21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33F52" w14:textId="14E13FF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 (19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0FA31" w14:textId="7E40E933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 (18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AF5A1" w14:textId="5A68DBD5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 (15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DF46F" w14:textId="03C65B4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 (13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72315" w14:textId="5D92747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 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7D22DC" w:rsidRPr="009E2A38" w14:paraId="72343F68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BF1AA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Once or twice a week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2C434" w14:textId="1AF2059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2 (26.8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DB045" w14:textId="65F09685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2 (27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01571" w14:textId="4613078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 (27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369BE" w14:textId="7952627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 (26.5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C61C3" w14:textId="0E04EDE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0 (27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F311B" w14:textId="205ED419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 (27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BCCA6" w14:textId="1B3F492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 (26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6CF3F" w14:textId="2E2888DD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 (21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9A703" w14:textId="6417596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 (23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8F322" w14:textId="6ECCC8E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2 (20.8)</w:t>
            </w:r>
          </w:p>
        </w:tc>
      </w:tr>
      <w:tr w:rsidR="007D22DC" w:rsidRPr="009E2A38" w14:paraId="0B21E093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173BD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1-3 times a month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1F658" w14:textId="51CCCB9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 (13.3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48242" w14:textId="59CB5849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 (12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5F438" w14:textId="437544AD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 (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6E4CE" w14:textId="6899285B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 (12.2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49238" w14:textId="6E2883A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 (14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A50F3" w14:textId="70FB8AD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 (14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0559E" w14:textId="65E55DB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 (13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151FC" w14:textId="2B1671D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 (14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3043F" w14:textId="7F7D260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 (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6943E" w14:textId="0E1A2A2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 (12.9)</w:t>
            </w:r>
          </w:p>
        </w:tc>
      </w:tr>
      <w:tr w:rsidR="007D22DC" w:rsidRPr="009E2A38" w14:paraId="49F7430E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116E9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Special occasions only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8A243" w14:textId="38AA5A7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 (14.1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5D855" w14:textId="3710AB7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0 (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8EF40" w14:textId="72E52CB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5 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F30D5" w14:textId="56AE136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 (12.7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13944" w14:textId="235050E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 (13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EB008" w14:textId="7D0B1A9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 (14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403F1" w14:textId="10F947AB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 (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7F0A5" w14:textId="5935233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 (21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7B758" w14:textId="6695F91B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 (20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176CB" w14:textId="3578CEB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7D22DC" w:rsidRPr="009E2A38" w14:paraId="732220B4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44CD9" w14:textId="77777777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4F5BA" w14:textId="7A5E149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 (8.7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3B2B2" w14:textId="317A8CEB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5 (5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B0D24" w14:textId="457CCE1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1 (6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3D393" w14:textId="6F2C642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 (7.8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8A2C5" w14:textId="1406FD5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 (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9166A" w14:textId="2E074E99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 (8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DB8D8" w14:textId="6CA14B3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 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93C96" w14:textId="7607081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 (15.6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64C16" w14:textId="4B6AA7C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 (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1E319" w14:textId="769E0B8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 (21.7)</w:t>
            </w:r>
          </w:p>
        </w:tc>
      </w:tr>
      <w:tr w:rsidR="007D22DC" w:rsidRPr="009E2A38" w14:paraId="159E73A3" w14:textId="77777777" w:rsidTr="00A90D44">
        <w:trPr>
          <w:trHeight w:val="285"/>
        </w:trPr>
        <w:tc>
          <w:tcPr>
            <w:tcW w:w="2547" w:type="dxa"/>
            <w:noWrap/>
          </w:tcPr>
          <w:p w14:paraId="0E494167" w14:textId="37F27AD2" w:rsidR="007D22DC" w:rsidRPr="009E2A38" w:rsidRDefault="007D22DC" w:rsidP="007D22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eep</w:t>
            </w: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E2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ies</w:t>
            </w: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EC85D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9573F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50652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604A23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08EC17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62437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8478A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D792F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EEA3F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D5B91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2DC" w:rsidRPr="009E2A38" w14:paraId="40781351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2D9E5" w14:textId="6C5EAD91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Normal (7-9 h per day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E0F3E" w14:textId="3CA106CD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 (74.4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B8A7A" w14:textId="1379513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 (78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C32B4" w14:textId="08572E4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 (76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1E8B3" w14:textId="0987BCE9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 (73.6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8F58A" w14:textId="00E5E7C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 (77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09928" w14:textId="425CFEE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 (7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06E32" w14:textId="376CA593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 (72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045C4" w14:textId="6671191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8 (66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11C43" w14:textId="2E39E5A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 (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608AF" w14:textId="7E2CB8F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59.4)</w:t>
            </w:r>
          </w:p>
        </w:tc>
      </w:tr>
      <w:tr w:rsidR="007D22DC" w:rsidRPr="009E2A38" w14:paraId="5905C882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5E4FAA" w14:textId="0735875E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Short sleep (&lt;7 h per day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2F5F7" w14:textId="088EB70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 (23.8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2C9F6" w14:textId="302EA405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 (20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ADC46" w14:textId="139656A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 (22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157A7" w14:textId="3766E18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 (25.2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C5CA3" w14:textId="0EFAB0C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 (21.6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AB12E" w14:textId="04AB371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 (23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C14FE" w14:textId="5E18D1C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 (25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E21AD" w14:textId="144AEC6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 (29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EB5AC" w14:textId="195AD72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 (30.6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C80CB" w14:textId="14C0F8D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1 (33.8)</w:t>
            </w:r>
          </w:p>
        </w:tc>
      </w:tr>
      <w:tr w:rsidR="007D22DC" w:rsidRPr="009E2A38" w14:paraId="2369F17A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581FF7" w14:textId="2B96E602" w:rsidR="007D22DC" w:rsidRPr="009E2A38" w:rsidRDefault="007D22DC" w:rsidP="007D22D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Long sleep (&gt;9 h per day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EEF0C" w14:textId="66101EC5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4 (1.8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54833" w14:textId="348BB45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 (0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F7FC8" w14:textId="6E9217C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 (0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5D86B" w14:textId="75A7845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 (1.2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C8CFD" w14:textId="368CBD12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 (1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99329" w14:textId="503E2FA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 (1.7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F7026" w14:textId="7CB825B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 (2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E3CFE" w14:textId="3F8CA35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4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6B849" w14:textId="11633F2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 (5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8A475" w14:textId="277AD9B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 (6.8)</w:t>
            </w:r>
          </w:p>
        </w:tc>
      </w:tr>
      <w:tr w:rsidR="007D22DC" w:rsidRPr="009E2A38" w14:paraId="2B4B2A10" w14:textId="77777777" w:rsidTr="00A90D44">
        <w:trPr>
          <w:trHeight w:val="285"/>
        </w:trPr>
        <w:tc>
          <w:tcPr>
            <w:tcW w:w="2547" w:type="dxa"/>
            <w:noWrap/>
          </w:tcPr>
          <w:p w14:paraId="096E150D" w14:textId="5613F55A" w:rsidR="007D22DC" w:rsidRPr="009E2A38" w:rsidRDefault="007D22DC" w:rsidP="007D22D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edentary time</w:t>
            </w: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A42DA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388B3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01D42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F4BEA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008CE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E9489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53379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46B6A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9C622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2CD4E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2DC" w:rsidRPr="009E2A38" w14:paraId="4D5EC945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3A30DF" w14:textId="283CEA40" w:rsidR="007D22DC" w:rsidRPr="009E2A38" w:rsidRDefault="007D22DC" w:rsidP="007D22DC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1B4D16">
              <w:rPr>
                <w:rFonts w:ascii="Times New Roman" w:hAnsi="Times New Roman" w:cs="Times New Roman"/>
                <w:sz w:val="16"/>
                <w:szCs w:val="16"/>
              </w:rPr>
              <w:t>Low (0-4 hrs/day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1CD82" w14:textId="1A2EB5A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 (51.6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59652" w14:textId="3267197E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 (61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49410" w14:textId="351676AD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 (57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12691" w14:textId="647631F5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 (56.3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17313" w14:textId="32C93D5B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 (49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8770B" w14:textId="0D96B75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 (47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BC45A" w14:textId="2BC46F6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 (47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884FE" w14:textId="6BE120B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 (37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2C504" w14:textId="36B1C5E8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1 (39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CDB87" w14:textId="2440A19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 (39.2)</w:t>
            </w:r>
          </w:p>
        </w:tc>
      </w:tr>
      <w:tr w:rsidR="007D22DC" w:rsidRPr="009E2A38" w14:paraId="4B092982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C1890F" w14:textId="68D041DC" w:rsidR="007D22DC" w:rsidRPr="009E2A38" w:rsidRDefault="007D22DC" w:rsidP="007D22DC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1B4D16">
              <w:rPr>
                <w:rFonts w:ascii="Times New Roman" w:hAnsi="Times New Roman" w:cs="Times New Roman"/>
                <w:sz w:val="16"/>
                <w:szCs w:val="16"/>
              </w:rPr>
              <w:t>Middle (5-6 hrs/day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3BF7E" w14:textId="0CFAA77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 (33.4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623B5" w14:textId="3849CF9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 (28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4B5EA" w14:textId="39D393D5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7 (31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39FDC" w14:textId="62DF0029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6 (31.4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88A33" w14:textId="6D4394E3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 (34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A80BE" w14:textId="6A04EAE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4 (36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9FE66" w14:textId="29F19004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 (35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14ED1" w14:textId="62A9CB23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 (34.6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997DF" w14:textId="753242F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 (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407B9" w14:textId="5E83711F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9 (34.5)</w:t>
            </w:r>
          </w:p>
        </w:tc>
      </w:tr>
      <w:tr w:rsidR="007D22DC" w:rsidRPr="009E2A38" w14:paraId="31855D86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2F8BF4" w14:textId="55689D13" w:rsidR="007D22DC" w:rsidRPr="009E2A38" w:rsidRDefault="007D22DC" w:rsidP="007D22DC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1B4D16">
              <w:rPr>
                <w:rFonts w:ascii="Times New Roman" w:hAnsi="Times New Roman" w:cs="Times New Roman"/>
                <w:sz w:val="16"/>
                <w:szCs w:val="16"/>
              </w:rPr>
              <w:t>High (7-20 hrs/day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904C1" w14:textId="65A97E81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 (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83648" w14:textId="02ACAA8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 (10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73DA6" w14:textId="04DB19B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 (11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4ECD0" w14:textId="7537338C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 (12.3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DA36F" w14:textId="54B3B795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 (16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391D3" w14:textId="59B5BA99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0 (15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DFD7A" w14:textId="332EB0A3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 (16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22981" w14:textId="612BB896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 (27.9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F2131" w14:textId="65553D6A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 (25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91AC9" w14:textId="48424E10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 (26.3)</w:t>
            </w:r>
          </w:p>
        </w:tc>
      </w:tr>
      <w:tr w:rsidR="007D22DC" w:rsidRPr="009E2A38" w14:paraId="43EAAA24" w14:textId="77777777" w:rsidTr="00937CF3">
        <w:trPr>
          <w:trHeight w:val="285"/>
        </w:trPr>
        <w:tc>
          <w:tcPr>
            <w:tcW w:w="2547" w:type="dxa"/>
            <w:noWrap/>
            <w:hideMark/>
          </w:tcPr>
          <w:p w14:paraId="7F4D8582" w14:textId="77777777" w:rsidR="007D22DC" w:rsidRPr="009E2A38" w:rsidRDefault="007D22DC" w:rsidP="007D22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 and physical activity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</w:tcPr>
          <w:p w14:paraId="5C07D0A0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noWrap/>
          </w:tcPr>
          <w:p w14:paraId="32DB6277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255D4EFE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07AC1EFF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noWrap/>
          </w:tcPr>
          <w:p w14:paraId="712DE35E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087878F9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10C5AA9F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0A2F5827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55558118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4C466703" w14:textId="77777777" w:rsidR="007D22DC" w:rsidRPr="009E2A38" w:rsidRDefault="007D22DC" w:rsidP="007D22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7CF3" w:rsidRPr="002C05C3" w14:paraId="4451EB07" w14:textId="77777777" w:rsidTr="00937CF3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D4C61" w14:textId="77777777" w:rsidR="00937CF3" w:rsidRPr="009E2A38" w:rsidRDefault="00937CF3" w:rsidP="00937CF3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Fruit and vegetable intake, g/day (mean, SD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7E4A1" w14:textId="6EE97C76" w:rsidR="00937CF3" w:rsidRPr="00937CF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C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.9 ± 188.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AC198" w14:textId="1AA65314" w:rsidR="00937CF3" w:rsidRPr="00937CF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C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.8 ± 190</w:t>
            </w:r>
            <w:r w:rsidR="009E59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1942C" w14:textId="7B10AA40" w:rsidR="00937CF3" w:rsidRPr="00937CF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C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.1 ± 187.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E3F6A" w14:textId="4960411A" w:rsidR="00937CF3" w:rsidRPr="00937CF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C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.1 ± 195.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3A0D9" w14:textId="6985FB6D" w:rsidR="00937CF3" w:rsidRPr="00937CF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C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.3 ± 184</w:t>
            </w:r>
            <w:r w:rsidR="009E59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E686B" w14:textId="16B2BE3B" w:rsidR="00937CF3" w:rsidRPr="00937CF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C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.9 ± 176.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8A492" w14:textId="62389CBF" w:rsidR="00937CF3" w:rsidRPr="00937CF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C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.7 ± 184.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E2465" w14:textId="30E237E2" w:rsidR="00937CF3" w:rsidRPr="00937CF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C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.7 ± 189.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708BC" w14:textId="7186B38A" w:rsidR="00937CF3" w:rsidRPr="00937CF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C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.4 ± 213.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71087" w14:textId="57A29830" w:rsidR="00937CF3" w:rsidRPr="00937CF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C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.3 ± 203.6</w:t>
            </w:r>
          </w:p>
        </w:tc>
      </w:tr>
      <w:tr w:rsidR="00937CF3" w:rsidRPr="002C05C3" w14:paraId="6DA79C5C" w14:textId="77777777" w:rsidTr="00937CF3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5C59ED" w14:textId="61200558" w:rsidR="00937CF3" w:rsidRPr="009E2A38" w:rsidRDefault="00937CF3" w:rsidP="00937CF3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Red meat intake, portion/week (mean, SD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2BE79" w14:textId="16C66B5D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.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21F05" w14:textId="55119418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± 1.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CCE6B" w14:textId="1E6B373C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± 1.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7C347" w14:textId="1232BC76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± 1.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B3D8E" w14:textId="3F74AF2B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.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5445B" w14:textId="7A70D637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.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C33BE" w14:textId="55D6F4C4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.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9F44F" w14:textId="3278D58D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± 1.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E774E" w14:textId="60A54D99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± 1.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3C7E0" w14:textId="409EDC72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± 1.5</w:t>
            </w:r>
          </w:p>
        </w:tc>
      </w:tr>
      <w:tr w:rsidR="00937CF3" w:rsidRPr="002C05C3" w14:paraId="71A319FA" w14:textId="77777777" w:rsidTr="002C05C3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27CDDE" w14:textId="2479DDBC" w:rsidR="00937CF3" w:rsidRPr="009E2A38" w:rsidRDefault="00937CF3" w:rsidP="00937CF3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Process meat intake, portion/week (mean, SD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1A9D9" w14:textId="297BD08A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DA866" w14:textId="0DFC10C8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21E3C" w14:textId="1A1C898C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E9AB9" w14:textId="53D57EE0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26426" w14:textId="40712800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907CF" w14:textId="50184C8F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D495F" w14:textId="4F3DEB81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48BB1" w14:textId="1580A0BD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FD865" w14:textId="02A32338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D8563" w14:textId="478AC36E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± 1.1</w:t>
            </w:r>
          </w:p>
        </w:tc>
      </w:tr>
      <w:tr w:rsidR="00937CF3" w:rsidRPr="002C05C3" w14:paraId="02A40A9B" w14:textId="77777777" w:rsidTr="002C05C3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4FE58" w14:textId="77777777" w:rsidR="00937CF3" w:rsidRPr="009E2A38" w:rsidRDefault="00937CF3" w:rsidP="00937CF3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Handgrip, kg (mean, SD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E458A" w14:textId="3178339F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± 6.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EBB97" w14:textId="6B613160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 ± 3.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F5E74" w14:textId="0AB02F2F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 ± 1.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776BB" w14:textId="240EC291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 ± 3.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2E808" w14:textId="654AF9C2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 ± 3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C5DBD" w14:textId="085C7374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 ± 1.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4E58A" w14:textId="5DC5D2CD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 ± 3.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6BCB7" w14:textId="0934DC04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 ± 3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2B3AA" w14:textId="4BE93B40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 ± 1.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34BE9" w14:textId="4D92F020" w:rsidR="00937CF3" w:rsidRPr="002C05C3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 ± 4.7</w:t>
            </w:r>
          </w:p>
        </w:tc>
      </w:tr>
      <w:tr w:rsidR="00937CF3" w:rsidRPr="009E2A38" w14:paraId="6ED6EFE2" w14:textId="77777777" w:rsidTr="002C05C3">
        <w:trPr>
          <w:trHeight w:val="285"/>
        </w:trPr>
        <w:tc>
          <w:tcPr>
            <w:tcW w:w="2547" w:type="dxa"/>
            <w:noWrap/>
          </w:tcPr>
          <w:p w14:paraId="41457DD7" w14:textId="165F0769" w:rsidR="00937CF3" w:rsidRPr="009E2A38" w:rsidRDefault="00937CF3" w:rsidP="00937C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iposity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</w:tcPr>
          <w:p w14:paraId="21F96C30" w14:textId="77777777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noWrap/>
          </w:tcPr>
          <w:p w14:paraId="78B8210F" w14:textId="77777777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4AD9426C" w14:textId="77777777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0BD5FA63" w14:textId="77777777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noWrap/>
          </w:tcPr>
          <w:p w14:paraId="2AF35094" w14:textId="77777777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53670279" w14:textId="77777777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31D6CB74" w14:textId="77777777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1847DF69" w14:textId="77777777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18527073" w14:textId="77777777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2DB0B32F" w14:textId="77777777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7CF3" w:rsidRPr="009E2A38" w14:paraId="61E30EAD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BD9AD3" w14:textId="5556F20C" w:rsidR="00937CF3" w:rsidRPr="009E2A38" w:rsidRDefault="00937CF3" w:rsidP="00937CF3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ody mass ind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MI)</w:t>
            </w: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, kg/m</w:t>
            </w:r>
            <w:r w:rsidRPr="009E2A3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(mean, SD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975E1" w14:textId="5F94A20B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 ±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C21CB" w14:textId="64197B67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 ± 3.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90F56" w14:textId="409FFE7A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3.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E1EA1" w14:textId="54F262EA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 ± 3.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9B0E7" w14:textId="71C9879E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 ± 5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43A0E" w14:textId="5B64A5B8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 ± 4.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3DE09" w14:textId="3F365E48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 ± 4.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9ECE3" w14:textId="23CBD337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 ± 7.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1B6B3" w14:textId="5D729D66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 ± 6.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AE2FF" w14:textId="110D49A5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05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 ± 6.6</w:t>
            </w:r>
          </w:p>
        </w:tc>
      </w:tr>
      <w:tr w:rsidR="00937CF3" w:rsidRPr="009E2A38" w14:paraId="676E9582" w14:textId="77777777" w:rsidTr="00A90D44">
        <w:trPr>
          <w:trHeight w:val="285"/>
        </w:trPr>
        <w:tc>
          <w:tcPr>
            <w:tcW w:w="2547" w:type="dxa"/>
            <w:noWrap/>
          </w:tcPr>
          <w:p w14:paraId="5EB6EBF8" w14:textId="2D8DCA0B" w:rsidR="00937CF3" w:rsidRPr="009E2A38" w:rsidRDefault="00937CF3" w:rsidP="009E59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59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category</w:t>
            </w: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7833A" w14:textId="0F1D127A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224C2" w14:textId="5C4646F5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8F467" w14:textId="73248D1B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4E9A9" w14:textId="3E34300F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4D4DB" w14:textId="038270F6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6B4F0" w14:textId="3B854A5C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86428" w14:textId="4FC1090E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72DDF" w14:textId="14B3C609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78799" w14:textId="35DDAFF3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9CC47" w14:textId="5CD015B5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7CF3" w:rsidRPr="009E2A38" w14:paraId="2531B041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A94A4" w14:textId="427D7462" w:rsidR="00937CF3" w:rsidRPr="009E2A38" w:rsidRDefault="00937CF3" w:rsidP="00937CF3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 xml:space="preserve">erweigh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&lt;18.5 kg/m</w:t>
            </w:r>
            <w:r w:rsidRPr="003A50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50715" w14:textId="419A17CD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7 (0.7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D909D" w14:textId="4F8FE84A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 (0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1A4A9" w14:textId="5ECF5066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 (1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6C820" w14:textId="524C3A03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 (1.4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86093" w14:textId="515A6094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0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D9EED" w14:textId="1337DF4A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0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6B46E" w14:textId="617DE555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 (0.6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49AA2" w14:textId="35D3EAB6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CF4F1" w14:textId="1DE0131F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DB551" w14:textId="384A5F48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0.7)</w:t>
            </w:r>
          </w:p>
        </w:tc>
      </w:tr>
      <w:tr w:rsidR="00937CF3" w:rsidRPr="009E2A38" w14:paraId="25904529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43808E" w14:textId="7BC69273" w:rsidR="00937CF3" w:rsidRPr="009E2A38" w:rsidRDefault="00937CF3" w:rsidP="00937CF3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Normal weigh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.5-24.9 kg/m</w:t>
            </w:r>
            <w:r w:rsidRPr="003A50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7CAB5" w14:textId="09E93C6F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 (39.3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87D2A" w14:textId="11E5AD03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 (53.6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66E06" w14:textId="54C09011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4 (54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7DE1A" w14:textId="42EA3F9D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3 (53.1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08A73" w14:textId="35A84E8D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0 (31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C330D" w14:textId="6CC7E590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 (32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F21F5" w14:textId="1CA4125B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 (31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6A299" w14:textId="1DA0128B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 (14.6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8BC51" w14:textId="20F43318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 (15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D6FA2" w14:textId="7CB7B5DE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 (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37CF3" w:rsidRPr="009E2A38" w14:paraId="745E2F61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BA0F49" w14:textId="0B16FE61" w:rsidR="00937CF3" w:rsidRPr="009E2A38" w:rsidRDefault="00937CF3" w:rsidP="00937CF3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.0-29.9 kg/m</w:t>
            </w:r>
            <w:r w:rsidRPr="003A50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931BF" w14:textId="53C021F3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 (37.6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63824" w14:textId="332B10CD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 (34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4890E" w14:textId="7A63C9F1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 (35.3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ABEF8" w14:textId="2F974C1E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 (34.8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D049D" w14:textId="14DA5230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5 (39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6D0AE" w14:textId="4BBEB674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9 (41.1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06E49" w14:textId="5D60F271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2 (41.6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3E6DE" w14:textId="4AEEBD21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 (28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CD8B3" w14:textId="43DA8576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 (29.5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1FCDB" w14:textId="2EC8FFC8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 (30.1)</w:t>
            </w:r>
          </w:p>
        </w:tc>
      </w:tr>
      <w:tr w:rsidR="00937CF3" w:rsidRPr="009E2A38" w14:paraId="50414F5F" w14:textId="77777777" w:rsidTr="00A90D44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4C9A91" w14:textId="4F51491A" w:rsidR="00937CF3" w:rsidRPr="009E2A38" w:rsidRDefault="00937CF3" w:rsidP="00937CF3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≥30.0 kg/m</w:t>
            </w:r>
            <w:r w:rsidRPr="00906C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2901C" w14:textId="0CE346E4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 (22.4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F3713" w14:textId="1630519B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 (11.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09086" w14:textId="614726B9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 (9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52D21" w14:textId="5A4FF749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 (10.7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107FC" w14:textId="65DEAC69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7 (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BFC79" w14:textId="6E6A64C4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9 (26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1BB6B" w14:textId="6B41D188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 (26.4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FF5AE" w14:textId="7C7F6919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1 (56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0C6CA" w14:textId="2BC660F6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 (54.8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6FE29" w14:textId="7009787D" w:rsidR="00937CF3" w:rsidRPr="009E2A38" w:rsidRDefault="00937CF3" w:rsidP="00937C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E2A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 (51.3)</w:t>
            </w:r>
          </w:p>
        </w:tc>
      </w:tr>
    </w:tbl>
    <w:p w14:paraId="6067E39D" w14:textId="77777777" w:rsidR="00666F6E" w:rsidRPr="00F702E3" w:rsidRDefault="00666F6E" w:rsidP="00666F6E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C93E5E4" w14:textId="171FA46A" w:rsidR="00666F6E" w:rsidRDefault="00666F6E" w:rsidP="007C5A76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702E3">
        <w:rPr>
          <w:rFonts w:asciiTheme="majorBidi" w:hAnsiTheme="majorBidi" w:cstheme="majorBidi"/>
          <w:sz w:val="24"/>
          <w:szCs w:val="24"/>
        </w:rPr>
        <w:t xml:space="preserve">Data is presented as mean and </w:t>
      </w:r>
      <w:r>
        <w:rPr>
          <w:rFonts w:asciiTheme="majorBidi" w:hAnsiTheme="majorBidi" w:cstheme="majorBidi"/>
          <w:sz w:val="24"/>
          <w:szCs w:val="24"/>
        </w:rPr>
        <w:t>standard deviation (</w:t>
      </w:r>
      <w:r w:rsidRPr="00F702E3">
        <w:rPr>
          <w:rFonts w:asciiTheme="majorBidi" w:hAnsiTheme="majorBidi" w:cstheme="majorBidi"/>
          <w:sz w:val="24"/>
          <w:szCs w:val="24"/>
        </w:rPr>
        <w:t>SD</w:t>
      </w:r>
      <w:r>
        <w:rPr>
          <w:rFonts w:asciiTheme="majorBidi" w:hAnsiTheme="majorBidi" w:cstheme="majorBidi"/>
          <w:sz w:val="24"/>
          <w:szCs w:val="24"/>
        </w:rPr>
        <w:t>)</w:t>
      </w:r>
      <w:r w:rsidRPr="00F702E3">
        <w:rPr>
          <w:rFonts w:asciiTheme="majorBidi" w:hAnsiTheme="majorBidi" w:cstheme="majorBidi"/>
          <w:sz w:val="24"/>
          <w:szCs w:val="24"/>
        </w:rPr>
        <w:t xml:space="preserve"> for continuous variables and as frequency and % for categorical variable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20E705DD" w14:textId="77777777" w:rsidR="00666F6E" w:rsidRDefault="00666F6E" w:rsidP="00666F6E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9D8C54D" w14:textId="77777777" w:rsidR="00666F6E" w:rsidRDefault="00666F6E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C1608E4" w14:textId="77777777" w:rsidR="00666F6E" w:rsidRDefault="00666F6E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45FFE94" w14:textId="0ADC81AA" w:rsidR="00666F6E" w:rsidRDefault="00666F6E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86713E6" w14:textId="1CD49C08" w:rsidR="005A1436" w:rsidRDefault="005A1436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72AB69" w14:textId="5B04F0C0" w:rsidR="005A1436" w:rsidRDefault="005A1436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794D8A7" w14:textId="15BA5C1D" w:rsidR="005A1436" w:rsidRDefault="005A1436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6C8281" w14:textId="77777777" w:rsidR="005A1436" w:rsidRDefault="005A1436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49F29B9" w14:textId="77777777" w:rsidR="003C2B65" w:rsidRDefault="003C2B65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C1CDB92" w14:textId="77777777" w:rsidR="00F30ADE" w:rsidRDefault="00F30ADE" w:rsidP="00666F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3739C0" w14:textId="4A006483" w:rsidR="00666F6E" w:rsidRPr="00F702E3" w:rsidRDefault="00666F6E" w:rsidP="00666F6E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702E3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y </w:t>
      </w:r>
      <w:r w:rsidRPr="00F702E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342B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F702E3">
        <w:rPr>
          <w:rFonts w:asciiTheme="majorBidi" w:hAnsiTheme="majorBidi" w:cstheme="majorBidi"/>
          <w:sz w:val="24"/>
          <w:szCs w:val="24"/>
        </w:rPr>
        <w:t>.</w:t>
      </w:r>
      <w:r w:rsidRPr="00F702E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702E3">
        <w:rPr>
          <w:rFonts w:asciiTheme="majorBidi" w:hAnsiTheme="majorBidi" w:cstheme="majorBidi"/>
          <w:sz w:val="24"/>
          <w:szCs w:val="24"/>
        </w:rPr>
        <w:t xml:space="preserve">Cohort characteristics of participants by combined walking pace and grip strength </w:t>
      </w:r>
      <w:r>
        <w:rPr>
          <w:rFonts w:asciiTheme="majorBidi" w:hAnsiTheme="majorBidi" w:cstheme="majorBidi"/>
          <w:sz w:val="24"/>
          <w:szCs w:val="24"/>
        </w:rPr>
        <w:t>in</w:t>
      </w:r>
      <w:r w:rsidRPr="00F702E3">
        <w:rPr>
          <w:rFonts w:asciiTheme="majorBidi" w:hAnsiTheme="majorBidi" w:cstheme="majorBidi"/>
          <w:sz w:val="24"/>
          <w:szCs w:val="24"/>
        </w:rPr>
        <w:t xml:space="preserve"> men</w:t>
      </w:r>
    </w:p>
    <w:tbl>
      <w:tblPr>
        <w:tblStyle w:val="TableGrid"/>
        <w:tblW w:w="14137" w:type="dxa"/>
        <w:tblLook w:val="04A0" w:firstRow="1" w:lastRow="0" w:firstColumn="1" w:lastColumn="0" w:noHBand="0" w:noVBand="1"/>
      </w:tblPr>
      <w:tblGrid>
        <w:gridCol w:w="2547"/>
        <w:gridCol w:w="1203"/>
        <w:gridCol w:w="1123"/>
        <w:gridCol w:w="1163"/>
        <w:gridCol w:w="1163"/>
        <w:gridCol w:w="1123"/>
        <w:gridCol w:w="1163"/>
        <w:gridCol w:w="1163"/>
        <w:gridCol w:w="1163"/>
        <w:gridCol w:w="1163"/>
        <w:gridCol w:w="1163"/>
      </w:tblGrid>
      <w:tr w:rsidR="005A1436" w:rsidRPr="002A13A8" w14:paraId="294B9013" w14:textId="77777777" w:rsidTr="00F91DCD">
        <w:trPr>
          <w:trHeight w:val="285"/>
        </w:trPr>
        <w:tc>
          <w:tcPr>
            <w:tcW w:w="2547" w:type="dxa"/>
            <w:noWrap/>
            <w:hideMark/>
          </w:tcPr>
          <w:p w14:paraId="54CFB115" w14:textId="77777777" w:rsidR="005A1436" w:rsidRPr="002A13A8" w:rsidRDefault="005A1436" w:rsidP="00F91DC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Cohort characteristics</w:t>
            </w:r>
          </w:p>
        </w:tc>
        <w:tc>
          <w:tcPr>
            <w:tcW w:w="1203" w:type="dxa"/>
            <w:noWrap/>
            <w:hideMark/>
          </w:tcPr>
          <w:p w14:paraId="3EC962DF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3449" w:type="dxa"/>
            <w:gridSpan w:val="3"/>
            <w:noWrap/>
            <w:hideMark/>
          </w:tcPr>
          <w:p w14:paraId="4EE2E299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Brisk</w:t>
            </w:r>
          </w:p>
        </w:tc>
        <w:tc>
          <w:tcPr>
            <w:tcW w:w="3449" w:type="dxa"/>
            <w:gridSpan w:val="3"/>
            <w:noWrap/>
            <w:hideMark/>
          </w:tcPr>
          <w:p w14:paraId="711BDC66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3489" w:type="dxa"/>
            <w:gridSpan w:val="3"/>
            <w:noWrap/>
            <w:hideMark/>
          </w:tcPr>
          <w:p w14:paraId="54E32692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Slow</w:t>
            </w:r>
          </w:p>
        </w:tc>
      </w:tr>
      <w:tr w:rsidR="005A1436" w:rsidRPr="002A13A8" w14:paraId="3BD417DB" w14:textId="77777777" w:rsidTr="002A13A8">
        <w:trPr>
          <w:trHeight w:val="285"/>
        </w:trPr>
        <w:tc>
          <w:tcPr>
            <w:tcW w:w="2547" w:type="dxa"/>
            <w:noWrap/>
          </w:tcPr>
          <w:p w14:paraId="52E2E4FE" w14:textId="77777777" w:rsidR="005A1436" w:rsidRPr="002A13A8" w:rsidRDefault="005A1436" w:rsidP="00F91DC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noWrap/>
          </w:tcPr>
          <w:p w14:paraId="6577D809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41A7C376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1163" w:type="dxa"/>
            <w:noWrap/>
          </w:tcPr>
          <w:p w14:paraId="5C0258D0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163" w:type="dxa"/>
            <w:noWrap/>
          </w:tcPr>
          <w:p w14:paraId="61160052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1123" w:type="dxa"/>
            <w:noWrap/>
          </w:tcPr>
          <w:p w14:paraId="2417450C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1163" w:type="dxa"/>
            <w:noWrap/>
          </w:tcPr>
          <w:p w14:paraId="2BC0AF7B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163" w:type="dxa"/>
            <w:noWrap/>
          </w:tcPr>
          <w:p w14:paraId="1A18DE86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1163" w:type="dxa"/>
            <w:noWrap/>
          </w:tcPr>
          <w:p w14:paraId="471D702E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1163" w:type="dxa"/>
            <w:noWrap/>
          </w:tcPr>
          <w:p w14:paraId="4F6562B6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163" w:type="dxa"/>
            <w:noWrap/>
          </w:tcPr>
          <w:p w14:paraId="7F88BD53" w14:textId="77777777" w:rsidR="005A1436" w:rsidRPr="002A13A8" w:rsidRDefault="005A1436" w:rsidP="00F91D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</w:tr>
      <w:tr w:rsidR="00B04D77" w:rsidRPr="002A13A8" w14:paraId="11C94146" w14:textId="77777777" w:rsidTr="00371E7C">
        <w:trPr>
          <w:trHeight w:val="285"/>
        </w:trPr>
        <w:tc>
          <w:tcPr>
            <w:tcW w:w="2547" w:type="dxa"/>
            <w:noWrap/>
            <w:hideMark/>
          </w:tcPr>
          <w:p w14:paraId="52A40C64" w14:textId="77777777" w:rsidR="00B04D77" w:rsidRPr="002A13A8" w:rsidRDefault="00B04D77" w:rsidP="00B04D7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Total participants, n (%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C3E61" w14:textId="512D412E" w:rsidR="00B04D77" w:rsidRPr="002A13A8" w:rsidRDefault="00B04D77" w:rsidP="00B04D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2A5F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 (100</w:t>
            </w:r>
            <w:r w:rsidR="002A5F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71F837" w14:textId="049C7B2C" w:rsidR="00B04D77" w:rsidRPr="002A13A8" w:rsidRDefault="00B04D77" w:rsidP="00B04D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2A5F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3 (16.3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C1BE4" w14:textId="022E09E6" w:rsidR="00B04D77" w:rsidRPr="002A13A8" w:rsidRDefault="00B04D77" w:rsidP="00B04D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2A5F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 (13.8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6BF5D" w14:textId="58CA4F68" w:rsidR="00B04D77" w:rsidRPr="002A13A8" w:rsidRDefault="00B04D77" w:rsidP="00B04D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2A5F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 (11.4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81BD8" w14:textId="056B05E6" w:rsidR="00B04D77" w:rsidRPr="002A13A8" w:rsidRDefault="00B04D77" w:rsidP="00B04D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2A5F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 (16</w:t>
            </w:r>
            <w:r w:rsidR="002A5F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D0E4C5" w14:textId="31A32AFE" w:rsidR="00B04D77" w:rsidRPr="002A13A8" w:rsidRDefault="00B04D77" w:rsidP="00B04D7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2A5F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 (16.9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E50EFE" w14:textId="4EC598B2" w:rsidR="00B04D77" w:rsidRPr="002A13A8" w:rsidRDefault="00B04D77" w:rsidP="00B04D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2A5F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 (19</w:t>
            </w:r>
            <w:r w:rsidR="002A5F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7CED4E" w14:textId="0D7FD390" w:rsidR="00B04D77" w:rsidRPr="002A13A8" w:rsidRDefault="00B04D77" w:rsidP="00B04D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A5F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4 (1.2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8AAAA" w14:textId="1597C540" w:rsidR="00B04D77" w:rsidRPr="002A13A8" w:rsidRDefault="00B04D77" w:rsidP="00B04D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A5F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 (1.6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83A16" w14:textId="7A76E384" w:rsidR="00B04D77" w:rsidRPr="002A13A8" w:rsidRDefault="00B04D77" w:rsidP="00B04D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A5F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 (3.7)</w:t>
            </w:r>
          </w:p>
        </w:tc>
      </w:tr>
      <w:tr w:rsidR="00371E7C" w:rsidRPr="002A13A8" w14:paraId="7AFBE66F" w14:textId="77777777" w:rsidTr="00371E7C">
        <w:trPr>
          <w:trHeight w:val="285"/>
        </w:trPr>
        <w:tc>
          <w:tcPr>
            <w:tcW w:w="2547" w:type="dxa"/>
            <w:noWrap/>
            <w:hideMark/>
          </w:tcPr>
          <w:p w14:paraId="70D9E7C1" w14:textId="77777777" w:rsidR="00371E7C" w:rsidRPr="002A13A8" w:rsidRDefault="00371E7C" w:rsidP="00371E7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Age, years (mean, SD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CC255" w14:textId="7210332B" w:rsidR="00371E7C" w:rsidRPr="00371E7C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1E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 ± 8.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83463" w14:textId="7287EC02" w:rsidR="00371E7C" w:rsidRPr="00371E7C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1E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1 ± 7.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E7708" w14:textId="0BDCF99A" w:rsidR="00371E7C" w:rsidRPr="00371E7C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1E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371E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9492C" w14:textId="01AA5088" w:rsidR="00371E7C" w:rsidRPr="00371E7C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1E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7 ± 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8F09B" w14:textId="1AEE0409" w:rsidR="00371E7C" w:rsidRPr="00371E7C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1E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3 ± 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3390E" w14:textId="2329E5C1" w:rsidR="00371E7C" w:rsidRPr="00371E7C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1E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4 ± 7.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0CA9E" w14:textId="195FE38C" w:rsidR="00371E7C" w:rsidRPr="00371E7C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1E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3 ± 7.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9E50A" w14:textId="61C68FB1" w:rsidR="00371E7C" w:rsidRPr="00371E7C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1E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9 ± 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4A214" w14:textId="0E4E74C6" w:rsidR="00371E7C" w:rsidRPr="00371E7C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1E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4 ± 7.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A8CE4" w14:textId="72E289D9" w:rsidR="00371E7C" w:rsidRPr="00371E7C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1E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1 ± 7.2</w:t>
            </w:r>
          </w:p>
        </w:tc>
      </w:tr>
      <w:tr w:rsidR="00371E7C" w:rsidRPr="002A13A8" w14:paraId="6C598B71" w14:textId="77777777" w:rsidTr="00371E7C">
        <w:trPr>
          <w:trHeight w:val="285"/>
        </w:trPr>
        <w:tc>
          <w:tcPr>
            <w:tcW w:w="2547" w:type="dxa"/>
            <w:noWrap/>
            <w:hideMark/>
          </w:tcPr>
          <w:p w14:paraId="2CC427D6" w14:textId="77777777" w:rsidR="00371E7C" w:rsidRPr="002A13A8" w:rsidRDefault="00371E7C" w:rsidP="00371E7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 Index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</w:tcPr>
          <w:p w14:paraId="7C390BCA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noWrap/>
          </w:tcPr>
          <w:p w14:paraId="3386366D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3EE2B8C2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1AD6B70E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noWrap/>
          </w:tcPr>
          <w:p w14:paraId="3A395FFD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462446D3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78BDE54A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28124384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5FB4EDB3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3B0FE88F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1E7C" w:rsidRPr="002A13A8" w14:paraId="09CE1D3C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4247518E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Lower deprivation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51096D1" w14:textId="74F680C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 (34.5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876AEC9" w14:textId="453D024C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6 (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C1C2D35" w14:textId="0FE0363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 (36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FFF4271" w14:textId="32856E35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 (33.8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EA4AA03" w14:textId="31CD61F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 (36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E1B2170" w14:textId="4E1184D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 (35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1DE9231" w14:textId="7903331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 (30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29B26BD" w14:textId="6DCCFA8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 (27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529D855" w14:textId="6BB412C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 (25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15D0D26" w14:textId="7641B20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 (18.5)</w:t>
            </w:r>
          </w:p>
        </w:tc>
      </w:tr>
      <w:tr w:rsidR="00371E7C" w:rsidRPr="002A13A8" w14:paraId="2FB36885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434443A4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Middle deprivation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2CE3B0F0" w14:textId="2FB7796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 (33.9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607B02B" w14:textId="508DEBC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34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FFE3850" w14:textId="65A222F4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 (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6C334F9" w14:textId="43E1A63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 (34.1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9D3FB1C" w14:textId="2F34484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9 (34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4556C63" w14:textId="1120EC24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 (34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C2BFEAF" w14:textId="0ACC1EB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 (33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ED66EEA" w14:textId="70E8827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 (28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36A0437" w14:textId="22E0EA1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 (28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530798A" w14:textId="2981414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3 (26.9)</w:t>
            </w:r>
          </w:p>
        </w:tc>
      </w:tr>
      <w:tr w:rsidR="00371E7C" w:rsidRPr="002A13A8" w14:paraId="09656F5A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10BD7170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Higher deprivation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EB5953A" w14:textId="2CB880D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 (31.6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72AAD1C" w14:textId="6F9A5C9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 (25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B3FD940" w14:textId="1823DA96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 (28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B7E2A11" w14:textId="42B195D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 (32.1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220A265" w14:textId="03C595D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28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902DCD2" w14:textId="370FECF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7 (30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DDE6636" w14:textId="53C3748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 (36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804249F" w14:textId="1E1FA1DC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 (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1FDBD1B" w14:textId="32EE3B36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 (45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E4C8A60" w14:textId="7862567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7 (54.7)</w:t>
            </w:r>
          </w:p>
        </w:tc>
      </w:tr>
      <w:tr w:rsidR="00371E7C" w:rsidRPr="002A13A8" w14:paraId="76001EE8" w14:textId="77777777" w:rsidTr="00F91DCD">
        <w:trPr>
          <w:trHeight w:val="285"/>
        </w:trPr>
        <w:tc>
          <w:tcPr>
            <w:tcW w:w="2547" w:type="dxa"/>
            <w:noWrap/>
            <w:hideMark/>
          </w:tcPr>
          <w:p w14:paraId="136D8785" w14:textId="77777777" w:rsidR="00371E7C" w:rsidRPr="002A13A8" w:rsidRDefault="00371E7C" w:rsidP="00371E7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noWrap/>
          </w:tcPr>
          <w:p w14:paraId="6BF4B927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26700415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3259574C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2876C4E5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6F6C4733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27F470B5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679488EC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855B647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1B3E94E4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AE2B32A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1E7C" w:rsidRPr="002A13A8" w14:paraId="5DB59F41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7DAEA383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2FC3D4E6" w14:textId="3E912CA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1 (96.1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6CB3C39" w14:textId="656FA30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 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DD200D1" w14:textId="06CD7865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 (97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C762EEA" w14:textId="1390670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 (96.6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CF28A72" w14:textId="2630372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 (96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FB5FD2D" w14:textId="305AD5A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3 (96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3BE5EF2" w14:textId="27C3A085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(93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94D3B36" w14:textId="6BCAB79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1 (93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2E56388" w14:textId="16F1C5E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 (94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52814E0" w14:textId="12CCD86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5 (91.8)</w:t>
            </w:r>
          </w:p>
        </w:tc>
      </w:tr>
      <w:tr w:rsidR="00371E7C" w:rsidRPr="002A13A8" w14:paraId="1EF1E889" w14:textId="77777777" w:rsidTr="002A13A8">
        <w:trPr>
          <w:trHeight w:val="285"/>
        </w:trPr>
        <w:tc>
          <w:tcPr>
            <w:tcW w:w="2547" w:type="dxa"/>
            <w:noWrap/>
          </w:tcPr>
          <w:p w14:paraId="1BAB7534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South Asian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BBC17A5" w14:textId="506826B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9E3E0EC" w14:textId="73FB3D3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(0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6387841" w14:textId="0868586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0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F6A2A22" w14:textId="70848005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6DF2FFF" w14:textId="7943929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B4114B7" w14:textId="2364135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 (0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AC48A77" w14:textId="514759C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 (1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100FD33" w14:textId="394C31B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DFE8509" w14:textId="3B1AF33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8429F9C" w14:textId="13F193B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1.6)</w:t>
            </w:r>
          </w:p>
        </w:tc>
      </w:tr>
      <w:tr w:rsidR="00371E7C" w:rsidRPr="002A13A8" w14:paraId="75B27E66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41728079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0B77E58" w14:textId="46A29126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 (1.9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A76CE62" w14:textId="28371091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0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AD86C54" w14:textId="638354D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0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BC0AD8E" w14:textId="405B28A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 (1.7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9CEEEA9" w14:textId="0433795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0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2A6AD93" w14:textId="45C3D7C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 (1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F5DB49F" w14:textId="053AA65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 (3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8E717E4" w14:textId="360C53C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2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48C87D4" w14:textId="11F638DC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2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E43AF8D" w14:textId="2DEFFB4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 (5.2)</w:t>
            </w:r>
          </w:p>
        </w:tc>
      </w:tr>
      <w:tr w:rsidR="00371E7C" w:rsidRPr="002A13A8" w14:paraId="688B533F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5BA80883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85B745D" w14:textId="6A88BFB1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 (0.9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78BE768" w14:textId="1B2ED9C5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0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D394F88" w14:textId="6F6526B1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0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AACEA92" w14:textId="168A431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0.5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6AFDEE5" w14:textId="513DC89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 (1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406DAC6" w14:textId="4A460C65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 (0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603A0C5" w14:textId="7C5664F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 (0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43B59F1" w14:textId="196C559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2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3F64B1F" w14:textId="6C1D2181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AAC8C33" w14:textId="512148E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371E7C" w:rsidRPr="002A13A8" w14:paraId="3F57D788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4405861B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Chinese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22F69B11" w14:textId="41BCF52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 (0.2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9A7AC2C" w14:textId="0914ED2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0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084FB62" w14:textId="02D99AF4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0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8ACD1EA" w14:textId="711A2A3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0.2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8FDECC0" w14:textId="13D1E32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0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0706D6C" w14:textId="760382D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0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422A2C0" w14:textId="7FBE623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0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FCA6369" w14:textId="03D13B2C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2C31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2548DCF" w14:textId="35C2B6F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0D10FCD" w14:textId="09F27EC6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0.4)</w:t>
            </w:r>
          </w:p>
        </w:tc>
      </w:tr>
      <w:tr w:rsidR="00371E7C" w:rsidRPr="002A13A8" w14:paraId="5C55AD9E" w14:textId="77777777" w:rsidTr="00F91DCD">
        <w:trPr>
          <w:trHeight w:val="285"/>
        </w:trPr>
        <w:tc>
          <w:tcPr>
            <w:tcW w:w="2547" w:type="dxa"/>
            <w:noWrap/>
            <w:hideMark/>
          </w:tcPr>
          <w:p w14:paraId="27F44EC1" w14:textId="77777777" w:rsidR="00371E7C" w:rsidRPr="002A13A8" w:rsidRDefault="00371E7C" w:rsidP="00371E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festyles</w:t>
            </w:r>
          </w:p>
        </w:tc>
        <w:tc>
          <w:tcPr>
            <w:tcW w:w="1203" w:type="dxa"/>
            <w:noWrap/>
          </w:tcPr>
          <w:p w14:paraId="627E0D7D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18D86A46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171CE8E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60DF03B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1FC5EEB0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076294F5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6BF92543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50176643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2CBAF9F9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1C1492EF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1E7C" w:rsidRPr="002A13A8" w14:paraId="183752B6" w14:textId="77777777" w:rsidTr="00F91DCD">
        <w:trPr>
          <w:trHeight w:val="285"/>
        </w:trPr>
        <w:tc>
          <w:tcPr>
            <w:tcW w:w="2547" w:type="dxa"/>
            <w:noWrap/>
            <w:hideMark/>
          </w:tcPr>
          <w:p w14:paraId="5DF27B96" w14:textId="77777777" w:rsidR="00371E7C" w:rsidRPr="002A13A8" w:rsidRDefault="00371E7C" w:rsidP="00371E7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1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us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noWrap/>
          </w:tcPr>
          <w:p w14:paraId="3A7C06A1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43171FDC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692E1ECD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29607D2F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75AF3E53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5EF6F694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35E727E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195B26BD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58E9E7C4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206D3281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1E7C" w:rsidRPr="002A13A8" w14:paraId="1B8F3CE2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1D6CCD69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7210FEF2" w14:textId="04F59E6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3 (50.4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11186E6" w14:textId="76B893F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 (56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870D821" w14:textId="479E2DF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 (54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C205B21" w14:textId="67A7E265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2 (54.7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054E578" w14:textId="13CA929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 (49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3F3F653" w14:textId="290F4635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 (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13D9DCD" w14:textId="4AF22EE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 (47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3DB9E89" w14:textId="148E8D44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 (38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B5DB82C" w14:textId="3BCE318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 (33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56F57FD" w14:textId="0436EE3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 (33.2)</w:t>
            </w:r>
          </w:p>
        </w:tc>
      </w:tr>
      <w:tr w:rsidR="00371E7C" w:rsidRPr="002A13A8" w14:paraId="0C349703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611F77E0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F46BB0C" w14:textId="5DC9C36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2 (37.6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78279B4" w14:textId="2211EFA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 (33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383A6A9" w14:textId="1A56948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 (35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C9D8B0A" w14:textId="2EA53AB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3 (36.1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2EC032E" w14:textId="5D676ED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 (37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342E1FC" w14:textId="4A05204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 (39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7E47E6D" w14:textId="47FE65F4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 (39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3D2FB6E" w14:textId="2AC09FB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 (41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0049104" w14:textId="3ABB52D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6 (46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A3C0911" w14:textId="4A5CA8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 (44.3)</w:t>
            </w:r>
          </w:p>
        </w:tc>
      </w:tr>
      <w:tr w:rsidR="00371E7C" w:rsidRPr="002A13A8" w14:paraId="72F055FB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58920CA7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75FC5634" w14:textId="0109F996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 (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C840C8A" w14:textId="2522EB0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 (9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0E1E985" w14:textId="068CEE8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 (9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5C84FA3" w14:textId="5759489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8 (9.3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0A3DC28" w14:textId="64143E31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7 (12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941D05B" w14:textId="41B4AA3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 (12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CE32D7E" w14:textId="059A1C2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 (12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2550CF8" w14:textId="5C39EAF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 (20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3DF69E6" w14:textId="34F919A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 (19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CEE744C" w14:textId="535A979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 (22.5)</w:t>
            </w:r>
          </w:p>
        </w:tc>
      </w:tr>
      <w:tr w:rsidR="00371E7C" w:rsidRPr="002A13A8" w14:paraId="3ED8914F" w14:textId="77777777" w:rsidTr="00F91DCD">
        <w:trPr>
          <w:trHeight w:val="285"/>
        </w:trPr>
        <w:tc>
          <w:tcPr>
            <w:tcW w:w="2547" w:type="dxa"/>
            <w:noWrap/>
            <w:hideMark/>
          </w:tcPr>
          <w:p w14:paraId="091F7E3D" w14:textId="77777777" w:rsidR="00371E7C" w:rsidRPr="002A13A8" w:rsidRDefault="00371E7C" w:rsidP="00371E7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1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ake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noWrap/>
          </w:tcPr>
          <w:p w14:paraId="183AADF9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1E30EBB2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55CED505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7ACEF3FC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noWrap/>
          </w:tcPr>
          <w:p w14:paraId="7072FC36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06429297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42FE5EC8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3386F3C7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5B42D9F4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noWrap/>
          </w:tcPr>
          <w:p w14:paraId="2EB05C7A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1E7C" w:rsidRPr="002A13A8" w14:paraId="53AA56B5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154B4723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Daily or almost daily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3F4CF7A" w14:textId="0CD568A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1 (25.5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1C832EA" w14:textId="492CE8F6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 (25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85632AB" w14:textId="0FC4725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 (28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DE2A707" w14:textId="44598C2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6 (27.3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B2EC0BC" w14:textId="0B7D0E0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 (24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BA4DC9D" w14:textId="6F2A9F2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 (25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EB057AB" w14:textId="7F69BBF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 (24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E1FEC6D" w14:textId="32AA13F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 (22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9BDD901" w14:textId="41CDD25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 (21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33AD92D" w14:textId="100A1524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 (21.2)</w:t>
            </w:r>
          </w:p>
        </w:tc>
      </w:tr>
      <w:tr w:rsidR="00371E7C" w:rsidRPr="002A13A8" w14:paraId="34C212AC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48CD42E8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3-4 times a week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58CA05E" w14:textId="721C77C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 (27.3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EF0E0B4" w14:textId="5AF1F80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 (30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9E9602F" w14:textId="7E6358F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 (29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91BE297" w14:textId="3A63388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7 (28.3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DD0638C" w14:textId="5790F59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1 (27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E87972D" w14:textId="5127D02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26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2BF5E5C" w14:textId="165DC5DC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 (25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293AE11" w14:textId="07C6DF7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 (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6896FF5" w14:textId="1F8825C6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 (21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198FA2C" w14:textId="451DD5C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 (17.7)</w:t>
            </w:r>
          </w:p>
        </w:tc>
      </w:tr>
      <w:tr w:rsidR="00371E7C" w:rsidRPr="002A13A8" w14:paraId="24304E4F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14531C2A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nce or twice a week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36C3C44" w14:textId="75E99A3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6 (26.4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A50E1B4" w14:textId="18114305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1 (26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BEFB0E7" w14:textId="10B7FDE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6 (25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56240CC" w14:textId="7CCE868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 (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55C9266" w14:textId="1A0BF11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 (28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B69270C" w14:textId="1044A0D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 (27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C0BE8F4" w14:textId="73709981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 (26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FF49A34" w14:textId="65914345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 (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5CC9442" w14:textId="21B459B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 (2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46079E0" w14:textId="1EE18616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 (24.5)</w:t>
            </w:r>
          </w:p>
        </w:tc>
      </w:tr>
      <w:tr w:rsidR="00371E7C" w:rsidRPr="002A13A8" w14:paraId="6CB00205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6C38EE8F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1-3 times a month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F24D730" w14:textId="1DCE202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4 (8.7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360345D" w14:textId="6944D54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 (8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CC5AB27" w14:textId="7D948EA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0 (8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643C912" w14:textId="7A6A595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1 (8.4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185591B" w14:textId="572DB9F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 (9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3B84909" w14:textId="33DBE71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 (8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FD6AB38" w14:textId="125C9D9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 (8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9737217" w14:textId="5F2F363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CECA1D0" w14:textId="7CD9ECD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(9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D089104" w14:textId="4F5FED44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 (9.3)</w:t>
            </w:r>
          </w:p>
        </w:tc>
      </w:tr>
      <w:tr w:rsidR="00371E7C" w:rsidRPr="002A13A8" w14:paraId="27A2C23E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374A632B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Special occasions only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BCB2B15" w14:textId="07B4288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3 (6.6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C40A2E3" w14:textId="53A2B00C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6 (4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6B5CBA2" w14:textId="2348AFF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 (4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751F8B8" w14:textId="3693C7B6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 (6.3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EBF6FC7" w14:textId="5E616C4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9 (6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1300354" w14:textId="163E69E1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 (6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9FC85C8" w14:textId="06155224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 (7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7A52273" w14:textId="28F05E0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 (11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527529F" w14:textId="2854585C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 (11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099641E" w14:textId="46CE9A2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 (12.8)</w:t>
            </w:r>
          </w:p>
        </w:tc>
      </w:tr>
      <w:tr w:rsidR="00371E7C" w:rsidRPr="002A13A8" w14:paraId="0806F678" w14:textId="77777777" w:rsidTr="002A13A8">
        <w:trPr>
          <w:trHeight w:val="285"/>
        </w:trPr>
        <w:tc>
          <w:tcPr>
            <w:tcW w:w="2547" w:type="dxa"/>
            <w:noWrap/>
            <w:hideMark/>
          </w:tcPr>
          <w:p w14:paraId="2A029B38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1096CE4" w14:textId="2582700C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6 (5.6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1A32D7D" w14:textId="2689B71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 (3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C14D2E7" w14:textId="041D4E4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 (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5EBAE21" w14:textId="7DF2269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 (5.8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D83E309" w14:textId="4DBFCE3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 (4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7A988D8" w14:textId="5256FFF4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 (5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DF37F43" w14:textId="7AFCE4B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 (7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1662167" w14:textId="71E76A4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10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61C541F" w14:textId="55E5C1D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 (10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7D3EBBA" w14:textId="6A4A6C6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 (14.4)</w:t>
            </w:r>
          </w:p>
        </w:tc>
      </w:tr>
      <w:tr w:rsidR="00371E7C" w:rsidRPr="002A13A8" w14:paraId="3FE4BA0B" w14:textId="77777777" w:rsidTr="002A13A8">
        <w:trPr>
          <w:trHeight w:val="285"/>
        </w:trPr>
        <w:tc>
          <w:tcPr>
            <w:tcW w:w="2547" w:type="dxa"/>
            <w:noWrap/>
          </w:tcPr>
          <w:p w14:paraId="0E2A2068" w14:textId="77777777" w:rsidR="00371E7C" w:rsidRPr="002A13A8" w:rsidRDefault="00371E7C" w:rsidP="00371E7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eep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1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ies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shd w:val="clear" w:color="auto" w:fill="auto"/>
            <w:noWrap/>
          </w:tcPr>
          <w:p w14:paraId="0129DBD9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</w:tcPr>
          <w:p w14:paraId="3DE3D1CC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14:paraId="67F46144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14:paraId="2544510F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</w:tcPr>
          <w:p w14:paraId="48E680BE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14:paraId="4DE5E020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14:paraId="06D40312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14:paraId="0E867C0B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14:paraId="585175CE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14:paraId="48214870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1E7C" w:rsidRPr="002A13A8" w14:paraId="740E37D2" w14:textId="77777777" w:rsidTr="002A13A8">
        <w:trPr>
          <w:trHeight w:val="285"/>
        </w:trPr>
        <w:tc>
          <w:tcPr>
            <w:tcW w:w="2547" w:type="dxa"/>
            <w:noWrap/>
          </w:tcPr>
          <w:p w14:paraId="44C20B2B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Normal (7-9 h per day)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3333BEC" w14:textId="3F9A45C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 (74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F8EBBA1" w14:textId="2CEE9484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 (76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1C0E2BB" w14:textId="23D208FC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 (7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FC71892" w14:textId="4BAF60F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 (74.8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4065D73" w14:textId="19D22C5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1 (74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33BD866" w14:textId="0FEE87A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 (7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9E98FCD" w14:textId="49499CA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 (73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03EA802" w14:textId="1AC2C42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 (62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EC00401" w14:textId="3CEB322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9 (63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7668BCE" w14:textId="25F0E2C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5 (59.1)</w:t>
            </w:r>
          </w:p>
        </w:tc>
      </w:tr>
      <w:tr w:rsidR="00371E7C" w:rsidRPr="002A13A8" w14:paraId="63A6B424" w14:textId="77777777" w:rsidTr="002A13A8">
        <w:trPr>
          <w:trHeight w:val="285"/>
        </w:trPr>
        <w:tc>
          <w:tcPr>
            <w:tcW w:w="2547" w:type="dxa"/>
            <w:noWrap/>
          </w:tcPr>
          <w:p w14:paraId="60807942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Short sleep (&lt;7 h per day)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BB8D07D" w14:textId="1C7311D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 (24.6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C231A63" w14:textId="57C44DB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 (23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9B80CAD" w14:textId="6159915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9 (23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4CB11FB" w14:textId="2227F77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 (24.3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D7D8873" w14:textId="2EFBE0D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 (24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3E87B71" w14:textId="4CD6034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8 (23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8D48BD2" w14:textId="280C94C8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 (25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D04D51A" w14:textId="26D7DEA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 (32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D7009CD" w14:textId="428618E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 (30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E3508FD" w14:textId="2D76BE3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6 (33.2)</w:t>
            </w:r>
          </w:p>
        </w:tc>
      </w:tr>
      <w:tr w:rsidR="00371E7C" w:rsidRPr="002A13A8" w14:paraId="7CD0953C" w14:textId="77777777" w:rsidTr="002A13A8">
        <w:trPr>
          <w:trHeight w:val="285"/>
        </w:trPr>
        <w:tc>
          <w:tcPr>
            <w:tcW w:w="2547" w:type="dxa"/>
            <w:noWrap/>
          </w:tcPr>
          <w:p w14:paraId="0D59A7F1" w14:textId="77777777" w:rsidR="00371E7C" w:rsidRPr="002A13A8" w:rsidRDefault="00371E7C" w:rsidP="00371E7C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Long sleep (&gt;9 h per day)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38C7A61" w14:textId="05807AA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 (1.5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F3FAD0E" w14:textId="1580985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0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8DEFFC6" w14:textId="01614BD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 (0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E073B5A" w14:textId="4288EBFD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67CBF2A" w14:textId="161378C1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 (1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ABE956F" w14:textId="040C435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 (1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C77A1BC" w14:textId="657F494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 (1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4847E0A" w14:textId="5F2B695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4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9E4302F" w14:textId="1F74513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5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21939F0" w14:textId="4C5DAB4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7.7)</w:t>
            </w:r>
          </w:p>
        </w:tc>
      </w:tr>
      <w:tr w:rsidR="00371E7C" w:rsidRPr="002A13A8" w14:paraId="3098ED9E" w14:textId="77777777" w:rsidTr="002A13A8">
        <w:trPr>
          <w:trHeight w:val="285"/>
        </w:trPr>
        <w:tc>
          <w:tcPr>
            <w:tcW w:w="2547" w:type="dxa"/>
            <w:noWrap/>
          </w:tcPr>
          <w:p w14:paraId="68FA11F6" w14:textId="77777777" w:rsidR="00371E7C" w:rsidRPr="001B4D16" w:rsidRDefault="00371E7C" w:rsidP="00371E7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B4D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edentary time</w:t>
            </w:r>
            <w:r w:rsidRPr="001B4D16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5C8FEB40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1840CAC6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08AFBD37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58FA8BB2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1ECE05A8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60BBB746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1C72EFF1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006BBF88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409F62C1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3D9C4F3F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1E7C" w:rsidRPr="002A13A8" w14:paraId="438582DC" w14:textId="77777777" w:rsidTr="002A13A8">
        <w:trPr>
          <w:trHeight w:val="285"/>
        </w:trPr>
        <w:tc>
          <w:tcPr>
            <w:tcW w:w="2547" w:type="dxa"/>
            <w:noWrap/>
          </w:tcPr>
          <w:p w14:paraId="75E0960B" w14:textId="58D92A18" w:rsidR="00371E7C" w:rsidRPr="001B4D16" w:rsidRDefault="00371E7C" w:rsidP="00371E7C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1B4D16">
              <w:rPr>
                <w:rFonts w:ascii="Times New Roman" w:hAnsi="Times New Roman" w:cs="Times New Roman"/>
                <w:sz w:val="16"/>
                <w:szCs w:val="16"/>
              </w:rPr>
              <w:t>Low (0-4 hrs/day)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3E9276C" w14:textId="05B480C5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 (38.3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29A24C9" w14:textId="4A81895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 (42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E8228F5" w14:textId="5CC8F7F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 (43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26A1518" w14:textId="72D999E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 (44.7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AB82E9B" w14:textId="1E23A02C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5 (34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6E0D7EF" w14:textId="1F80A4F0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 (35.2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AC8CDAE" w14:textId="2742BCD6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 (36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4876E98" w14:textId="048A74B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 (26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AAA83BA" w14:textId="4EAD60A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 (28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A8C4D7E" w14:textId="43C0F7B4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 (31.6)</w:t>
            </w:r>
          </w:p>
        </w:tc>
      </w:tr>
      <w:tr w:rsidR="00371E7C" w:rsidRPr="002A13A8" w14:paraId="3557543D" w14:textId="77777777" w:rsidTr="002A13A8">
        <w:trPr>
          <w:trHeight w:val="285"/>
        </w:trPr>
        <w:tc>
          <w:tcPr>
            <w:tcW w:w="2547" w:type="dxa"/>
            <w:noWrap/>
          </w:tcPr>
          <w:p w14:paraId="73FA1294" w14:textId="50FE1BEB" w:rsidR="00371E7C" w:rsidRPr="001B4D16" w:rsidRDefault="00371E7C" w:rsidP="00371E7C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1B4D16">
              <w:rPr>
                <w:rFonts w:ascii="Times New Roman" w:hAnsi="Times New Roman" w:cs="Times New Roman"/>
                <w:sz w:val="16"/>
                <w:szCs w:val="16"/>
              </w:rPr>
              <w:t>Middle (5-6 hrs/day)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BA79DBE" w14:textId="78BCBD4F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 (35.5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85B641B" w14:textId="667F2C51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5 (34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51C30BA" w14:textId="24DCFAB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 (34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586565E" w14:textId="20F12B3A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 (34.4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DAC254C" w14:textId="57C472F4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 (36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01FA395" w14:textId="058DAD6C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 (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8D37635" w14:textId="465324D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36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36A7219" w14:textId="15E03A3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 (33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5A7EE52" w14:textId="6BE6E93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 (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66E6CF8" w14:textId="5CEB8A1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6 (31.4)</w:t>
            </w:r>
          </w:p>
        </w:tc>
      </w:tr>
      <w:tr w:rsidR="00371E7C" w:rsidRPr="002A13A8" w14:paraId="01AD1EEC" w14:textId="77777777" w:rsidTr="002A13A8">
        <w:trPr>
          <w:trHeight w:val="285"/>
        </w:trPr>
        <w:tc>
          <w:tcPr>
            <w:tcW w:w="2547" w:type="dxa"/>
            <w:noWrap/>
          </w:tcPr>
          <w:p w14:paraId="72478272" w14:textId="7491A8A4" w:rsidR="00371E7C" w:rsidRPr="001B4D16" w:rsidRDefault="00371E7C" w:rsidP="00371E7C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1B4D16">
              <w:rPr>
                <w:rFonts w:ascii="Times New Roman" w:hAnsi="Times New Roman" w:cs="Times New Roman"/>
                <w:sz w:val="16"/>
                <w:szCs w:val="16"/>
              </w:rPr>
              <w:t>High (7-20 hrs/day)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C644AE5" w14:textId="7BB7854B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3 (26.2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E9A1A37" w14:textId="37D40B7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 (23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8ECA6D2" w14:textId="4C8A5B33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 (22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9C87D10" w14:textId="5F14057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 (20.9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B72A02F" w14:textId="6508D92E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 (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7780EF4" w14:textId="45BA763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 (27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3E2855A" w14:textId="4C8266E5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7 (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42297F2" w14:textId="54671A42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 (39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E2C1F57" w14:textId="12672D5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 (38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DBB3355" w14:textId="7720DF99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 (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371E7C" w:rsidRPr="002A13A8" w14:paraId="6266A124" w14:textId="77777777" w:rsidTr="008C3839">
        <w:trPr>
          <w:trHeight w:val="285"/>
        </w:trPr>
        <w:tc>
          <w:tcPr>
            <w:tcW w:w="2547" w:type="dxa"/>
            <w:noWrap/>
            <w:hideMark/>
          </w:tcPr>
          <w:p w14:paraId="6987EB72" w14:textId="77777777" w:rsidR="00371E7C" w:rsidRPr="002A13A8" w:rsidRDefault="00371E7C" w:rsidP="00371E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 and physical activity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</w:tcPr>
          <w:p w14:paraId="1E605899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noWrap/>
          </w:tcPr>
          <w:p w14:paraId="7133AA70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661E881E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3C58C36F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noWrap/>
          </w:tcPr>
          <w:p w14:paraId="344E5FAD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3DB94E55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08FEEE98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3713FD49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14E8989D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14:paraId="3A337044" w14:textId="77777777" w:rsidR="00371E7C" w:rsidRPr="002A13A8" w:rsidRDefault="00371E7C" w:rsidP="00371E7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839" w:rsidRPr="002A13A8" w14:paraId="7889E2F2" w14:textId="77777777" w:rsidTr="008C3839">
        <w:trPr>
          <w:trHeight w:val="285"/>
        </w:trPr>
        <w:tc>
          <w:tcPr>
            <w:tcW w:w="2547" w:type="dxa"/>
            <w:noWrap/>
            <w:hideMark/>
          </w:tcPr>
          <w:p w14:paraId="1640C403" w14:textId="77777777" w:rsidR="008C3839" w:rsidRPr="002A13A8" w:rsidRDefault="008C3839" w:rsidP="008C3839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Fruit and vegetable intake, g/day (mean, SD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C6A13" w14:textId="4073ACBA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.3 ± 192.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E4393" w14:textId="30B61F3B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.1 ± 191.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35517" w14:textId="72F816BC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92.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42268" w14:textId="7F3F91AD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.1 ± 188.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8BB75" w14:textId="44C492A2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.4 ± 181.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C62E0" w14:textId="443A2333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.3 ± 183.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A1073" w14:textId="056526E9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.1 ± 201.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60D42" w14:textId="6A2BDEB2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.2 ± 2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74BA8" w14:textId="4EBE04C8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.1 ± 208.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E4C18" w14:textId="6ACA3F4D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.5 ± 216.5</w:t>
            </w:r>
          </w:p>
        </w:tc>
      </w:tr>
      <w:tr w:rsidR="008C3839" w:rsidRPr="002A13A8" w14:paraId="008F0B56" w14:textId="77777777" w:rsidTr="008C3839">
        <w:trPr>
          <w:trHeight w:val="285"/>
        </w:trPr>
        <w:tc>
          <w:tcPr>
            <w:tcW w:w="2547" w:type="dxa"/>
            <w:noWrap/>
          </w:tcPr>
          <w:p w14:paraId="5CD460E3" w14:textId="77777777" w:rsidR="008C3839" w:rsidRPr="002A13A8" w:rsidRDefault="008C3839" w:rsidP="008C3839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Red meat intake, portion/week (mean, SD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5D1C9" w14:textId="6BEB5439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± 1.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DE662" w14:textId="3E0AF43C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± 1.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C19B1" w14:textId="4548806E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± 1.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257D7" w14:textId="0973E59D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± 1.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0CA51" w14:textId="3E3C6FDB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± 1.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E5EF7" w14:textId="2F9C0AC3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± 1.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E05E5" w14:textId="1055AB64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± 1.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4E5B4" w14:textId="419CD8EB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± 1.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CF71F" w14:textId="393A950D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± 1.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113BE" w14:textId="1774D9DC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± 1.6</w:t>
            </w:r>
          </w:p>
        </w:tc>
      </w:tr>
      <w:tr w:rsidR="008C3839" w:rsidRPr="002A13A8" w14:paraId="57B738C5" w14:textId="77777777" w:rsidTr="008C3839">
        <w:trPr>
          <w:trHeight w:val="285"/>
        </w:trPr>
        <w:tc>
          <w:tcPr>
            <w:tcW w:w="2547" w:type="dxa"/>
            <w:noWrap/>
          </w:tcPr>
          <w:p w14:paraId="0AB29546" w14:textId="77777777" w:rsidR="008C3839" w:rsidRPr="002A13A8" w:rsidRDefault="008C3839" w:rsidP="008C3839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Process meat intake, portion/week (mean, SD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5464C" w14:textId="6056D0BE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± 1</w:t>
            </w:r>
            <w:r w:rsidR="00BF5C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68280" w14:textId="08551B9B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± 1</w:t>
            </w:r>
            <w:r w:rsidR="00BF5C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94322" w14:textId="4F57FA3C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± 1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11199" w14:textId="7D27AEF4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± 1.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CCE6E" w14:textId="5188F84B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± 1</w:t>
            </w:r>
            <w:r w:rsidR="00BF5C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84679" w14:textId="33CB9A6C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± 1</w:t>
            </w:r>
            <w:r w:rsidR="00BF5C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486B7" w14:textId="22B139E8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± 1</w:t>
            </w:r>
            <w:r w:rsidR="00BF5C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116F0" w14:textId="55BB66BB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± 1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9C3C9" w14:textId="2726A848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± 1</w:t>
            </w:r>
            <w:r w:rsidR="00BF5C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8E49E" w14:textId="50E47BB3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± 1.1</w:t>
            </w:r>
          </w:p>
        </w:tc>
      </w:tr>
      <w:tr w:rsidR="008C3839" w:rsidRPr="002A13A8" w14:paraId="4166C710" w14:textId="77777777" w:rsidTr="008C3839">
        <w:trPr>
          <w:trHeight w:val="285"/>
        </w:trPr>
        <w:tc>
          <w:tcPr>
            <w:tcW w:w="2547" w:type="dxa"/>
            <w:noWrap/>
            <w:hideMark/>
          </w:tcPr>
          <w:p w14:paraId="2B09C053" w14:textId="77777777" w:rsidR="008C3839" w:rsidRPr="002A13A8" w:rsidRDefault="008C3839" w:rsidP="008C3839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Handgrip, kg (mean, SD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3F311" w14:textId="686A7497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 ± 8.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08E84" w14:textId="5707BAA4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 ± 4.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858C2" w14:textId="11F602FD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BF5C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.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1FF97" w14:textId="585FD9D9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 ± 4.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71A07" w14:textId="703540B5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 ± 4.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E2DAD" w14:textId="460048A7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 ± 1.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B02FE" w14:textId="13F013E6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 ± 4.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E8624" w14:textId="7C38213D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6 ± 4.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CF1F1" w14:textId="10601454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 ± 1.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A5C61" w14:textId="50F89509" w:rsidR="008C3839" w:rsidRPr="008C3839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8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 ± 7</w:t>
            </w:r>
          </w:p>
        </w:tc>
      </w:tr>
      <w:tr w:rsidR="008C3839" w:rsidRPr="002A13A8" w14:paraId="763E9BB3" w14:textId="77777777" w:rsidTr="00E56101">
        <w:trPr>
          <w:trHeight w:val="285"/>
        </w:trPr>
        <w:tc>
          <w:tcPr>
            <w:tcW w:w="2547" w:type="dxa"/>
            <w:noWrap/>
          </w:tcPr>
          <w:p w14:paraId="1EEF88C8" w14:textId="77777777" w:rsidR="008C3839" w:rsidRPr="002A13A8" w:rsidRDefault="008C3839" w:rsidP="008C38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iposity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5F1D92" w14:textId="77777777" w:rsidR="008C3839" w:rsidRPr="002A13A8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FE5DBA" w14:textId="77777777" w:rsidR="008C3839" w:rsidRPr="002A13A8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5E93CB" w14:textId="77777777" w:rsidR="008C3839" w:rsidRPr="002A13A8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58A9CF" w14:textId="77777777" w:rsidR="008C3839" w:rsidRPr="002A13A8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776CF2" w14:textId="77777777" w:rsidR="008C3839" w:rsidRPr="002A13A8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9B7EC4" w14:textId="77777777" w:rsidR="008C3839" w:rsidRPr="002A13A8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5B12FA" w14:textId="77777777" w:rsidR="008C3839" w:rsidRPr="002A13A8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F3B844" w14:textId="77777777" w:rsidR="008C3839" w:rsidRPr="002A13A8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F0F26E" w14:textId="77777777" w:rsidR="008C3839" w:rsidRPr="002A13A8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9124D3" w14:textId="77777777" w:rsidR="008C3839" w:rsidRPr="002A13A8" w:rsidRDefault="008C3839" w:rsidP="008C38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6101" w:rsidRPr="002A13A8" w14:paraId="0F9BDE77" w14:textId="77777777" w:rsidTr="00E56101">
        <w:trPr>
          <w:trHeight w:val="285"/>
        </w:trPr>
        <w:tc>
          <w:tcPr>
            <w:tcW w:w="2547" w:type="dxa"/>
            <w:noWrap/>
          </w:tcPr>
          <w:p w14:paraId="5AE81531" w14:textId="77777777" w:rsidR="00E56101" w:rsidRPr="002A13A8" w:rsidRDefault="00E56101" w:rsidP="00E56101">
            <w:pPr>
              <w:spacing w:line="480" w:lineRule="auto"/>
              <w:ind w:firstLine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Body mass index (BMI), kg/m</w:t>
            </w:r>
            <w:r w:rsidRPr="002A13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(mean, SD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1D9B0" w14:textId="2588FB88" w:rsidR="00E56101" w:rsidRPr="00E56101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 ±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8E318" w14:textId="42625498" w:rsidR="00E56101" w:rsidRPr="00E56101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E56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3.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CE55D" w14:textId="0DB5BCE3" w:rsidR="00E56101" w:rsidRPr="00E56101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± 3.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7EBDD" w14:textId="101C1600" w:rsidR="00E56101" w:rsidRPr="00E56101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 ± 3.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05747" w14:textId="25E4ADB1" w:rsidR="00E56101" w:rsidRPr="00E56101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 ±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0F80B" w14:textId="21C89330" w:rsidR="00E56101" w:rsidRPr="00E56101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E56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868C7" w14:textId="3048182D" w:rsidR="00E56101" w:rsidRPr="00E56101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 ± 4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88FA2" w14:textId="58D43D61" w:rsidR="00E56101" w:rsidRPr="00E56101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 ± 5.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AFEB5" w14:textId="2DB9FC61" w:rsidR="00E56101" w:rsidRPr="00E56101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 ±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A632E" w14:textId="78812000" w:rsidR="00E56101" w:rsidRPr="00E56101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 ± 5.4</w:t>
            </w:r>
          </w:p>
        </w:tc>
      </w:tr>
      <w:tr w:rsidR="00E56101" w:rsidRPr="002A13A8" w14:paraId="54FD5E20" w14:textId="77777777" w:rsidTr="00E56101">
        <w:trPr>
          <w:trHeight w:val="285"/>
        </w:trPr>
        <w:tc>
          <w:tcPr>
            <w:tcW w:w="2547" w:type="dxa"/>
            <w:noWrap/>
          </w:tcPr>
          <w:p w14:paraId="69B22D5B" w14:textId="77777777" w:rsidR="00E56101" w:rsidRPr="002A13A8" w:rsidRDefault="00E56101" w:rsidP="00E56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BMI category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82E9C0" w14:textId="77777777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4E67F6" w14:textId="77777777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F6E98F" w14:textId="77777777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6AFEB2" w14:textId="77777777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B9E289" w14:textId="77777777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345C84" w14:textId="77777777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CDF703" w14:textId="77777777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8A1DBB" w14:textId="77777777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A3817F" w14:textId="77777777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ABDB00" w14:textId="77777777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6101" w:rsidRPr="002A13A8" w14:paraId="329B5818" w14:textId="77777777" w:rsidTr="002A13A8">
        <w:trPr>
          <w:trHeight w:val="285"/>
        </w:trPr>
        <w:tc>
          <w:tcPr>
            <w:tcW w:w="2547" w:type="dxa"/>
            <w:noWrap/>
          </w:tcPr>
          <w:p w14:paraId="1710C446" w14:textId="0AB24406" w:rsidR="00E56101" w:rsidRPr="002A13A8" w:rsidRDefault="00E56101" w:rsidP="00E56101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erweight (&lt;18.5 kg/m</w:t>
            </w:r>
            <w:r w:rsidRPr="002A13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79467250" w14:textId="6A9DA5A6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 (0.23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E9C72CE" w14:textId="3CE8B782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2ED1988" w14:textId="46D4C6C6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0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CF9684D" w14:textId="6BDA7DE2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0.5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723090B" w14:textId="381C2CC8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0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61ED83D" w14:textId="2BEEBADE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0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85A95EC" w14:textId="008391B2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0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63638A7" w14:textId="5279123C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928482B" w14:textId="32C1EE7F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491C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96569DF" w14:textId="42239E2B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0.8)</w:t>
            </w:r>
          </w:p>
        </w:tc>
      </w:tr>
      <w:tr w:rsidR="00E56101" w:rsidRPr="002A13A8" w14:paraId="026F3C9E" w14:textId="77777777" w:rsidTr="002A13A8">
        <w:trPr>
          <w:trHeight w:val="285"/>
        </w:trPr>
        <w:tc>
          <w:tcPr>
            <w:tcW w:w="2547" w:type="dxa"/>
            <w:noWrap/>
          </w:tcPr>
          <w:p w14:paraId="0C8F6085" w14:textId="77777777" w:rsidR="00E56101" w:rsidRPr="002A13A8" w:rsidRDefault="00E56101" w:rsidP="00E56101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Normal weight (18.5-24.9 kg/m</w:t>
            </w:r>
            <w:r w:rsidRPr="002A13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737692F3" w14:textId="165094B0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 (25.8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6F05CCE" w14:textId="69A8593E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(28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E250D4B" w14:textId="16CA8121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 (34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E7BFADF" w14:textId="29C92C95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7 (38.3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55403F9" w14:textId="71436E9A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 (16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3291B75" w14:textId="2D67F8DB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 (21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B0F3397" w14:textId="755ACCBD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23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13B0AC3" w14:textId="1A4BD617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11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118ABB1" w14:textId="6A60F3DD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 (14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A7F5866" w14:textId="24785861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 (19.3)</w:t>
            </w:r>
          </w:p>
        </w:tc>
      </w:tr>
      <w:tr w:rsidR="00E56101" w:rsidRPr="002A13A8" w14:paraId="2E154ECF" w14:textId="77777777" w:rsidTr="002A13A8">
        <w:trPr>
          <w:trHeight w:val="285"/>
        </w:trPr>
        <w:tc>
          <w:tcPr>
            <w:tcW w:w="2547" w:type="dxa"/>
            <w:noWrap/>
          </w:tcPr>
          <w:p w14:paraId="00751ABF" w14:textId="77777777" w:rsidR="00E56101" w:rsidRPr="002A13A8" w:rsidRDefault="00E56101" w:rsidP="00E56101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Overweight (25.0-29.9 kg/m</w:t>
            </w:r>
            <w:r w:rsidRPr="002A13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278FBE59" w14:textId="2C64DC23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1 (50.6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0862634" w14:textId="7A748AAB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 (54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57489B2" w14:textId="71C88EC0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 (50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2D349EF" w14:textId="25C018A9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0 (48.1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EC80841" w14:textId="42F70401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 (52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AF16274" w14:textId="08C2B1B8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1 (51.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95AE8DD" w14:textId="376D53E4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8 (49.7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FA42F57" w14:textId="259E634F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 (42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8B8FA44" w14:textId="4854A3CB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 (40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B65DE7E" w14:textId="721C7145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2 (39.9)</w:t>
            </w:r>
          </w:p>
        </w:tc>
      </w:tr>
      <w:tr w:rsidR="00E56101" w:rsidRPr="002A13A8" w14:paraId="41FF6B4A" w14:textId="77777777" w:rsidTr="002A13A8">
        <w:trPr>
          <w:trHeight w:val="285"/>
        </w:trPr>
        <w:tc>
          <w:tcPr>
            <w:tcW w:w="2547" w:type="dxa"/>
            <w:noWrap/>
          </w:tcPr>
          <w:p w14:paraId="027D162C" w14:textId="77777777" w:rsidR="00E56101" w:rsidRPr="002A13A8" w:rsidRDefault="00E56101" w:rsidP="00E56101">
            <w:pPr>
              <w:spacing w:line="480" w:lineRule="auto"/>
              <w:ind w:firstLine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Obese (≥30.0 kg/m</w:t>
            </w:r>
            <w:r w:rsidRPr="002A13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A13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3C84797" w14:textId="4A9EFB86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 (23.4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56F28C7" w14:textId="63F8B895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2 (17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47C1843" w14:textId="7F7B0465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 (13.9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7BB7E21" w14:textId="557EDEA4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 (13.2)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EE2B63D" w14:textId="2937AB3A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 (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A7644EA" w14:textId="30289040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6 (26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63E7722" w14:textId="78381496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 (26.1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56D410C" w14:textId="5182F1D4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 (45.8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B654033" w14:textId="2784323A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 (44.4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65CD25F" w14:textId="15AB7896" w:rsidR="00E56101" w:rsidRPr="002A13A8" w:rsidRDefault="00E56101" w:rsidP="00E561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3 (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A13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629F5FA5" w14:textId="77777777" w:rsidR="00666F6E" w:rsidRPr="00F702E3" w:rsidRDefault="00666F6E" w:rsidP="00666F6E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82C42B3" w14:textId="0977E0DC" w:rsidR="00666F6E" w:rsidRDefault="00666F6E" w:rsidP="007C5A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702E3">
        <w:rPr>
          <w:rFonts w:asciiTheme="majorBidi" w:hAnsiTheme="majorBidi" w:cstheme="majorBidi"/>
          <w:sz w:val="24"/>
          <w:szCs w:val="24"/>
        </w:rPr>
        <w:t xml:space="preserve">Data is presented as mean and </w:t>
      </w:r>
      <w:r>
        <w:rPr>
          <w:rFonts w:asciiTheme="majorBidi" w:hAnsiTheme="majorBidi" w:cstheme="majorBidi"/>
          <w:sz w:val="24"/>
          <w:szCs w:val="24"/>
        </w:rPr>
        <w:t>standard deviation (</w:t>
      </w:r>
      <w:r w:rsidRPr="00F702E3">
        <w:rPr>
          <w:rFonts w:asciiTheme="majorBidi" w:hAnsiTheme="majorBidi" w:cstheme="majorBidi"/>
          <w:sz w:val="24"/>
          <w:szCs w:val="24"/>
        </w:rPr>
        <w:t>SD</w:t>
      </w:r>
      <w:r>
        <w:rPr>
          <w:rFonts w:asciiTheme="majorBidi" w:hAnsiTheme="majorBidi" w:cstheme="majorBidi"/>
          <w:sz w:val="24"/>
          <w:szCs w:val="24"/>
        </w:rPr>
        <w:t>)</w:t>
      </w:r>
      <w:r w:rsidRPr="00F702E3">
        <w:rPr>
          <w:rFonts w:asciiTheme="majorBidi" w:hAnsiTheme="majorBidi" w:cstheme="majorBidi"/>
          <w:sz w:val="24"/>
          <w:szCs w:val="24"/>
        </w:rPr>
        <w:t xml:space="preserve"> for continuous variables and as frequency and % for categorical variable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14B45262" w14:textId="77777777" w:rsidR="00666F6E" w:rsidRDefault="00666F6E" w:rsidP="0063003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E30BE2" w14:textId="77777777" w:rsidR="00666F6E" w:rsidRDefault="00666F6E" w:rsidP="0063003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E3904" w14:textId="77777777" w:rsidR="00666F6E" w:rsidRDefault="00666F6E" w:rsidP="0063003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E8C6E7" w14:textId="77777777" w:rsidR="00666F6E" w:rsidRDefault="00666F6E" w:rsidP="0063003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722141" w14:textId="77777777" w:rsidR="00666F6E" w:rsidRDefault="00666F6E" w:rsidP="0063003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94215" w14:textId="77777777" w:rsidR="00666F6E" w:rsidRDefault="00666F6E" w:rsidP="0063003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21F8CE" w14:textId="77777777" w:rsidR="00666F6E" w:rsidRDefault="00666F6E" w:rsidP="0063003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C44B33" w14:textId="77777777" w:rsidR="005A1436" w:rsidRDefault="005A1436" w:rsidP="0063003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823686" w14:textId="28816CA8" w:rsidR="005A1436" w:rsidRDefault="005A1436" w:rsidP="0063003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0659B9" w14:textId="4C444C31" w:rsidR="00F30ADE" w:rsidRDefault="00F30ADE" w:rsidP="0063003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BC04D" w14:textId="77777777" w:rsidR="00F30ADE" w:rsidRDefault="00F30ADE" w:rsidP="0063003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1EAB30" w14:textId="5F312E30" w:rsidR="007822A0" w:rsidRDefault="005F208E" w:rsidP="007822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0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5B43D8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63003A">
        <w:rPr>
          <w:rFonts w:ascii="Times New Roman" w:hAnsi="Times New Roman" w:cs="Times New Roman"/>
          <w:sz w:val="24"/>
          <w:szCs w:val="24"/>
        </w:rPr>
        <w:t xml:space="preserve"> </w:t>
      </w:r>
      <w:r w:rsidR="001E19BF" w:rsidRPr="001E19B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E19BF">
        <w:rPr>
          <w:rFonts w:ascii="Times New Roman" w:hAnsi="Times New Roman" w:cs="Times New Roman"/>
          <w:sz w:val="24"/>
          <w:szCs w:val="24"/>
        </w:rPr>
        <w:t xml:space="preserve"> </w:t>
      </w:r>
      <w:r w:rsidR="00007F99">
        <w:rPr>
          <w:rFonts w:ascii="Times New Roman" w:hAnsi="Times New Roman" w:cs="Times New Roman"/>
          <w:sz w:val="24"/>
          <w:szCs w:val="24"/>
        </w:rPr>
        <w:t>S</w:t>
      </w:r>
      <w:r w:rsidR="009342B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300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3003A">
        <w:rPr>
          <w:rFonts w:ascii="Times New Roman" w:hAnsi="Times New Roman" w:cs="Times New Roman"/>
          <w:sz w:val="24"/>
          <w:szCs w:val="24"/>
        </w:rPr>
        <w:t>Association between walking pace and type 2 diabetes inc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3118"/>
        <w:gridCol w:w="3119"/>
      </w:tblGrid>
      <w:tr w:rsidR="00050B4E" w:rsidRPr="007C5A76" w14:paraId="2133FD3F" w14:textId="12ADA799" w:rsidTr="00214982">
        <w:tc>
          <w:tcPr>
            <w:tcW w:w="3256" w:type="dxa"/>
          </w:tcPr>
          <w:p w14:paraId="5D951AFF" w14:textId="02F302D1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Walking pace category</w:t>
            </w:r>
          </w:p>
        </w:tc>
        <w:tc>
          <w:tcPr>
            <w:tcW w:w="1559" w:type="dxa"/>
          </w:tcPr>
          <w:p w14:paraId="3C399595" w14:textId="13777E64" w:rsidR="00050B4E" w:rsidRPr="007C5A76" w:rsidRDefault="00050B4E" w:rsidP="00966F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3118" w:type="dxa"/>
          </w:tcPr>
          <w:p w14:paraId="191AFCFF" w14:textId="76C0614E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Average pace</w:t>
            </w:r>
          </w:p>
        </w:tc>
        <w:tc>
          <w:tcPr>
            <w:tcW w:w="3119" w:type="dxa"/>
          </w:tcPr>
          <w:p w14:paraId="2B035F17" w14:textId="7301949F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Slow pace</w:t>
            </w:r>
          </w:p>
        </w:tc>
      </w:tr>
      <w:tr w:rsidR="00050B4E" w:rsidRPr="007C5A76" w14:paraId="181B2640" w14:textId="6ABE0365" w:rsidTr="00214982">
        <w:tc>
          <w:tcPr>
            <w:tcW w:w="3256" w:type="dxa"/>
          </w:tcPr>
          <w:p w14:paraId="62870D49" w14:textId="77777777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2159A95" w14:textId="77777777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219BD637" w14:textId="09056334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3119" w:type="dxa"/>
          </w:tcPr>
          <w:p w14:paraId="7275CB40" w14:textId="4E7D7AC5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HR (95% CI)</w:t>
            </w:r>
          </w:p>
        </w:tc>
      </w:tr>
      <w:tr w:rsidR="00050B4E" w:rsidRPr="007C5A76" w14:paraId="63227A1A" w14:textId="54543E96" w:rsidTr="00214982">
        <w:tc>
          <w:tcPr>
            <w:tcW w:w="3256" w:type="dxa"/>
          </w:tcPr>
          <w:p w14:paraId="64972BFB" w14:textId="78E1C911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7C5A76">
              <w:rPr>
                <w:rFonts w:ascii="Times New Roman" w:hAnsi="Times New Roman" w:cs="Times New Roman"/>
                <w:b/>
                <w:bCs/>
                <w:u w:val="single"/>
              </w:rPr>
              <w:t>Overall</w:t>
            </w:r>
          </w:p>
        </w:tc>
        <w:tc>
          <w:tcPr>
            <w:tcW w:w="1559" w:type="dxa"/>
          </w:tcPr>
          <w:p w14:paraId="167F2802" w14:textId="47031D4B" w:rsidR="00050B4E" w:rsidRPr="007C5A76" w:rsidRDefault="00050B4E" w:rsidP="004C57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5,082</w:t>
            </w:r>
          </w:p>
        </w:tc>
        <w:tc>
          <w:tcPr>
            <w:tcW w:w="3118" w:type="dxa"/>
          </w:tcPr>
          <w:p w14:paraId="415C8B58" w14:textId="77777777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165A8A62" w14:textId="6FE52C32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B4E" w:rsidRPr="007C5A76" w14:paraId="5DBACFBB" w14:textId="6129AE85" w:rsidTr="00214982">
        <w:tc>
          <w:tcPr>
            <w:tcW w:w="3256" w:type="dxa"/>
          </w:tcPr>
          <w:p w14:paraId="3CB333E7" w14:textId="08EB80F9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559" w:type="dxa"/>
          </w:tcPr>
          <w:p w14:paraId="41DAF371" w14:textId="77777777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A1157B5" w14:textId="713766E5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97 (1.84; 2.11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119" w:type="dxa"/>
          </w:tcPr>
          <w:p w14:paraId="565E76C5" w14:textId="128E8CE0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3.80 (3.47; 4.16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50B4E" w:rsidRPr="007C5A76" w14:paraId="72E636CC" w14:textId="282EE8C3" w:rsidTr="00214982">
        <w:tc>
          <w:tcPr>
            <w:tcW w:w="3256" w:type="dxa"/>
          </w:tcPr>
          <w:p w14:paraId="62C031DE" w14:textId="4DBF843B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559" w:type="dxa"/>
          </w:tcPr>
          <w:p w14:paraId="0245FD66" w14:textId="77777777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49596E3" w14:textId="3551238F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72 (1.61; 1.85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119" w:type="dxa"/>
          </w:tcPr>
          <w:p w14:paraId="09CA7482" w14:textId="76EEACE7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2.57 (2.34; 2.83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50B4E" w:rsidRPr="007C5A76" w14:paraId="70703F9E" w14:textId="59812001" w:rsidTr="00214982">
        <w:tc>
          <w:tcPr>
            <w:tcW w:w="3256" w:type="dxa"/>
          </w:tcPr>
          <w:p w14:paraId="7ABB8E2B" w14:textId="19053E17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7C5A76">
              <w:rPr>
                <w:rFonts w:ascii="Times New Roman" w:hAnsi="Times New Roman" w:cs="Times New Roman"/>
                <w:b/>
                <w:bCs/>
                <w:u w:val="single"/>
              </w:rPr>
              <w:t>Women</w:t>
            </w:r>
          </w:p>
        </w:tc>
        <w:tc>
          <w:tcPr>
            <w:tcW w:w="1559" w:type="dxa"/>
          </w:tcPr>
          <w:p w14:paraId="0849F266" w14:textId="3997111F" w:rsidR="00050B4E" w:rsidRPr="007C5A76" w:rsidRDefault="00050B4E" w:rsidP="00AB59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2,159</w:t>
            </w:r>
          </w:p>
        </w:tc>
        <w:tc>
          <w:tcPr>
            <w:tcW w:w="3118" w:type="dxa"/>
          </w:tcPr>
          <w:p w14:paraId="42810BAF" w14:textId="77777777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6BAA0A9E" w14:textId="440FAFF2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B4E" w:rsidRPr="007C5A76" w14:paraId="37758DF9" w14:textId="5B82FFDC" w:rsidTr="00214982">
        <w:tc>
          <w:tcPr>
            <w:tcW w:w="3256" w:type="dxa"/>
          </w:tcPr>
          <w:p w14:paraId="1D459267" w14:textId="792BC813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559" w:type="dxa"/>
          </w:tcPr>
          <w:p w14:paraId="110E3297" w14:textId="77777777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65DD4D5D" w14:textId="5F03BE52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2.15 (1.92; 2.40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119" w:type="dxa"/>
          </w:tcPr>
          <w:p w14:paraId="75EDD37B" w14:textId="41F7EFA1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4.64 (4.05; 5.32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50B4E" w:rsidRPr="007C5A76" w14:paraId="5A340ECF" w14:textId="11412C72" w:rsidTr="00214982">
        <w:tc>
          <w:tcPr>
            <w:tcW w:w="3256" w:type="dxa"/>
          </w:tcPr>
          <w:p w14:paraId="2319856E" w14:textId="1A28F8CA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559" w:type="dxa"/>
          </w:tcPr>
          <w:p w14:paraId="25208C34" w14:textId="77777777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1FEB05A6" w14:textId="0E48549E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83 (1.63; 2.04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119" w:type="dxa"/>
          </w:tcPr>
          <w:p w14:paraId="16446DC6" w14:textId="00B232F2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3.00 (2.60; 3.46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50B4E" w:rsidRPr="007C5A76" w14:paraId="6143F935" w14:textId="319CABF2" w:rsidTr="00214982">
        <w:tc>
          <w:tcPr>
            <w:tcW w:w="3256" w:type="dxa"/>
          </w:tcPr>
          <w:p w14:paraId="694F9BB1" w14:textId="07BC49D6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7C5A76">
              <w:rPr>
                <w:rFonts w:ascii="Times New Roman" w:hAnsi="Times New Roman" w:cs="Times New Roman"/>
                <w:b/>
                <w:bCs/>
                <w:u w:val="single"/>
              </w:rPr>
              <w:t>Men</w:t>
            </w:r>
          </w:p>
        </w:tc>
        <w:tc>
          <w:tcPr>
            <w:tcW w:w="1559" w:type="dxa"/>
          </w:tcPr>
          <w:p w14:paraId="2E14C1E0" w14:textId="54059670" w:rsidR="00050B4E" w:rsidRPr="007C5A76" w:rsidRDefault="00050B4E" w:rsidP="00AB59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2,923</w:t>
            </w:r>
          </w:p>
        </w:tc>
        <w:tc>
          <w:tcPr>
            <w:tcW w:w="3118" w:type="dxa"/>
          </w:tcPr>
          <w:p w14:paraId="59FF0CCE" w14:textId="77777777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289B1A12" w14:textId="5236BC61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B4E" w:rsidRPr="007C5A76" w14:paraId="1BA42A11" w14:textId="2309AB43" w:rsidTr="00214982">
        <w:tc>
          <w:tcPr>
            <w:tcW w:w="3256" w:type="dxa"/>
          </w:tcPr>
          <w:p w14:paraId="4E4A5EAB" w14:textId="03EE937D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C5A7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559" w:type="dxa"/>
          </w:tcPr>
          <w:p w14:paraId="161EA762" w14:textId="77777777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1BBDB633" w14:textId="4A55AC59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87 (1.71; 2.04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119" w:type="dxa"/>
          </w:tcPr>
          <w:p w14:paraId="58038F7A" w14:textId="0ADAF671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3.27 (2.89; 3.7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50B4E" w:rsidRPr="007C5A76" w14:paraId="6794EE90" w14:textId="024A16FC" w:rsidTr="00214982">
        <w:tc>
          <w:tcPr>
            <w:tcW w:w="3256" w:type="dxa"/>
          </w:tcPr>
          <w:p w14:paraId="37CF6205" w14:textId="5790F16A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559" w:type="dxa"/>
          </w:tcPr>
          <w:p w14:paraId="29F0305C" w14:textId="77777777" w:rsidR="00050B4E" w:rsidRPr="007C5A76" w:rsidRDefault="00050B4E" w:rsidP="009B31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77CDF096" w14:textId="1B0FBED7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67 (1.52; 1.82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119" w:type="dxa"/>
          </w:tcPr>
          <w:p w14:paraId="3293B509" w14:textId="202B1840" w:rsidR="00050B4E" w:rsidRPr="007C5A76" w:rsidRDefault="00050B4E" w:rsidP="009B31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2.28 (2.01; 2.59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</w:tbl>
    <w:p w14:paraId="24DC5458" w14:textId="77777777" w:rsidR="0041600C" w:rsidRPr="0041600C" w:rsidRDefault="0041600C" w:rsidP="007C5A76">
      <w:pPr>
        <w:tabs>
          <w:tab w:val="left" w:pos="1569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600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1600C">
        <w:rPr>
          <w:rFonts w:ascii="Times New Roman" w:hAnsi="Times New Roman" w:cs="Times New Roman"/>
          <w:sz w:val="24"/>
          <w:szCs w:val="24"/>
        </w:rPr>
        <w:t>p-value &lt;0.05</w:t>
      </w:r>
    </w:p>
    <w:p w14:paraId="349C7C02" w14:textId="339C84D1" w:rsidR="0041600C" w:rsidRDefault="0041600C" w:rsidP="007C5A76">
      <w:pPr>
        <w:tabs>
          <w:tab w:val="left" w:pos="1569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600C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41600C">
        <w:rPr>
          <w:rFonts w:ascii="Times New Roman" w:hAnsi="Times New Roman" w:cs="Times New Roman"/>
          <w:sz w:val="24"/>
          <w:szCs w:val="24"/>
        </w:rPr>
        <w:t>p-value &lt;0.0001</w:t>
      </w:r>
    </w:p>
    <w:p w14:paraId="12FE4419" w14:textId="22485B22" w:rsidR="005F208E" w:rsidRDefault="005F208E" w:rsidP="007C5A76">
      <w:pPr>
        <w:tabs>
          <w:tab w:val="left" w:pos="1569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003A">
        <w:rPr>
          <w:rFonts w:ascii="Times New Roman" w:hAnsi="Times New Roman" w:cs="Times New Roman"/>
          <w:sz w:val="24"/>
          <w:szCs w:val="24"/>
        </w:rPr>
        <w:t xml:space="preserve">Data is presented as hazard ratio (HR) and 95% CI. </w:t>
      </w:r>
      <w:r w:rsidR="00F14CD5" w:rsidRPr="00F14CD5">
        <w:rPr>
          <w:rFonts w:ascii="Times New Roman" w:hAnsi="Times New Roman" w:cs="Times New Roman"/>
          <w:sz w:val="24"/>
          <w:szCs w:val="24"/>
        </w:rPr>
        <w:t xml:space="preserve">Brisk walking pace was the reference group (HR=1.00). </w:t>
      </w:r>
      <w:r w:rsidRPr="0063003A">
        <w:rPr>
          <w:rFonts w:ascii="Times New Roman" w:hAnsi="Times New Roman" w:cs="Times New Roman"/>
          <w:sz w:val="24"/>
          <w:szCs w:val="24"/>
        </w:rPr>
        <w:t>Model 1 (minimally adjusted model) was adjusted for age, sex, deprivation index and ethnicity. Model 2 (lifestyle model) was adjusted for all variables in model 1 plus, fruit and vegetable intake, red meat intake, processed meat intake, smoking status, alcohol intake, total sedentary time</w:t>
      </w:r>
      <w:r w:rsidR="00CE42FD">
        <w:rPr>
          <w:rFonts w:ascii="Times New Roman" w:hAnsi="Times New Roman" w:cs="Times New Roman"/>
          <w:sz w:val="24"/>
          <w:szCs w:val="24"/>
        </w:rPr>
        <w:t xml:space="preserve">, </w:t>
      </w:r>
      <w:r w:rsidRPr="0063003A">
        <w:rPr>
          <w:rFonts w:ascii="Times New Roman" w:hAnsi="Times New Roman" w:cs="Times New Roman"/>
          <w:sz w:val="24"/>
          <w:szCs w:val="24"/>
        </w:rPr>
        <w:t>sleep time</w:t>
      </w:r>
      <w:r w:rsidR="00CE42FD">
        <w:rPr>
          <w:rFonts w:ascii="Times New Roman" w:hAnsi="Times New Roman" w:cs="Times New Roman"/>
          <w:sz w:val="24"/>
          <w:szCs w:val="24"/>
        </w:rPr>
        <w:t xml:space="preserve"> and multi</w:t>
      </w:r>
      <w:r w:rsidR="00803E00">
        <w:rPr>
          <w:rFonts w:ascii="Times New Roman" w:hAnsi="Times New Roman" w:cs="Times New Roman"/>
          <w:sz w:val="24"/>
          <w:szCs w:val="24"/>
        </w:rPr>
        <w:t>morbidity</w:t>
      </w:r>
      <w:r w:rsidRPr="0063003A">
        <w:rPr>
          <w:rFonts w:ascii="Times New Roman" w:hAnsi="Times New Roman" w:cs="Times New Roman"/>
          <w:sz w:val="24"/>
          <w:szCs w:val="24"/>
        </w:rPr>
        <w:t xml:space="preserve">. All analyses were conducted using 2-years landmark analyses and excluding participants with </w:t>
      </w:r>
      <w:r w:rsidR="00F30ADE">
        <w:rPr>
          <w:rFonts w:ascii="Times New Roman" w:hAnsi="Times New Roman" w:cs="Times New Roman"/>
          <w:sz w:val="24"/>
          <w:szCs w:val="24"/>
        </w:rPr>
        <w:t xml:space="preserve">prevalent </w:t>
      </w:r>
      <w:r w:rsidR="00447332">
        <w:rPr>
          <w:rFonts w:ascii="Times New Roman" w:hAnsi="Times New Roman" w:cs="Times New Roman"/>
          <w:sz w:val="24"/>
          <w:szCs w:val="24"/>
        </w:rPr>
        <w:t>diabetes or unknown diabetes</w:t>
      </w:r>
      <w:r w:rsidRPr="0063003A">
        <w:rPr>
          <w:rFonts w:ascii="Times New Roman" w:hAnsi="Times New Roman" w:cs="Times New Roman"/>
          <w:sz w:val="24"/>
          <w:szCs w:val="24"/>
        </w:rPr>
        <w:t xml:space="preserve"> at baseline</w:t>
      </w:r>
      <w:r w:rsidR="00447332">
        <w:rPr>
          <w:rFonts w:ascii="Times New Roman" w:hAnsi="Times New Roman" w:cs="Times New Roman"/>
          <w:sz w:val="24"/>
          <w:szCs w:val="24"/>
        </w:rPr>
        <w:t>.</w:t>
      </w:r>
    </w:p>
    <w:p w14:paraId="75B3B5EF" w14:textId="77777777" w:rsidR="007C5A76" w:rsidRDefault="007C5A76" w:rsidP="000B200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F1406" w14:textId="76F6D0C3" w:rsidR="000B200E" w:rsidRDefault="000B200E" w:rsidP="000B20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0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5B43D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6300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7F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342B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300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3003A">
        <w:rPr>
          <w:rFonts w:ascii="Times New Roman" w:hAnsi="Times New Roman" w:cs="Times New Roman"/>
          <w:sz w:val="24"/>
          <w:szCs w:val="24"/>
        </w:rPr>
        <w:t>Association between grip strength and type 2 diabetes inc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1783"/>
        <w:gridCol w:w="3544"/>
        <w:gridCol w:w="3544"/>
      </w:tblGrid>
      <w:tr w:rsidR="00D63A66" w:rsidRPr="007C5A76" w14:paraId="35C5F425" w14:textId="4AC55AEF" w:rsidTr="003335EF">
        <w:tc>
          <w:tcPr>
            <w:tcW w:w="2323" w:type="dxa"/>
          </w:tcPr>
          <w:p w14:paraId="2E75D5E8" w14:textId="691BAC6C" w:rsidR="00D63A66" w:rsidRPr="007C5A76" w:rsidRDefault="00D63A66" w:rsidP="0045673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 xml:space="preserve">Grip strength </w:t>
            </w:r>
            <w:proofErr w:type="spellStart"/>
            <w:r w:rsidRPr="007C5A76">
              <w:rPr>
                <w:rFonts w:ascii="Times New Roman" w:hAnsi="Times New Roman" w:cs="Times New Roman"/>
              </w:rPr>
              <w:t>tertiles</w:t>
            </w:r>
            <w:proofErr w:type="spellEnd"/>
          </w:p>
        </w:tc>
        <w:tc>
          <w:tcPr>
            <w:tcW w:w="1783" w:type="dxa"/>
          </w:tcPr>
          <w:p w14:paraId="799BFCF2" w14:textId="0012CB4B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3544" w:type="dxa"/>
          </w:tcPr>
          <w:p w14:paraId="2E575719" w14:textId="1676067F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3544" w:type="dxa"/>
          </w:tcPr>
          <w:p w14:paraId="103E6189" w14:textId="7C88FE20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Weak</w:t>
            </w:r>
          </w:p>
        </w:tc>
      </w:tr>
      <w:tr w:rsidR="00D63A66" w:rsidRPr="007C5A76" w14:paraId="413FB48D" w14:textId="0E48381B" w:rsidTr="003335EF">
        <w:tc>
          <w:tcPr>
            <w:tcW w:w="2323" w:type="dxa"/>
          </w:tcPr>
          <w:p w14:paraId="011FA9DC" w14:textId="77777777" w:rsidR="00D63A66" w:rsidRPr="007C5A76" w:rsidRDefault="00D63A66" w:rsidP="00B72EF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</w:tcPr>
          <w:p w14:paraId="36C419FD" w14:textId="77777777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32FB86D" w14:textId="56320333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3544" w:type="dxa"/>
          </w:tcPr>
          <w:p w14:paraId="08C323C3" w14:textId="579DC05C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HR (95% CI)</w:t>
            </w:r>
          </w:p>
        </w:tc>
      </w:tr>
      <w:tr w:rsidR="00D63A66" w:rsidRPr="007C5A76" w14:paraId="2A47DC28" w14:textId="0BA1255B" w:rsidTr="003335EF">
        <w:tc>
          <w:tcPr>
            <w:tcW w:w="2323" w:type="dxa"/>
          </w:tcPr>
          <w:p w14:paraId="0633EE76" w14:textId="6462F193" w:rsidR="00D63A66" w:rsidRPr="007C5A76" w:rsidRDefault="00D63A66" w:rsidP="00B72E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  <w:b/>
                <w:bCs/>
                <w:u w:val="single"/>
              </w:rPr>
              <w:t>Overall</w:t>
            </w:r>
          </w:p>
        </w:tc>
        <w:tc>
          <w:tcPr>
            <w:tcW w:w="1783" w:type="dxa"/>
          </w:tcPr>
          <w:p w14:paraId="114FCF21" w14:textId="7E0661F0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5,082</w:t>
            </w:r>
          </w:p>
        </w:tc>
        <w:tc>
          <w:tcPr>
            <w:tcW w:w="3544" w:type="dxa"/>
          </w:tcPr>
          <w:p w14:paraId="0611816B" w14:textId="77777777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89EAC60" w14:textId="37E1E117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A66" w:rsidRPr="007C5A76" w14:paraId="4752CB2D" w14:textId="520A1B8B" w:rsidTr="003335EF">
        <w:tc>
          <w:tcPr>
            <w:tcW w:w="2323" w:type="dxa"/>
          </w:tcPr>
          <w:p w14:paraId="21D5B8FC" w14:textId="42DA7A3B" w:rsidR="00D63A66" w:rsidRPr="007C5A76" w:rsidRDefault="00D63A66" w:rsidP="00B72E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83" w:type="dxa"/>
          </w:tcPr>
          <w:p w14:paraId="1F2655D8" w14:textId="77777777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9C1AAA2" w14:textId="0E1EDE4C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07 (1.00; 1.16)</w:t>
            </w:r>
          </w:p>
        </w:tc>
        <w:tc>
          <w:tcPr>
            <w:tcW w:w="3544" w:type="dxa"/>
          </w:tcPr>
          <w:p w14:paraId="75BBF92B" w14:textId="1EBDD539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30 (1.21; 1.40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63A66" w:rsidRPr="007C5A76" w14:paraId="243FF990" w14:textId="1B36FACD" w:rsidTr="003335EF">
        <w:tc>
          <w:tcPr>
            <w:tcW w:w="2323" w:type="dxa"/>
          </w:tcPr>
          <w:p w14:paraId="4E494E32" w14:textId="7249DC5A" w:rsidR="00D63A66" w:rsidRPr="007C5A76" w:rsidRDefault="00D63A66" w:rsidP="00B72E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83" w:type="dxa"/>
          </w:tcPr>
          <w:p w14:paraId="6D49ADA0" w14:textId="77777777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A83D748" w14:textId="695FAA19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04 (0.97; 1.12)</w:t>
            </w:r>
          </w:p>
        </w:tc>
        <w:tc>
          <w:tcPr>
            <w:tcW w:w="3544" w:type="dxa"/>
          </w:tcPr>
          <w:p w14:paraId="6EE6B879" w14:textId="50BF180B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18 (1.09; 1.26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63A66" w:rsidRPr="007C5A76" w14:paraId="446107FF" w14:textId="5BA0E282" w:rsidTr="003335EF">
        <w:tc>
          <w:tcPr>
            <w:tcW w:w="2323" w:type="dxa"/>
          </w:tcPr>
          <w:p w14:paraId="4555C9AD" w14:textId="3298DCDA" w:rsidR="00D63A66" w:rsidRPr="007C5A76" w:rsidRDefault="00D63A66" w:rsidP="00B72E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  <w:b/>
                <w:bCs/>
                <w:u w:val="single"/>
              </w:rPr>
              <w:t>Women</w:t>
            </w:r>
          </w:p>
        </w:tc>
        <w:tc>
          <w:tcPr>
            <w:tcW w:w="1783" w:type="dxa"/>
          </w:tcPr>
          <w:p w14:paraId="0726CCD0" w14:textId="158A21A5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2,159</w:t>
            </w:r>
          </w:p>
        </w:tc>
        <w:tc>
          <w:tcPr>
            <w:tcW w:w="3544" w:type="dxa"/>
          </w:tcPr>
          <w:p w14:paraId="761B9E6B" w14:textId="77777777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C996915" w14:textId="197078CD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A66" w:rsidRPr="007C5A76" w14:paraId="7EEBF22E" w14:textId="528DAEEE" w:rsidTr="003335EF">
        <w:tc>
          <w:tcPr>
            <w:tcW w:w="2323" w:type="dxa"/>
          </w:tcPr>
          <w:p w14:paraId="1FA0879F" w14:textId="3CB6D9AA" w:rsidR="00D63A66" w:rsidRPr="007C5A76" w:rsidRDefault="00D63A66" w:rsidP="00B72EF7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C5A7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83" w:type="dxa"/>
          </w:tcPr>
          <w:p w14:paraId="6C7FAA96" w14:textId="77777777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0DCD650" w14:textId="7D90597C" w:rsidR="00D63A66" w:rsidRPr="007C5A76" w:rsidRDefault="00D63A66" w:rsidP="001B1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15 (1.02; 1.29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544" w:type="dxa"/>
          </w:tcPr>
          <w:p w14:paraId="331670A3" w14:textId="791E1DA3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34 (1.20; 1.50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63A66" w:rsidRPr="007C5A76" w14:paraId="6B894C65" w14:textId="403588E0" w:rsidTr="003335EF">
        <w:tc>
          <w:tcPr>
            <w:tcW w:w="2323" w:type="dxa"/>
          </w:tcPr>
          <w:p w14:paraId="7B9D7DF1" w14:textId="0D44AF03" w:rsidR="00D63A66" w:rsidRPr="007C5A76" w:rsidRDefault="00D63A66" w:rsidP="00B72E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83" w:type="dxa"/>
          </w:tcPr>
          <w:p w14:paraId="63F5857A" w14:textId="77777777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26F8F03" w14:textId="286397CC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09 (0.97; 1.22)</w:t>
            </w:r>
          </w:p>
        </w:tc>
        <w:tc>
          <w:tcPr>
            <w:tcW w:w="3544" w:type="dxa"/>
          </w:tcPr>
          <w:p w14:paraId="5CCE25B4" w14:textId="1363DD3F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15 (1.03; 1.29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63A66" w:rsidRPr="007C5A76" w14:paraId="6982EA46" w14:textId="06ED3B62" w:rsidTr="003335EF">
        <w:tc>
          <w:tcPr>
            <w:tcW w:w="2323" w:type="dxa"/>
          </w:tcPr>
          <w:p w14:paraId="404263B5" w14:textId="5E627511" w:rsidR="00D63A66" w:rsidRPr="007C5A76" w:rsidRDefault="00D63A66" w:rsidP="00B72E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  <w:b/>
                <w:bCs/>
                <w:u w:val="single"/>
              </w:rPr>
              <w:t>Men</w:t>
            </w:r>
          </w:p>
        </w:tc>
        <w:tc>
          <w:tcPr>
            <w:tcW w:w="1783" w:type="dxa"/>
          </w:tcPr>
          <w:p w14:paraId="4DF7E44E" w14:textId="78F6C740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2,923</w:t>
            </w:r>
          </w:p>
        </w:tc>
        <w:tc>
          <w:tcPr>
            <w:tcW w:w="3544" w:type="dxa"/>
          </w:tcPr>
          <w:p w14:paraId="6E6CD625" w14:textId="77777777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0604D50" w14:textId="5129CF84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A66" w:rsidRPr="007C5A76" w14:paraId="739D816B" w14:textId="4B1324FF" w:rsidTr="003335EF">
        <w:tc>
          <w:tcPr>
            <w:tcW w:w="2323" w:type="dxa"/>
          </w:tcPr>
          <w:p w14:paraId="465245B9" w14:textId="7C7AED6A" w:rsidR="00D63A66" w:rsidRPr="007C5A76" w:rsidRDefault="00D63A66" w:rsidP="00B72EF7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C5A7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83" w:type="dxa"/>
          </w:tcPr>
          <w:p w14:paraId="5D4993C9" w14:textId="77777777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A077406" w14:textId="48D47123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03 (0.93; 1.13)</w:t>
            </w:r>
          </w:p>
        </w:tc>
        <w:tc>
          <w:tcPr>
            <w:tcW w:w="3544" w:type="dxa"/>
          </w:tcPr>
          <w:p w14:paraId="2AFAD3D6" w14:textId="5B73461C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28 (1.17; 1.41)</w:t>
            </w:r>
          </w:p>
        </w:tc>
      </w:tr>
      <w:tr w:rsidR="00D63A66" w:rsidRPr="007C5A76" w14:paraId="2C2E0A73" w14:textId="7F44916D" w:rsidTr="003335EF">
        <w:tc>
          <w:tcPr>
            <w:tcW w:w="2323" w:type="dxa"/>
          </w:tcPr>
          <w:p w14:paraId="3EFEA4A2" w14:textId="7D53AFF8" w:rsidR="00D63A66" w:rsidRPr="007C5A76" w:rsidRDefault="00D63A66" w:rsidP="00B72E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83" w:type="dxa"/>
          </w:tcPr>
          <w:p w14:paraId="49FEB969" w14:textId="77777777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29A27F5" w14:textId="19F7914B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01 (0.92; 1.11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544" w:type="dxa"/>
          </w:tcPr>
          <w:p w14:paraId="4EFBC7D5" w14:textId="07F2C99B" w:rsidR="00D63A66" w:rsidRPr="007C5A76" w:rsidRDefault="00D63A66" w:rsidP="00B72E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5A76">
              <w:rPr>
                <w:rFonts w:ascii="Times New Roman" w:hAnsi="Times New Roman" w:cs="Times New Roman"/>
              </w:rPr>
              <w:t>1.20 (1.09; 1.31)</w:t>
            </w:r>
            <w:r w:rsidRPr="007C5A7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</w:tbl>
    <w:p w14:paraId="25060FF7" w14:textId="77777777" w:rsidR="00A6378D" w:rsidRPr="00A6378D" w:rsidRDefault="00A6378D" w:rsidP="007C5A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637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6378D">
        <w:rPr>
          <w:rFonts w:ascii="Times New Roman" w:hAnsi="Times New Roman" w:cs="Times New Roman"/>
          <w:sz w:val="24"/>
          <w:szCs w:val="24"/>
        </w:rPr>
        <w:t>p-value &lt;0.05</w:t>
      </w:r>
    </w:p>
    <w:p w14:paraId="1D07C899" w14:textId="749F3598" w:rsidR="009B41ED" w:rsidRPr="0063003A" w:rsidRDefault="00A6378D" w:rsidP="007C5A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6378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A6378D">
        <w:rPr>
          <w:rFonts w:ascii="Times New Roman" w:hAnsi="Times New Roman" w:cs="Times New Roman"/>
          <w:sz w:val="24"/>
          <w:szCs w:val="24"/>
        </w:rPr>
        <w:t>p-value &lt;0.0001</w:t>
      </w:r>
    </w:p>
    <w:p w14:paraId="6225A352" w14:textId="14ADE55E" w:rsidR="000B200E" w:rsidRPr="0063003A" w:rsidRDefault="000B200E" w:rsidP="007C5A76">
      <w:pPr>
        <w:tabs>
          <w:tab w:val="left" w:pos="1569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003A">
        <w:rPr>
          <w:rFonts w:ascii="Times New Roman" w:hAnsi="Times New Roman" w:cs="Times New Roman"/>
          <w:sz w:val="24"/>
          <w:szCs w:val="24"/>
        </w:rPr>
        <w:t xml:space="preserve">Data is presented as hazard ratio (HR) and 95% CI. </w:t>
      </w:r>
      <w:r w:rsidR="004619B0" w:rsidRPr="004619B0">
        <w:rPr>
          <w:rFonts w:ascii="Times New Roman" w:hAnsi="Times New Roman" w:cs="Times New Roman"/>
          <w:sz w:val="24"/>
          <w:szCs w:val="24"/>
        </w:rPr>
        <w:t xml:space="preserve">Strong grip strength was the reference group (HR=1.00). </w:t>
      </w:r>
      <w:r w:rsidR="00065530" w:rsidRPr="00065530">
        <w:rPr>
          <w:rFonts w:ascii="Times New Roman" w:hAnsi="Times New Roman" w:cs="Times New Roman"/>
          <w:sz w:val="24"/>
          <w:szCs w:val="24"/>
        </w:rPr>
        <w:t>Grip strength was sex-specific values</w:t>
      </w:r>
      <w:r w:rsidRPr="0063003A">
        <w:rPr>
          <w:rFonts w:ascii="Times New Roman" w:hAnsi="Times New Roman" w:cs="Times New Roman"/>
          <w:sz w:val="24"/>
          <w:szCs w:val="24"/>
        </w:rPr>
        <w:t>. Model 1 (minimally adjusted model) was adjusted for age, sex, deprivation index and ethnicity. Model 2 (lifestyle model) was adjusted for all variables in model 1 plus, fruit and vegetable intake, red meat intake, processed meat intake, smoking status, alcohol intake, total sedentary time</w:t>
      </w:r>
      <w:r w:rsidR="00803E00">
        <w:rPr>
          <w:rFonts w:ascii="Times New Roman" w:hAnsi="Times New Roman" w:cs="Times New Roman"/>
          <w:sz w:val="24"/>
          <w:szCs w:val="24"/>
        </w:rPr>
        <w:t xml:space="preserve">, </w:t>
      </w:r>
      <w:r w:rsidRPr="0063003A">
        <w:rPr>
          <w:rFonts w:ascii="Times New Roman" w:hAnsi="Times New Roman" w:cs="Times New Roman"/>
          <w:sz w:val="24"/>
          <w:szCs w:val="24"/>
        </w:rPr>
        <w:t>sleep time</w:t>
      </w:r>
      <w:r w:rsidR="00803E00" w:rsidRPr="00803E00">
        <w:rPr>
          <w:rFonts w:ascii="Times New Roman" w:hAnsi="Times New Roman" w:cs="Times New Roman"/>
          <w:sz w:val="24"/>
          <w:szCs w:val="24"/>
        </w:rPr>
        <w:t xml:space="preserve"> </w:t>
      </w:r>
      <w:r w:rsidR="00803E00">
        <w:rPr>
          <w:rFonts w:ascii="Times New Roman" w:hAnsi="Times New Roman" w:cs="Times New Roman"/>
          <w:sz w:val="24"/>
          <w:szCs w:val="24"/>
        </w:rPr>
        <w:t>and multimorbidity</w:t>
      </w:r>
      <w:r w:rsidRPr="0063003A">
        <w:rPr>
          <w:rFonts w:ascii="Times New Roman" w:hAnsi="Times New Roman" w:cs="Times New Roman"/>
          <w:sz w:val="24"/>
          <w:szCs w:val="24"/>
        </w:rPr>
        <w:t xml:space="preserve">. All analyses were conducted using 2-years landmark analyses and excluding participants with </w:t>
      </w:r>
      <w:r w:rsidR="00F30ADE">
        <w:rPr>
          <w:rFonts w:ascii="Times New Roman" w:hAnsi="Times New Roman" w:cs="Times New Roman"/>
          <w:sz w:val="24"/>
          <w:szCs w:val="24"/>
        </w:rPr>
        <w:t xml:space="preserve">prevalent </w:t>
      </w:r>
      <w:r w:rsidR="00B8061B">
        <w:rPr>
          <w:rFonts w:ascii="Times New Roman" w:hAnsi="Times New Roman" w:cs="Times New Roman"/>
          <w:sz w:val="24"/>
          <w:szCs w:val="24"/>
        </w:rPr>
        <w:t>diabetes or unknown diabetes</w:t>
      </w:r>
      <w:r w:rsidRPr="0063003A">
        <w:rPr>
          <w:rFonts w:ascii="Times New Roman" w:hAnsi="Times New Roman" w:cs="Times New Roman"/>
          <w:sz w:val="24"/>
          <w:szCs w:val="24"/>
        </w:rPr>
        <w:t xml:space="preserve"> at baseline</w:t>
      </w:r>
      <w:r w:rsidR="00B8061B">
        <w:rPr>
          <w:rFonts w:ascii="Times New Roman" w:hAnsi="Times New Roman" w:cs="Times New Roman"/>
          <w:sz w:val="24"/>
          <w:szCs w:val="24"/>
        </w:rPr>
        <w:t>.</w:t>
      </w:r>
    </w:p>
    <w:p w14:paraId="058AB530" w14:textId="77777777" w:rsidR="00612EEA" w:rsidRDefault="00612EEA" w:rsidP="00612EE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612EEA" w:rsidSect="007C5A7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DE4838B" w14:textId="0CB45E06" w:rsidR="00612EEA" w:rsidRDefault="00612EEA" w:rsidP="00612E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0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5B43D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63003A">
        <w:rPr>
          <w:rFonts w:ascii="Times New Roman" w:hAnsi="Times New Roman" w:cs="Times New Roman"/>
          <w:sz w:val="24"/>
          <w:szCs w:val="24"/>
        </w:rPr>
        <w:t xml:space="preserve"> </w:t>
      </w:r>
      <w:r w:rsidRPr="00F02EA5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07F99">
        <w:rPr>
          <w:rFonts w:ascii="Times New Roman" w:hAnsi="Times New Roman" w:cs="Times New Roman"/>
          <w:sz w:val="24"/>
          <w:szCs w:val="24"/>
        </w:rPr>
        <w:t>S</w:t>
      </w:r>
      <w:r w:rsidR="009342B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3003A">
        <w:rPr>
          <w:rFonts w:ascii="Times New Roman" w:hAnsi="Times New Roman" w:cs="Times New Roman"/>
          <w:sz w:val="24"/>
          <w:szCs w:val="24"/>
        </w:rPr>
        <w:t xml:space="preserve">. Combined association </w:t>
      </w:r>
      <w:r w:rsidR="00B75B60">
        <w:rPr>
          <w:rFonts w:ascii="Times New Roman" w:hAnsi="Times New Roman" w:cs="Times New Roman"/>
          <w:sz w:val="24"/>
          <w:szCs w:val="24"/>
        </w:rPr>
        <w:t>of</w:t>
      </w:r>
      <w:r w:rsidRPr="0063003A">
        <w:rPr>
          <w:rFonts w:ascii="Times New Roman" w:hAnsi="Times New Roman" w:cs="Times New Roman"/>
          <w:sz w:val="24"/>
          <w:szCs w:val="24"/>
        </w:rPr>
        <w:t xml:space="preserve"> walking pace and grip strength </w:t>
      </w:r>
      <w:r w:rsidR="00B75B60">
        <w:rPr>
          <w:rFonts w:ascii="Times New Roman" w:hAnsi="Times New Roman" w:cs="Times New Roman"/>
          <w:sz w:val="24"/>
          <w:szCs w:val="24"/>
        </w:rPr>
        <w:t>with</w:t>
      </w:r>
      <w:r w:rsidRPr="0063003A">
        <w:rPr>
          <w:rFonts w:ascii="Times New Roman" w:hAnsi="Times New Roman" w:cs="Times New Roman"/>
          <w:sz w:val="24"/>
          <w:szCs w:val="24"/>
        </w:rPr>
        <w:t xml:space="preserve"> type 2 diabetes inc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2404"/>
        <w:gridCol w:w="2127"/>
        <w:gridCol w:w="1417"/>
        <w:gridCol w:w="2268"/>
        <w:gridCol w:w="1276"/>
      </w:tblGrid>
      <w:tr w:rsidR="00472AA8" w:rsidRPr="007C5A76" w14:paraId="7FF5BF18" w14:textId="71549EAB" w:rsidTr="00C65CA7">
        <w:trPr>
          <w:trHeight w:val="552"/>
        </w:trPr>
        <w:tc>
          <w:tcPr>
            <w:tcW w:w="2694" w:type="dxa"/>
          </w:tcPr>
          <w:p w14:paraId="7D6BDA7D" w14:textId="4B301255" w:rsidR="00472AA8" w:rsidRPr="007C5A76" w:rsidRDefault="00472AA8" w:rsidP="00E561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Walking pace categories</w:t>
            </w:r>
          </w:p>
        </w:tc>
        <w:tc>
          <w:tcPr>
            <w:tcW w:w="2404" w:type="dxa"/>
          </w:tcPr>
          <w:p w14:paraId="2DA9F076" w14:textId="0E3C27FD" w:rsidR="00472AA8" w:rsidRPr="007C5A76" w:rsidRDefault="00472AA8" w:rsidP="00E561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Grip strength tertiles</w:t>
            </w:r>
          </w:p>
        </w:tc>
        <w:tc>
          <w:tcPr>
            <w:tcW w:w="3544" w:type="dxa"/>
            <w:gridSpan w:val="2"/>
          </w:tcPr>
          <w:p w14:paraId="66766BFB" w14:textId="527424B5" w:rsidR="00472AA8" w:rsidRPr="007C5A76" w:rsidRDefault="00472AA8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Model 1</w:t>
            </w:r>
          </w:p>
        </w:tc>
        <w:tc>
          <w:tcPr>
            <w:tcW w:w="3544" w:type="dxa"/>
            <w:gridSpan w:val="2"/>
          </w:tcPr>
          <w:p w14:paraId="56580A85" w14:textId="4A73BAB4" w:rsidR="00472AA8" w:rsidRPr="007C5A76" w:rsidRDefault="00472AA8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Model 2</w:t>
            </w:r>
          </w:p>
        </w:tc>
      </w:tr>
      <w:tr w:rsidR="00B74959" w:rsidRPr="007C5A76" w14:paraId="3035A176" w14:textId="0C372878" w:rsidTr="00C65CA7">
        <w:trPr>
          <w:trHeight w:val="552"/>
        </w:trPr>
        <w:tc>
          <w:tcPr>
            <w:tcW w:w="2694" w:type="dxa"/>
          </w:tcPr>
          <w:p w14:paraId="11B1012B" w14:textId="77777777" w:rsidR="00B74959" w:rsidRPr="007C5A76" w:rsidRDefault="00B74959" w:rsidP="00E561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14:paraId="4E86956E" w14:textId="77777777" w:rsidR="00B74959" w:rsidRPr="007C5A76" w:rsidRDefault="00B74959" w:rsidP="00E561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C1ADF4A" w14:textId="354B87B9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HR (95% CI)</w:t>
            </w:r>
          </w:p>
        </w:tc>
        <w:tc>
          <w:tcPr>
            <w:tcW w:w="1417" w:type="dxa"/>
          </w:tcPr>
          <w:p w14:paraId="31139E9F" w14:textId="7FB34BBC" w:rsidR="00B74959" w:rsidRPr="007C5A76" w:rsidRDefault="00472AA8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68" w:type="dxa"/>
          </w:tcPr>
          <w:p w14:paraId="2DF52267" w14:textId="78C4CDAF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HR (95% CI)</w:t>
            </w:r>
          </w:p>
        </w:tc>
        <w:tc>
          <w:tcPr>
            <w:tcW w:w="1276" w:type="dxa"/>
          </w:tcPr>
          <w:p w14:paraId="3B184A54" w14:textId="1C6D77B7" w:rsidR="00B74959" w:rsidRPr="007C5A76" w:rsidRDefault="00472AA8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74959" w:rsidRPr="007C5A76" w14:paraId="550D95FC" w14:textId="741EE30F" w:rsidTr="00C65CA7">
        <w:trPr>
          <w:trHeight w:val="552"/>
        </w:trPr>
        <w:tc>
          <w:tcPr>
            <w:tcW w:w="2694" w:type="dxa"/>
          </w:tcPr>
          <w:p w14:paraId="147FEFC1" w14:textId="561FF4CE" w:rsidR="00B74959" w:rsidRPr="007C5A76" w:rsidRDefault="00B74959" w:rsidP="00E561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C5A7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u w:val="single"/>
              </w:rPr>
              <w:t>Overall</w:t>
            </w:r>
          </w:p>
        </w:tc>
        <w:tc>
          <w:tcPr>
            <w:tcW w:w="2404" w:type="dxa"/>
          </w:tcPr>
          <w:p w14:paraId="0B1D8852" w14:textId="77777777" w:rsidR="00B74959" w:rsidRPr="007C5A76" w:rsidRDefault="00B74959" w:rsidP="00E561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AF9F4BA" w14:textId="7B93E0C3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24DA650" w14:textId="77777777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22E4B5A" w14:textId="429CBEB9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F9B839" w14:textId="77777777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959" w:rsidRPr="007C5A76" w14:paraId="1EDC477C" w14:textId="71A7D91E" w:rsidTr="00C65CA7">
        <w:trPr>
          <w:trHeight w:val="552"/>
        </w:trPr>
        <w:tc>
          <w:tcPr>
            <w:tcW w:w="2694" w:type="dxa"/>
          </w:tcPr>
          <w:p w14:paraId="053FB9AB" w14:textId="22FF752E" w:rsidR="00B74959" w:rsidRPr="007C5A76" w:rsidRDefault="00B74959" w:rsidP="00E561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risk </w:t>
            </w:r>
          </w:p>
        </w:tc>
        <w:tc>
          <w:tcPr>
            <w:tcW w:w="2404" w:type="dxa"/>
          </w:tcPr>
          <w:p w14:paraId="78C295C8" w14:textId="3D3F203B" w:rsidR="00B74959" w:rsidRPr="007C5A76" w:rsidRDefault="00B74959" w:rsidP="00E561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Strong</w:t>
            </w:r>
          </w:p>
        </w:tc>
        <w:tc>
          <w:tcPr>
            <w:tcW w:w="2127" w:type="dxa"/>
          </w:tcPr>
          <w:p w14:paraId="7CFA8EE8" w14:textId="3284AAC3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1.00 (Ref.)</w:t>
            </w:r>
          </w:p>
        </w:tc>
        <w:tc>
          <w:tcPr>
            <w:tcW w:w="1417" w:type="dxa"/>
          </w:tcPr>
          <w:p w14:paraId="26F6FDCF" w14:textId="77777777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33495205" w14:textId="4DEA0CB9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1.00 (Ref.)</w:t>
            </w:r>
          </w:p>
        </w:tc>
        <w:tc>
          <w:tcPr>
            <w:tcW w:w="1276" w:type="dxa"/>
          </w:tcPr>
          <w:p w14:paraId="4F4148C9" w14:textId="77777777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B74959" w:rsidRPr="007C5A76" w14:paraId="201F0994" w14:textId="0392E17F" w:rsidTr="00C65CA7">
        <w:trPr>
          <w:trHeight w:val="552"/>
        </w:trPr>
        <w:tc>
          <w:tcPr>
            <w:tcW w:w="2694" w:type="dxa"/>
          </w:tcPr>
          <w:p w14:paraId="03AF2655" w14:textId="77777777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14:paraId="715E4CE3" w14:textId="3AA2A549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Averag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B1DF01D" w14:textId="2635735E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99; 1.31)</w:t>
            </w:r>
          </w:p>
        </w:tc>
        <w:tc>
          <w:tcPr>
            <w:tcW w:w="1417" w:type="dxa"/>
          </w:tcPr>
          <w:p w14:paraId="6B66C6ED" w14:textId="0418F3B1" w:rsidR="00B74959" w:rsidRPr="007C5A76" w:rsidRDefault="002432E6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9152B7" w14:textId="245EFEEE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97; 1.30)</w:t>
            </w:r>
          </w:p>
        </w:tc>
        <w:tc>
          <w:tcPr>
            <w:tcW w:w="1276" w:type="dxa"/>
          </w:tcPr>
          <w:p w14:paraId="34E16535" w14:textId="36BEDC71" w:rsidR="00B74959" w:rsidRPr="007C5A76" w:rsidRDefault="002432E6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B74959" w:rsidRPr="007C5A76" w14:paraId="75F98621" w14:textId="0C54A7BD" w:rsidTr="00C65CA7">
        <w:trPr>
          <w:trHeight w:val="552"/>
        </w:trPr>
        <w:tc>
          <w:tcPr>
            <w:tcW w:w="2694" w:type="dxa"/>
          </w:tcPr>
          <w:p w14:paraId="61BF3719" w14:textId="77777777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14:paraId="7FB1AD18" w14:textId="31094392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Weak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7F5E895" w14:textId="567EB16A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1.15; 1.53)</w:t>
            </w:r>
          </w:p>
        </w:tc>
        <w:tc>
          <w:tcPr>
            <w:tcW w:w="1417" w:type="dxa"/>
          </w:tcPr>
          <w:p w14:paraId="16C500DA" w14:textId="5C6E03A9" w:rsidR="00B74959" w:rsidRPr="007C5A76" w:rsidRDefault="00EF5212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E88314" w14:textId="024B1DDB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1.09; 1.45)</w:t>
            </w:r>
          </w:p>
        </w:tc>
        <w:tc>
          <w:tcPr>
            <w:tcW w:w="1276" w:type="dxa"/>
          </w:tcPr>
          <w:p w14:paraId="26B3BBA1" w14:textId="721822C6" w:rsidR="00B74959" w:rsidRPr="007C5A76" w:rsidRDefault="002432E6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2432E6" w:rsidRPr="007C5A76" w14:paraId="4E7F2B54" w14:textId="6BA7E5AB" w:rsidTr="00C65CA7">
        <w:trPr>
          <w:trHeight w:val="552"/>
        </w:trPr>
        <w:tc>
          <w:tcPr>
            <w:tcW w:w="2694" w:type="dxa"/>
          </w:tcPr>
          <w:p w14:paraId="009BA776" w14:textId="73020C73" w:rsidR="002432E6" w:rsidRPr="007C5A76" w:rsidRDefault="002432E6" w:rsidP="002432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verage </w:t>
            </w:r>
          </w:p>
        </w:tc>
        <w:tc>
          <w:tcPr>
            <w:tcW w:w="2404" w:type="dxa"/>
          </w:tcPr>
          <w:p w14:paraId="6E741CED" w14:textId="30A48D1E" w:rsidR="002432E6" w:rsidRPr="007C5A76" w:rsidRDefault="002432E6" w:rsidP="002432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Stron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2AB13C5" w14:textId="1047333A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 (1.91; 2.44)</w:t>
            </w:r>
          </w:p>
        </w:tc>
        <w:tc>
          <w:tcPr>
            <w:tcW w:w="1417" w:type="dxa"/>
          </w:tcPr>
          <w:p w14:paraId="4D574E89" w14:textId="26882389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2214A6" w14:textId="7763DE62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1.68; 2.15)</w:t>
            </w:r>
          </w:p>
        </w:tc>
        <w:tc>
          <w:tcPr>
            <w:tcW w:w="1276" w:type="dxa"/>
          </w:tcPr>
          <w:p w14:paraId="2322C8EF" w14:textId="3D3F4C80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432E6" w:rsidRPr="007C5A76" w14:paraId="0EDA062F" w14:textId="21B07D67" w:rsidTr="00C65CA7">
        <w:trPr>
          <w:trHeight w:val="552"/>
        </w:trPr>
        <w:tc>
          <w:tcPr>
            <w:tcW w:w="2694" w:type="dxa"/>
          </w:tcPr>
          <w:p w14:paraId="7FAE0C34" w14:textId="77777777" w:rsidR="002432E6" w:rsidRPr="007C5A76" w:rsidRDefault="002432E6" w:rsidP="002432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14:paraId="53172D29" w14:textId="60ACF58B" w:rsidR="002432E6" w:rsidRPr="007C5A76" w:rsidRDefault="002432E6" w:rsidP="002432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Averag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20E77DD" w14:textId="0688901A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 (1.92; 2.45)</w:t>
            </w:r>
          </w:p>
        </w:tc>
        <w:tc>
          <w:tcPr>
            <w:tcW w:w="1417" w:type="dxa"/>
          </w:tcPr>
          <w:p w14:paraId="5C8E437D" w14:textId="4FC80DD1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191F7E" w14:textId="115748BD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 (1.66; 2.12)</w:t>
            </w:r>
          </w:p>
        </w:tc>
        <w:tc>
          <w:tcPr>
            <w:tcW w:w="1276" w:type="dxa"/>
          </w:tcPr>
          <w:p w14:paraId="0AC7AF57" w14:textId="4066ACCE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432E6" w:rsidRPr="007C5A76" w14:paraId="6699E112" w14:textId="131D0EFC" w:rsidTr="00C65CA7">
        <w:trPr>
          <w:trHeight w:val="552"/>
        </w:trPr>
        <w:tc>
          <w:tcPr>
            <w:tcW w:w="2694" w:type="dxa"/>
          </w:tcPr>
          <w:p w14:paraId="6A8E5283" w14:textId="77777777" w:rsidR="002432E6" w:rsidRPr="007C5A76" w:rsidRDefault="002432E6" w:rsidP="002432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14:paraId="71006CC3" w14:textId="385C561E" w:rsidR="002432E6" w:rsidRPr="007C5A76" w:rsidRDefault="002432E6" w:rsidP="002432E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Weak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8597ABD" w14:textId="1D9CDDBE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 (2.13; 2.70)</w:t>
            </w:r>
          </w:p>
        </w:tc>
        <w:tc>
          <w:tcPr>
            <w:tcW w:w="1417" w:type="dxa"/>
          </w:tcPr>
          <w:p w14:paraId="63E7D26F" w14:textId="48C6FCF7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C66EEA" w14:textId="0FCDC413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 (1.77; 2.25)</w:t>
            </w:r>
          </w:p>
        </w:tc>
        <w:tc>
          <w:tcPr>
            <w:tcW w:w="1276" w:type="dxa"/>
          </w:tcPr>
          <w:p w14:paraId="5CD49530" w14:textId="3E0040AA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432E6" w:rsidRPr="007C5A76" w14:paraId="04D591AB" w14:textId="1FF0D2D2" w:rsidTr="00C65CA7">
        <w:trPr>
          <w:trHeight w:val="552"/>
        </w:trPr>
        <w:tc>
          <w:tcPr>
            <w:tcW w:w="2694" w:type="dxa"/>
          </w:tcPr>
          <w:p w14:paraId="4FA19CFA" w14:textId="1042114F" w:rsidR="002432E6" w:rsidRPr="007C5A76" w:rsidRDefault="002432E6" w:rsidP="002432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low </w:t>
            </w:r>
          </w:p>
        </w:tc>
        <w:tc>
          <w:tcPr>
            <w:tcW w:w="2404" w:type="dxa"/>
          </w:tcPr>
          <w:p w14:paraId="060FF64B" w14:textId="519EC26A" w:rsidR="002432E6" w:rsidRPr="007C5A76" w:rsidRDefault="002432E6" w:rsidP="002432E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Stron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D685C0F" w14:textId="410A7077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 (3.83; 5.62)</w:t>
            </w:r>
          </w:p>
        </w:tc>
        <w:tc>
          <w:tcPr>
            <w:tcW w:w="1417" w:type="dxa"/>
          </w:tcPr>
          <w:p w14:paraId="00FA24D2" w14:textId="14E37B1B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A089DD" w14:textId="0ECA465D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 (2.62; 3.86)</w:t>
            </w:r>
          </w:p>
        </w:tc>
        <w:tc>
          <w:tcPr>
            <w:tcW w:w="1276" w:type="dxa"/>
          </w:tcPr>
          <w:p w14:paraId="74D48DE4" w14:textId="2ABD8DD4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432E6" w:rsidRPr="007C5A76" w14:paraId="2CD08D1F" w14:textId="00DD89B9" w:rsidTr="00C65CA7">
        <w:trPr>
          <w:trHeight w:val="552"/>
        </w:trPr>
        <w:tc>
          <w:tcPr>
            <w:tcW w:w="2694" w:type="dxa"/>
          </w:tcPr>
          <w:p w14:paraId="3DB3F2AE" w14:textId="77777777" w:rsidR="002432E6" w:rsidRPr="007C5A76" w:rsidRDefault="002432E6" w:rsidP="002432E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3B71D374" w14:textId="57C2B999" w:rsidR="002432E6" w:rsidRPr="007C5A76" w:rsidRDefault="002432E6" w:rsidP="002432E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Averag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8C9E59B" w14:textId="28A91D38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 (3.57; 5.04)</w:t>
            </w:r>
          </w:p>
        </w:tc>
        <w:tc>
          <w:tcPr>
            <w:tcW w:w="1417" w:type="dxa"/>
          </w:tcPr>
          <w:p w14:paraId="5F032AE4" w14:textId="75F67972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7A2455" w14:textId="7392BA54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 (2.42; 3.43)</w:t>
            </w:r>
          </w:p>
        </w:tc>
        <w:tc>
          <w:tcPr>
            <w:tcW w:w="1276" w:type="dxa"/>
          </w:tcPr>
          <w:p w14:paraId="4DF93488" w14:textId="44F6D036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432E6" w:rsidRPr="007C5A76" w14:paraId="174729B8" w14:textId="31249FF0" w:rsidTr="00C65CA7">
        <w:trPr>
          <w:trHeight w:val="552"/>
        </w:trPr>
        <w:tc>
          <w:tcPr>
            <w:tcW w:w="2694" w:type="dxa"/>
          </w:tcPr>
          <w:p w14:paraId="6E8D25DF" w14:textId="77777777" w:rsidR="002432E6" w:rsidRPr="007C5A76" w:rsidRDefault="002432E6" w:rsidP="002432E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37F2D014" w14:textId="20183F07" w:rsidR="002432E6" w:rsidRPr="007C5A76" w:rsidRDefault="002432E6" w:rsidP="002432E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Weak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92550AD" w14:textId="09A0DB52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 (3.81; 5.01)</w:t>
            </w:r>
          </w:p>
        </w:tc>
        <w:tc>
          <w:tcPr>
            <w:tcW w:w="1417" w:type="dxa"/>
          </w:tcPr>
          <w:p w14:paraId="6A82FA9D" w14:textId="0B9E04ED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94ECA4" w14:textId="3859DD13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 (2.46; 3.26)</w:t>
            </w:r>
          </w:p>
        </w:tc>
        <w:tc>
          <w:tcPr>
            <w:tcW w:w="1276" w:type="dxa"/>
          </w:tcPr>
          <w:p w14:paraId="651888DC" w14:textId="4B9E8B6C" w:rsidR="002432E6" w:rsidRPr="007C5A76" w:rsidRDefault="002432E6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74959" w:rsidRPr="007C5A76" w14:paraId="141C5616" w14:textId="6DA7E986" w:rsidTr="00C65CA7">
        <w:trPr>
          <w:trHeight w:val="552"/>
        </w:trPr>
        <w:tc>
          <w:tcPr>
            <w:tcW w:w="2694" w:type="dxa"/>
          </w:tcPr>
          <w:p w14:paraId="3D4D4BE0" w14:textId="1E1F56A5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u w:val="single"/>
              </w:rPr>
            </w:pPr>
            <w:r w:rsidRPr="007C5A7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u w:val="single"/>
              </w:rPr>
              <w:t>Women</w:t>
            </w:r>
          </w:p>
        </w:tc>
        <w:tc>
          <w:tcPr>
            <w:tcW w:w="2404" w:type="dxa"/>
          </w:tcPr>
          <w:p w14:paraId="5964AFE8" w14:textId="77777777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27" w:type="dxa"/>
          </w:tcPr>
          <w:p w14:paraId="06BD47D4" w14:textId="05380D8A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BE0A849" w14:textId="77777777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6793CC0" w14:textId="7389E344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B69F6E" w14:textId="77777777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959" w:rsidRPr="007C5A76" w14:paraId="59B0A328" w14:textId="098FA939" w:rsidTr="00C65CA7">
        <w:trPr>
          <w:trHeight w:val="552"/>
        </w:trPr>
        <w:tc>
          <w:tcPr>
            <w:tcW w:w="2694" w:type="dxa"/>
          </w:tcPr>
          <w:p w14:paraId="7733CDBC" w14:textId="68701E6E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Brisk</w:t>
            </w:r>
          </w:p>
        </w:tc>
        <w:tc>
          <w:tcPr>
            <w:tcW w:w="2404" w:type="dxa"/>
          </w:tcPr>
          <w:p w14:paraId="19689CBC" w14:textId="304C4731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Strong</w:t>
            </w:r>
          </w:p>
        </w:tc>
        <w:tc>
          <w:tcPr>
            <w:tcW w:w="2127" w:type="dxa"/>
          </w:tcPr>
          <w:p w14:paraId="5D51A074" w14:textId="79FC1D70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1.00 (Ref.)</w:t>
            </w:r>
          </w:p>
        </w:tc>
        <w:tc>
          <w:tcPr>
            <w:tcW w:w="1417" w:type="dxa"/>
          </w:tcPr>
          <w:p w14:paraId="086FF007" w14:textId="77777777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1F8558E9" w14:textId="69735425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1.00 (Ref.)</w:t>
            </w:r>
          </w:p>
        </w:tc>
        <w:tc>
          <w:tcPr>
            <w:tcW w:w="1276" w:type="dxa"/>
          </w:tcPr>
          <w:p w14:paraId="675BA55B" w14:textId="77777777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B74959" w:rsidRPr="007C5A76" w14:paraId="26EFEEDA" w14:textId="05D63967" w:rsidTr="00C65CA7">
        <w:trPr>
          <w:trHeight w:val="552"/>
        </w:trPr>
        <w:tc>
          <w:tcPr>
            <w:tcW w:w="2694" w:type="dxa"/>
          </w:tcPr>
          <w:p w14:paraId="58FAD6F2" w14:textId="77777777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2A14DBE8" w14:textId="5DAAECDF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Averag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D450C86" w14:textId="5A957594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99; 1.61)</w:t>
            </w:r>
          </w:p>
        </w:tc>
        <w:tc>
          <w:tcPr>
            <w:tcW w:w="1417" w:type="dxa"/>
          </w:tcPr>
          <w:p w14:paraId="6C1971B0" w14:textId="5FD5157D" w:rsidR="00B74959" w:rsidRPr="007C5A76" w:rsidRDefault="0016129C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FE6830" w14:textId="3DC93C41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96; 1.56)</w:t>
            </w:r>
          </w:p>
        </w:tc>
        <w:tc>
          <w:tcPr>
            <w:tcW w:w="1276" w:type="dxa"/>
          </w:tcPr>
          <w:p w14:paraId="0664D6C6" w14:textId="25BD79D3" w:rsidR="00B74959" w:rsidRPr="007C5A76" w:rsidRDefault="00D01D6F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B74959" w:rsidRPr="007C5A76" w14:paraId="6FBEB9C2" w14:textId="3B16A808" w:rsidTr="00C65CA7">
        <w:trPr>
          <w:trHeight w:val="552"/>
        </w:trPr>
        <w:tc>
          <w:tcPr>
            <w:tcW w:w="2694" w:type="dxa"/>
          </w:tcPr>
          <w:p w14:paraId="16107D30" w14:textId="77777777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119F68BE" w14:textId="02E93ED7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Weak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B81ED62" w14:textId="69FD3519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1.17; 1.88)</w:t>
            </w:r>
          </w:p>
        </w:tc>
        <w:tc>
          <w:tcPr>
            <w:tcW w:w="1417" w:type="dxa"/>
          </w:tcPr>
          <w:p w14:paraId="0BF20483" w14:textId="60141D9A" w:rsidR="00B74959" w:rsidRPr="007C5A76" w:rsidRDefault="0016129C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7C9075" w14:textId="239E5365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1.07; 1.73)</w:t>
            </w:r>
          </w:p>
        </w:tc>
        <w:tc>
          <w:tcPr>
            <w:tcW w:w="1276" w:type="dxa"/>
          </w:tcPr>
          <w:p w14:paraId="6F39151E" w14:textId="7BE81493" w:rsidR="00B74959" w:rsidRPr="007C5A76" w:rsidRDefault="00D01D6F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D01D6F" w:rsidRPr="007C5A76" w14:paraId="04A9005A" w14:textId="386D4C4A" w:rsidTr="00C65CA7">
        <w:trPr>
          <w:trHeight w:val="552"/>
        </w:trPr>
        <w:tc>
          <w:tcPr>
            <w:tcW w:w="2694" w:type="dxa"/>
          </w:tcPr>
          <w:p w14:paraId="6598472A" w14:textId="627F2B00" w:rsidR="00D01D6F" w:rsidRPr="007C5A76" w:rsidRDefault="00D01D6F" w:rsidP="00D01D6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Average</w:t>
            </w:r>
          </w:p>
        </w:tc>
        <w:tc>
          <w:tcPr>
            <w:tcW w:w="2404" w:type="dxa"/>
          </w:tcPr>
          <w:p w14:paraId="1DEF1231" w14:textId="43A18294" w:rsidR="00D01D6F" w:rsidRPr="007C5A76" w:rsidRDefault="00D01D6F" w:rsidP="00D01D6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Stron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799A5E8" w14:textId="3B339053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 (2.13; 3.21)</w:t>
            </w:r>
          </w:p>
        </w:tc>
        <w:tc>
          <w:tcPr>
            <w:tcW w:w="1417" w:type="dxa"/>
          </w:tcPr>
          <w:p w14:paraId="0A32BDF8" w14:textId="0694CBB0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7EB9C1" w14:textId="11587950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 (1.83; 2.76)</w:t>
            </w:r>
          </w:p>
        </w:tc>
        <w:tc>
          <w:tcPr>
            <w:tcW w:w="1276" w:type="dxa"/>
          </w:tcPr>
          <w:p w14:paraId="5414963D" w14:textId="5DCE4968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D01D6F" w:rsidRPr="007C5A76" w14:paraId="1E4DD546" w14:textId="53DB4CF7" w:rsidTr="00C65CA7">
        <w:trPr>
          <w:trHeight w:val="552"/>
        </w:trPr>
        <w:tc>
          <w:tcPr>
            <w:tcW w:w="2694" w:type="dxa"/>
          </w:tcPr>
          <w:p w14:paraId="16BC556F" w14:textId="77777777" w:rsidR="00D01D6F" w:rsidRPr="007C5A76" w:rsidRDefault="00D01D6F" w:rsidP="00D01D6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52264E54" w14:textId="2AFBB0ED" w:rsidR="00D01D6F" w:rsidRPr="007C5A76" w:rsidRDefault="00D01D6F" w:rsidP="00D01D6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Averag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297BF8A" w14:textId="3AB87750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 (2.17; 3.26)</w:t>
            </w:r>
          </w:p>
        </w:tc>
        <w:tc>
          <w:tcPr>
            <w:tcW w:w="1417" w:type="dxa"/>
          </w:tcPr>
          <w:p w14:paraId="2B5A3CA8" w14:textId="1556C501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9BCE80" w14:textId="366A6966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 (1.79; 2.70)</w:t>
            </w:r>
          </w:p>
        </w:tc>
        <w:tc>
          <w:tcPr>
            <w:tcW w:w="1276" w:type="dxa"/>
          </w:tcPr>
          <w:p w14:paraId="1F247899" w14:textId="4DE30867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D01D6F" w:rsidRPr="007C5A76" w14:paraId="04A83666" w14:textId="515398D1" w:rsidTr="00C65CA7">
        <w:trPr>
          <w:trHeight w:val="552"/>
        </w:trPr>
        <w:tc>
          <w:tcPr>
            <w:tcW w:w="2694" w:type="dxa"/>
          </w:tcPr>
          <w:p w14:paraId="7E0787D8" w14:textId="77777777" w:rsidR="00D01D6F" w:rsidRPr="007C5A76" w:rsidRDefault="00D01D6F" w:rsidP="00D01D6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01F3639B" w14:textId="443B9BCE" w:rsidR="00D01D6F" w:rsidRPr="007C5A76" w:rsidRDefault="00D01D6F" w:rsidP="00D01D6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Weak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140E7C7" w14:textId="178CFA7B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 (2.20; 3.28)</w:t>
            </w:r>
          </w:p>
        </w:tc>
        <w:tc>
          <w:tcPr>
            <w:tcW w:w="1417" w:type="dxa"/>
          </w:tcPr>
          <w:p w14:paraId="5CD7F24E" w14:textId="3CD07554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08BF85" w14:textId="46238CA8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 (1.73; 2.59)</w:t>
            </w:r>
          </w:p>
        </w:tc>
        <w:tc>
          <w:tcPr>
            <w:tcW w:w="1276" w:type="dxa"/>
          </w:tcPr>
          <w:p w14:paraId="0F1A5D19" w14:textId="19C6274B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D01D6F" w:rsidRPr="007C5A76" w14:paraId="7FEDADCB" w14:textId="04A66C63" w:rsidTr="00C65CA7">
        <w:trPr>
          <w:trHeight w:val="552"/>
        </w:trPr>
        <w:tc>
          <w:tcPr>
            <w:tcW w:w="2694" w:type="dxa"/>
          </w:tcPr>
          <w:p w14:paraId="183C6228" w14:textId="5C314745" w:rsidR="00D01D6F" w:rsidRPr="007C5A76" w:rsidRDefault="00D01D6F" w:rsidP="00D01D6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Slow</w:t>
            </w:r>
          </w:p>
        </w:tc>
        <w:tc>
          <w:tcPr>
            <w:tcW w:w="2404" w:type="dxa"/>
          </w:tcPr>
          <w:p w14:paraId="5F8E4E41" w14:textId="69880C16" w:rsidR="00D01D6F" w:rsidRPr="007C5A76" w:rsidRDefault="00D01D6F" w:rsidP="00D01D6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Stron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15CF684" w14:textId="516A265B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 (4.20; 7.73)</w:t>
            </w:r>
          </w:p>
        </w:tc>
        <w:tc>
          <w:tcPr>
            <w:tcW w:w="1417" w:type="dxa"/>
          </w:tcPr>
          <w:p w14:paraId="51A98DEB" w14:textId="2431F9AC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6A1D2B" w14:textId="68D86BB9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 (2.66; 4.93)</w:t>
            </w:r>
          </w:p>
        </w:tc>
        <w:tc>
          <w:tcPr>
            <w:tcW w:w="1276" w:type="dxa"/>
          </w:tcPr>
          <w:p w14:paraId="7F98C95F" w14:textId="61DE33D9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D01D6F" w:rsidRPr="007C5A76" w14:paraId="7F003139" w14:textId="23B72143" w:rsidTr="00C65CA7">
        <w:trPr>
          <w:trHeight w:val="552"/>
        </w:trPr>
        <w:tc>
          <w:tcPr>
            <w:tcW w:w="2694" w:type="dxa"/>
          </w:tcPr>
          <w:p w14:paraId="0FD42323" w14:textId="77777777" w:rsidR="00D01D6F" w:rsidRPr="007C5A76" w:rsidRDefault="00D01D6F" w:rsidP="00D01D6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5854C0B8" w14:textId="456D5091" w:rsidR="00D01D6F" w:rsidRPr="007C5A76" w:rsidRDefault="00D01D6F" w:rsidP="00D01D6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Averag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67225DD" w14:textId="68B19D7B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 (4.56; 7.72)</w:t>
            </w:r>
          </w:p>
        </w:tc>
        <w:tc>
          <w:tcPr>
            <w:tcW w:w="1417" w:type="dxa"/>
          </w:tcPr>
          <w:p w14:paraId="5684C382" w14:textId="2C441360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237304" w14:textId="77FD9687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 (2.98; 5.07)</w:t>
            </w:r>
          </w:p>
        </w:tc>
        <w:tc>
          <w:tcPr>
            <w:tcW w:w="1276" w:type="dxa"/>
          </w:tcPr>
          <w:p w14:paraId="4383C0CF" w14:textId="2477F03D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D01D6F" w:rsidRPr="007C5A76" w14:paraId="7F8EFE6D" w14:textId="5FCF39E7" w:rsidTr="00C65CA7">
        <w:trPr>
          <w:trHeight w:val="552"/>
        </w:trPr>
        <w:tc>
          <w:tcPr>
            <w:tcW w:w="2694" w:type="dxa"/>
          </w:tcPr>
          <w:p w14:paraId="3BB60BA9" w14:textId="77777777" w:rsidR="00D01D6F" w:rsidRPr="007C5A76" w:rsidRDefault="00D01D6F" w:rsidP="00D01D6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51EA2869" w14:textId="2BC3A7DD" w:rsidR="00D01D6F" w:rsidRPr="007C5A76" w:rsidRDefault="00D01D6F" w:rsidP="00D01D6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Weak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F1D3211" w14:textId="2DB06173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 (4.60; 7.09)</w:t>
            </w:r>
          </w:p>
        </w:tc>
        <w:tc>
          <w:tcPr>
            <w:tcW w:w="1417" w:type="dxa"/>
          </w:tcPr>
          <w:p w14:paraId="64AB25AF" w14:textId="4AA82630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167B8F" w14:textId="1E41FD9D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 (2.78; 4.32)</w:t>
            </w:r>
          </w:p>
        </w:tc>
        <w:tc>
          <w:tcPr>
            <w:tcW w:w="1276" w:type="dxa"/>
          </w:tcPr>
          <w:p w14:paraId="2BED37D9" w14:textId="284816EC" w:rsidR="00D01D6F" w:rsidRPr="007C5A76" w:rsidRDefault="00D01D6F" w:rsidP="00D01D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74959" w:rsidRPr="007C5A76" w14:paraId="6F35BF57" w14:textId="60CB0966" w:rsidTr="00C65CA7">
        <w:trPr>
          <w:trHeight w:val="552"/>
        </w:trPr>
        <w:tc>
          <w:tcPr>
            <w:tcW w:w="2694" w:type="dxa"/>
          </w:tcPr>
          <w:p w14:paraId="1611A823" w14:textId="7BFA5161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u w:val="single"/>
              </w:rPr>
            </w:pPr>
            <w:r w:rsidRPr="007C5A7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u w:val="single"/>
              </w:rPr>
              <w:t>Men</w:t>
            </w:r>
          </w:p>
        </w:tc>
        <w:tc>
          <w:tcPr>
            <w:tcW w:w="2404" w:type="dxa"/>
          </w:tcPr>
          <w:p w14:paraId="3E6BF8D8" w14:textId="77777777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27" w:type="dxa"/>
          </w:tcPr>
          <w:p w14:paraId="4F3654CE" w14:textId="15D4CB11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56E6759" w14:textId="77777777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60309C" w14:textId="49E15B0A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3469B1" w14:textId="77777777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959" w:rsidRPr="007C5A76" w14:paraId="623BD9B2" w14:textId="7D44AFF0" w:rsidTr="00C65CA7">
        <w:trPr>
          <w:trHeight w:val="552"/>
        </w:trPr>
        <w:tc>
          <w:tcPr>
            <w:tcW w:w="2694" w:type="dxa"/>
          </w:tcPr>
          <w:p w14:paraId="17863476" w14:textId="2D1B6997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risk </w:t>
            </w:r>
          </w:p>
        </w:tc>
        <w:tc>
          <w:tcPr>
            <w:tcW w:w="2404" w:type="dxa"/>
          </w:tcPr>
          <w:p w14:paraId="129745BF" w14:textId="0FAE9D3A" w:rsidR="00B74959" w:rsidRPr="007C5A76" w:rsidRDefault="00B74959" w:rsidP="00F7729F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Strong</w:t>
            </w:r>
          </w:p>
        </w:tc>
        <w:tc>
          <w:tcPr>
            <w:tcW w:w="2127" w:type="dxa"/>
          </w:tcPr>
          <w:p w14:paraId="505B70AD" w14:textId="4711BAAB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1.00 (Ref.)</w:t>
            </w:r>
          </w:p>
        </w:tc>
        <w:tc>
          <w:tcPr>
            <w:tcW w:w="1417" w:type="dxa"/>
          </w:tcPr>
          <w:p w14:paraId="1BB3A9F3" w14:textId="77777777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5EFE70D7" w14:textId="29361AEC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1.00 (Ref.)</w:t>
            </w:r>
          </w:p>
        </w:tc>
        <w:tc>
          <w:tcPr>
            <w:tcW w:w="1276" w:type="dxa"/>
          </w:tcPr>
          <w:p w14:paraId="4F1E7483" w14:textId="77777777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B74959" w:rsidRPr="007C5A76" w14:paraId="09FF07CD" w14:textId="298AFE3D" w:rsidTr="00C65CA7">
        <w:trPr>
          <w:trHeight w:val="552"/>
        </w:trPr>
        <w:tc>
          <w:tcPr>
            <w:tcW w:w="2694" w:type="dxa"/>
          </w:tcPr>
          <w:p w14:paraId="75B4E56B" w14:textId="77777777" w:rsidR="00B74959" w:rsidRPr="007C5A76" w:rsidRDefault="00B74959" w:rsidP="00A953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37D23AC0" w14:textId="17DAEF9C" w:rsidR="00B74959" w:rsidRPr="007C5A76" w:rsidRDefault="00B74959" w:rsidP="00A953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Averag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7249B6A" w14:textId="4C70E5CD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90; 1.28)</w:t>
            </w:r>
          </w:p>
        </w:tc>
        <w:tc>
          <w:tcPr>
            <w:tcW w:w="1417" w:type="dxa"/>
          </w:tcPr>
          <w:p w14:paraId="6C40198D" w14:textId="7527D083" w:rsidR="00B74959" w:rsidRPr="007C5A76" w:rsidRDefault="00444B94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6AE5CE" w14:textId="75D0F47B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89; 1.28)</w:t>
            </w:r>
          </w:p>
        </w:tc>
        <w:tc>
          <w:tcPr>
            <w:tcW w:w="1276" w:type="dxa"/>
          </w:tcPr>
          <w:p w14:paraId="54482EDE" w14:textId="42214CD4" w:rsidR="00B74959" w:rsidRPr="007C5A76" w:rsidRDefault="00EA1E8A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</w:tr>
      <w:tr w:rsidR="00B74959" w:rsidRPr="007C5A76" w14:paraId="377BDD5C" w14:textId="5AA6367E" w:rsidTr="00C65CA7">
        <w:trPr>
          <w:trHeight w:val="552"/>
        </w:trPr>
        <w:tc>
          <w:tcPr>
            <w:tcW w:w="2694" w:type="dxa"/>
          </w:tcPr>
          <w:p w14:paraId="3CE142F3" w14:textId="77777777" w:rsidR="00B74959" w:rsidRPr="007C5A76" w:rsidRDefault="00B74959" w:rsidP="00A953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28D24829" w14:textId="25E7D2A3" w:rsidR="00B74959" w:rsidRPr="007C5A76" w:rsidRDefault="00B74959" w:rsidP="00A953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Weak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627053E" w14:textId="7A765853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1.04; 1.50)</w:t>
            </w:r>
          </w:p>
        </w:tc>
        <w:tc>
          <w:tcPr>
            <w:tcW w:w="1417" w:type="dxa"/>
          </w:tcPr>
          <w:p w14:paraId="1A5138B4" w14:textId="721FED69" w:rsidR="00B74959" w:rsidRPr="007C5A76" w:rsidRDefault="00EA1E8A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00E5C7" w14:textId="5CD2B406" w:rsidR="00B74959" w:rsidRPr="007C5A76" w:rsidRDefault="00B74959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1.01; 1.45)</w:t>
            </w:r>
          </w:p>
        </w:tc>
        <w:tc>
          <w:tcPr>
            <w:tcW w:w="1276" w:type="dxa"/>
          </w:tcPr>
          <w:p w14:paraId="35857483" w14:textId="6C2CE93D" w:rsidR="00B74959" w:rsidRPr="007C5A76" w:rsidRDefault="00EA1E8A" w:rsidP="00A953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EA1E8A" w:rsidRPr="007C5A76" w14:paraId="5C35E337" w14:textId="68361C75" w:rsidTr="00C65CA7">
        <w:trPr>
          <w:trHeight w:val="552"/>
        </w:trPr>
        <w:tc>
          <w:tcPr>
            <w:tcW w:w="2694" w:type="dxa"/>
          </w:tcPr>
          <w:p w14:paraId="0485D5F8" w14:textId="1A5A9F88" w:rsidR="00EA1E8A" w:rsidRPr="007C5A76" w:rsidRDefault="00EA1E8A" w:rsidP="00EA1E8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Average</w:t>
            </w:r>
          </w:p>
        </w:tc>
        <w:tc>
          <w:tcPr>
            <w:tcW w:w="2404" w:type="dxa"/>
          </w:tcPr>
          <w:p w14:paraId="1D6E3834" w14:textId="21A6E320" w:rsidR="00EA1E8A" w:rsidRPr="007C5A76" w:rsidRDefault="00EA1E8A" w:rsidP="00EA1E8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Stron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86EE3B5" w14:textId="75D4D43E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 (1.65; 2.24)</w:t>
            </w:r>
          </w:p>
        </w:tc>
        <w:tc>
          <w:tcPr>
            <w:tcW w:w="1417" w:type="dxa"/>
          </w:tcPr>
          <w:p w14:paraId="6298EB9F" w14:textId="0FB808F9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224ECD" w14:textId="384C4FAA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 (1.48; 2.01)</w:t>
            </w:r>
          </w:p>
        </w:tc>
        <w:tc>
          <w:tcPr>
            <w:tcW w:w="1276" w:type="dxa"/>
          </w:tcPr>
          <w:p w14:paraId="7EEEA857" w14:textId="28375AAA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EA1E8A" w:rsidRPr="007C5A76" w14:paraId="3D438374" w14:textId="1B06598D" w:rsidTr="00C65CA7">
        <w:trPr>
          <w:trHeight w:val="552"/>
        </w:trPr>
        <w:tc>
          <w:tcPr>
            <w:tcW w:w="2694" w:type="dxa"/>
          </w:tcPr>
          <w:p w14:paraId="6318547C" w14:textId="77777777" w:rsidR="00EA1E8A" w:rsidRPr="007C5A76" w:rsidRDefault="00EA1E8A" w:rsidP="00EA1E8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376DF369" w14:textId="6216D29A" w:rsidR="00EA1E8A" w:rsidRPr="007C5A76" w:rsidRDefault="00EA1E8A" w:rsidP="00EA1E8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Averag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01FDF3C" w14:textId="547292B3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 (1.65; 2.23)</w:t>
            </w:r>
          </w:p>
        </w:tc>
        <w:tc>
          <w:tcPr>
            <w:tcW w:w="1417" w:type="dxa"/>
          </w:tcPr>
          <w:p w14:paraId="565B63C5" w14:textId="223D0077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C3BD57" w14:textId="491C1B98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 (1.46; 1.99)</w:t>
            </w:r>
          </w:p>
        </w:tc>
        <w:tc>
          <w:tcPr>
            <w:tcW w:w="1276" w:type="dxa"/>
          </w:tcPr>
          <w:p w14:paraId="5DA64379" w14:textId="6E9E0658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EA1E8A" w:rsidRPr="007C5A76" w14:paraId="304B57C2" w14:textId="6A85A647" w:rsidTr="00C65CA7">
        <w:trPr>
          <w:trHeight w:val="552"/>
        </w:trPr>
        <w:tc>
          <w:tcPr>
            <w:tcW w:w="2694" w:type="dxa"/>
          </w:tcPr>
          <w:p w14:paraId="0478D1FD" w14:textId="77777777" w:rsidR="00EA1E8A" w:rsidRPr="007C5A76" w:rsidRDefault="00EA1E8A" w:rsidP="00EA1E8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2A1C9062" w14:textId="55726C0A" w:rsidR="00EA1E8A" w:rsidRPr="007C5A76" w:rsidRDefault="00EA1E8A" w:rsidP="00EA1E8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Weak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4DBBF4B" w14:textId="1CCBAF57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 (1.96; 2.63)</w:t>
            </w:r>
          </w:p>
        </w:tc>
        <w:tc>
          <w:tcPr>
            <w:tcW w:w="1417" w:type="dxa"/>
          </w:tcPr>
          <w:p w14:paraId="1D66DB6E" w14:textId="19479E10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4662DC" w14:textId="68FBC2A3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 (1.70; 2.29)</w:t>
            </w:r>
          </w:p>
        </w:tc>
        <w:tc>
          <w:tcPr>
            <w:tcW w:w="1276" w:type="dxa"/>
          </w:tcPr>
          <w:p w14:paraId="2448F405" w14:textId="3F664EF6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EA1E8A" w:rsidRPr="007C5A76" w14:paraId="21241FD4" w14:textId="4AE2A30E" w:rsidTr="00C65CA7">
        <w:trPr>
          <w:trHeight w:val="552"/>
        </w:trPr>
        <w:tc>
          <w:tcPr>
            <w:tcW w:w="2694" w:type="dxa"/>
          </w:tcPr>
          <w:p w14:paraId="6987D6EE" w14:textId="01E5CC94" w:rsidR="00EA1E8A" w:rsidRPr="007C5A76" w:rsidRDefault="00EA1E8A" w:rsidP="00EA1E8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Slow</w:t>
            </w:r>
          </w:p>
        </w:tc>
        <w:tc>
          <w:tcPr>
            <w:tcW w:w="2404" w:type="dxa"/>
          </w:tcPr>
          <w:p w14:paraId="1B4D660B" w14:textId="67E604F5" w:rsidR="00EA1E8A" w:rsidRPr="007C5A76" w:rsidRDefault="00EA1E8A" w:rsidP="00EA1E8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Stron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35077F6" w14:textId="3C5F0D27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 (3.21; 5.28)</w:t>
            </w:r>
          </w:p>
        </w:tc>
        <w:tc>
          <w:tcPr>
            <w:tcW w:w="1417" w:type="dxa"/>
          </w:tcPr>
          <w:p w14:paraId="0ECCAF04" w14:textId="6B879491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16C22D" w14:textId="7F7A383E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 (2.30; 3.80)</w:t>
            </w:r>
          </w:p>
        </w:tc>
        <w:tc>
          <w:tcPr>
            <w:tcW w:w="1276" w:type="dxa"/>
          </w:tcPr>
          <w:p w14:paraId="73962FD7" w14:textId="52F009E9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EA1E8A" w:rsidRPr="007C5A76" w14:paraId="46EDCB12" w14:textId="17C3D51F" w:rsidTr="00C65CA7">
        <w:trPr>
          <w:trHeight w:val="552"/>
        </w:trPr>
        <w:tc>
          <w:tcPr>
            <w:tcW w:w="2694" w:type="dxa"/>
          </w:tcPr>
          <w:p w14:paraId="23C909C5" w14:textId="77777777" w:rsidR="00EA1E8A" w:rsidRPr="007C5A76" w:rsidRDefault="00EA1E8A" w:rsidP="00EA1E8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72889C16" w14:textId="2B944769" w:rsidR="00EA1E8A" w:rsidRPr="007C5A76" w:rsidRDefault="00EA1E8A" w:rsidP="00EA1E8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Averag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DD8E9CE" w14:textId="163EFCAC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 (2.64; 4.23)</w:t>
            </w:r>
          </w:p>
        </w:tc>
        <w:tc>
          <w:tcPr>
            <w:tcW w:w="1417" w:type="dxa"/>
          </w:tcPr>
          <w:p w14:paraId="71744744" w14:textId="4B5B66D3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8E80BF" w14:textId="61C58460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 (1.83; 2.95)</w:t>
            </w:r>
          </w:p>
        </w:tc>
        <w:tc>
          <w:tcPr>
            <w:tcW w:w="1276" w:type="dxa"/>
          </w:tcPr>
          <w:p w14:paraId="4ED3C43A" w14:textId="5DB9019D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EA1E8A" w:rsidRPr="007C5A76" w14:paraId="7AF9DB4B" w14:textId="09EE60AF" w:rsidTr="00C65CA7">
        <w:trPr>
          <w:trHeight w:val="552"/>
        </w:trPr>
        <w:tc>
          <w:tcPr>
            <w:tcW w:w="2694" w:type="dxa"/>
          </w:tcPr>
          <w:p w14:paraId="64A66C88" w14:textId="77777777" w:rsidR="00EA1E8A" w:rsidRPr="007C5A76" w:rsidRDefault="00EA1E8A" w:rsidP="00EA1E8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04" w:type="dxa"/>
          </w:tcPr>
          <w:p w14:paraId="5F9E7E70" w14:textId="5E5EC58E" w:rsidR="00EA1E8A" w:rsidRPr="007C5A76" w:rsidRDefault="00EA1E8A" w:rsidP="00EA1E8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noProof/>
                <w:sz w:val="24"/>
                <w:szCs w:val="24"/>
              </w:rPr>
              <w:t>Weak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E657124" w14:textId="689DE018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 (3; 4.31)</w:t>
            </w:r>
          </w:p>
        </w:tc>
        <w:tc>
          <w:tcPr>
            <w:tcW w:w="1417" w:type="dxa"/>
          </w:tcPr>
          <w:p w14:paraId="538D590F" w14:textId="0C849914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B265D7" w14:textId="6F135413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 (2.03; 2.94)</w:t>
            </w:r>
          </w:p>
        </w:tc>
        <w:tc>
          <w:tcPr>
            <w:tcW w:w="1276" w:type="dxa"/>
          </w:tcPr>
          <w:p w14:paraId="18FFC4A9" w14:textId="1D7FD94D" w:rsidR="00EA1E8A" w:rsidRPr="007C5A76" w:rsidRDefault="00EA1E8A" w:rsidP="00EA1E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</w:tbl>
    <w:p w14:paraId="47684FFF" w14:textId="77777777" w:rsidR="00EC79A3" w:rsidRDefault="00EC79A3" w:rsidP="007C5A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9D3BE88" w14:textId="307FDA3B" w:rsidR="000B200E" w:rsidRDefault="00842DFE" w:rsidP="007C5A76">
      <w:pPr>
        <w:tabs>
          <w:tab w:val="left" w:pos="1569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2DFE">
        <w:rPr>
          <w:rFonts w:ascii="Times New Roman" w:hAnsi="Times New Roman" w:cs="Times New Roman"/>
          <w:sz w:val="24"/>
          <w:szCs w:val="24"/>
        </w:rPr>
        <w:t>Data is presented as HRs and their 95% CI. Brisk walkers with strong grip strength were used as a reference group (HR = 1.00)</w:t>
      </w:r>
      <w:r w:rsidR="00612EEA" w:rsidRPr="0063003A">
        <w:rPr>
          <w:rFonts w:ascii="Times New Roman" w:hAnsi="Times New Roman" w:cs="Times New Roman"/>
          <w:sz w:val="24"/>
          <w:szCs w:val="24"/>
        </w:rPr>
        <w:t>. Model 1 (minimally adjusted model) was adjusted for age, sex, deprivation index and ethnicity. Model 2 (lifestyle model) was adjusted for all variables in model 1 plus, fruit and vegetable intake, red meat intake, processed meat intake, smoking status, alcohol intake, total sedentary time</w:t>
      </w:r>
      <w:r w:rsidR="00B8061B">
        <w:rPr>
          <w:rFonts w:ascii="Times New Roman" w:hAnsi="Times New Roman" w:cs="Times New Roman"/>
          <w:sz w:val="24"/>
          <w:szCs w:val="24"/>
        </w:rPr>
        <w:t xml:space="preserve">, </w:t>
      </w:r>
      <w:r w:rsidR="00612EEA" w:rsidRPr="0063003A">
        <w:rPr>
          <w:rFonts w:ascii="Times New Roman" w:hAnsi="Times New Roman" w:cs="Times New Roman"/>
          <w:sz w:val="24"/>
          <w:szCs w:val="24"/>
        </w:rPr>
        <w:t>sleep time</w:t>
      </w:r>
      <w:r w:rsidR="00B8061B">
        <w:rPr>
          <w:rFonts w:ascii="Times New Roman" w:hAnsi="Times New Roman" w:cs="Times New Roman"/>
          <w:sz w:val="24"/>
          <w:szCs w:val="24"/>
        </w:rPr>
        <w:t xml:space="preserve"> and multimorbidity</w:t>
      </w:r>
      <w:r w:rsidR="00612EEA" w:rsidRPr="0063003A">
        <w:rPr>
          <w:rFonts w:ascii="Times New Roman" w:hAnsi="Times New Roman" w:cs="Times New Roman"/>
          <w:sz w:val="24"/>
          <w:szCs w:val="24"/>
        </w:rPr>
        <w:t xml:space="preserve">. All analyses were conducted using 2-years landmark analyses and excluding participants with </w:t>
      </w:r>
      <w:r w:rsidR="00DA6EA5">
        <w:rPr>
          <w:rFonts w:ascii="Times New Roman" w:hAnsi="Times New Roman" w:cs="Times New Roman"/>
          <w:sz w:val="24"/>
          <w:szCs w:val="24"/>
        </w:rPr>
        <w:t xml:space="preserve">prevalent </w:t>
      </w:r>
      <w:r w:rsidR="00B8061B">
        <w:rPr>
          <w:rFonts w:ascii="Times New Roman" w:hAnsi="Times New Roman" w:cs="Times New Roman"/>
          <w:sz w:val="24"/>
          <w:szCs w:val="24"/>
        </w:rPr>
        <w:t>diabetes or unknown diabetes</w:t>
      </w:r>
      <w:r w:rsidR="00612EEA" w:rsidRPr="0063003A">
        <w:rPr>
          <w:rFonts w:ascii="Times New Roman" w:hAnsi="Times New Roman" w:cs="Times New Roman"/>
          <w:sz w:val="24"/>
          <w:szCs w:val="24"/>
        </w:rPr>
        <w:t xml:space="preserve"> at baseline</w:t>
      </w:r>
      <w:r w:rsidR="00B8061B">
        <w:rPr>
          <w:rFonts w:ascii="Times New Roman" w:hAnsi="Times New Roman" w:cs="Times New Roman"/>
          <w:sz w:val="24"/>
          <w:szCs w:val="24"/>
        </w:rPr>
        <w:t>.</w:t>
      </w:r>
    </w:p>
    <w:p w14:paraId="458125F2" w14:textId="3303EE92" w:rsidR="00A34FE0" w:rsidRDefault="00A34FE0" w:rsidP="00612EEA">
      <w:pPr>
        <w:tabs>
          <w:tab w:val="left" w:pos="156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E41754" w14:textId="063C3215" w:rsidR="00A34FE0" w:rsidRDefault="00A34FE0" w:rsidP="00612EEA">
      <w:pPr>
        <w:tabs>
          <w:tab w:val="left" w:pos="156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5A1370" w14:textId="0DAE0C80" w:rsidR="00A34FE0" w:rsidRDefault="00A34FE0" w:rsidP="00612EEA">
      <w:pPr>
        <w:tabs>
          <w:tab w:val="left" w:pos="156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2237D4" w14:textId="40C33EDD" w:rsidR="00A34FE0" w:rsidRDefault="00A34FE0" w:rsidP="00612EEA">
      <w:pPr>
        <w:tabs>
          <w:tab w:val="left" w:pos="156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4F7CC7" w14:textId="23229B52" w:rsidR="00A34FE0" w:rsidRDefault="00A34FE0" w:rsidP="00612EEA">
      <w:pPr>
        <w:tabs>
          <w:tab w:val="left" w:pos="156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AD4EE4" w14:textId="5BB80C02" w:rsidR="00A34FE0" w:rsidRDefault="00A34FE0" w:rsidP="00612EEA">
      <w:pPr>
        <w:tabs>
          <w:tab w:val="left" w:pos="156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B17EBF" w14:textId="66C2FD03" w:rsidR="00A34FE0" w:rsidRDefault="00A34FE0" w:rsidP="00612EEA">
      <w:pPr>
        <w:tabs>
          <w:tab w:val="left" w:pos="156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715087" w14:textId="32587221" w:rsidR="00A34FE0" w:rsidRDefault="00A34FE0" w:rsidP="00612EEA">
      <w:pPr>
        <w:tabs>
          <w:tab w:val="left" w:pos="156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1F2366" w14:textId="39E29954" w:rsidR="00A34FE0" w:rsidRDefault="00A34FE0" w:rsidP="00612EEA">
      <w:pPr>
        <w:tabs>
          <w:tab w:val="left" w:pos="156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6E6B99" w14:textId="77777777" w:rsidR="005E0780" w:rsidRDefault="005E0780" w:rsidP="00447332">
      <w:pPr>
        <w:tabs>
          <w:tab w:val="left" w:pos="1569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E0780" w:rsidSect="007C5A7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CA26B92" w14:textId="3DBD9305" w:rsidR="00C15022" w:rsidRDefault="002E4CBA" w:rsidP="00066734">
      <w:pPr>
        <w:tabs>
          <w:tab w:val="left" w:pos="1569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BDEBAD" wp14:editId="46475DD7">
            <wp:extent cx="5668867" cy="3671248"/>
            <wp:effectExtent l="0" t="0" r="8255" b="571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79" t="5080" r="11535" b="10890"/>
                    <a:stretch/>
                  </pic:blipFill>
                  <pic:spPr bwMode="auto">
                    <a:xfrm>
                      <a:off x="0" y="0"/>
                      <a:ext cx="5684964" cy="36816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D9CFCF" w14:textId="57D21E63" w:rsidR="00AE2AD3" w:rsidRDefault="00C15022" w:rsidP="009C03FB">
      <w:pPr>
        <w:tabs>
          <w:tab w:val="left" w:pos="156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502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667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1502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2437E" w:rsidRPr="00D2437E">
        <w:rPr>
          <w:rFonts w:ascii="Times New Roman" w:hAnsi="Times New Roman" w:cs="Times New Roman"/>
          <w:sz w:val="24"/>
          <w:szCs w:val="24"/>
        </w:rPr>
        <w:t>Flowchart of participants throughout the study</w:t>
      </w:r>
    </w:p>
    <w:sectPr w:rsidR="00AE2AD3" w:rsidSect="003C2B65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6CB1F" w14:textId="77777777" w:rsidR="00D02D0C" w:rsidRDefault="00D02D0C" w:rsidP="00526CB5">
      <w:pPr>
        <w:spacing w:after="0" w:line="240" w:lineRule="auto"/>
      </w:pPr>
      <w:r>
        <w:separator/>
      </w:r>
    </w:p>
  </w:endnote>
  <w:endnote w:type="continuationSeparator" w:id="0">
    <w:p w14:paraId="65E46CE5" w14:textId="77777777" w:rsidR="00D02D0C" w:rsidRDefault="00D02D0C" w:rsidP="00526C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9807D" w14:textId="77777777" w:rsidR="00D02D0C" w:rsidRDefault="00D02D0C" w:rsidP="00526CB5">
      <w:pPr>
        <w:spacing w:after="0" w:line="240" w:lineRule="auto"/>
      </w:pPr>
      <w:r>
        <w:separator/>
      </w:r>
    </w:p>
  </w:footnote>
  <w:footnote w:type="continuationSeparator" w:id="0">
    <w:p w14:paraId="20CDC690" w14:textId="77777777" w:rsidR="00D02D0C" w:rsidRDefault="00D02D0C" w:rsidP="00526C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C6202"/>
    <w:multiLevelType w:val="hybridMultilevel"/>
    <w:tmpl w:val="036CA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0891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0NTMyMbAwsDA0NrFQ0lEKTi0uzszPAykwsqgFAGlrICMtAAAA"/>
  </w:docVars>
  <w:rsids>
    <w:rsidRoot w:val="005F208E"/>
    <w:rsid w:val="00007F99"/>
    <w:rsid w:val="00030A08"/>
    <w:rsid w:val="00040AFE"/>
    <w:rsid w:val="00050B4E"/>
    <w:rsid w:val="00065530"/>
    <w:rsid w:val="00066734"/>
    <w:rsid w:val="000674D4"/>
    <w:rsid w:val="0007532F"/>
    <w:rsid w:val="00087470"/>
    <w:rsid w:val="000B200E"/>
    <w:rsid w:val="000E63BA"/>
    <w:rsid w:val="001068A1"/>
    <w:rsid w:val="0016129C"/>
    <w:rsid w:val="00166734"/>
    <w:rsid w:val="00196CFC"/>
    <w:rsid w:val="001A0332"/>
    <w:rsid w:val="001A63B0"/>
    <w:rsid w:val="001B1161"/>
    <w:rsid w:val="001B4D16"/>
    <w:rsid w:val="001B625E"/>
    <w:rsid w:val="001E19BF"/>
    <w:rsid w:val="001E1A4D"/>
    <w:rsid w:val="001E3813"/>
    <w:rsid w:val="001E5E86"/>
    <w:rsid w:val="001F01F4"/>
    <w:rsid w:val="001F377D"/>
    <w:rsid w:val="00204F1A"/>
    <w:rsid w:val="00214982"/>
    <w:rsid w:val="0022060E"/>
    <w:rsid w:val="00220FF3"/>
    <w:rsid w:val="00221BF8"/>
    <w:rsid w:val="0022546E"/>
    <w:rsid w:val="002432E6"/>
    <w:rsid w:val="00251E2E"/>
    <w:rsid w:val="00254470"/>
    <w:rsid w:val="002561C5"/>
    <w:rsid w:val="002644D1"/>
    <w:rsid w:val="0028158C"/>
    <w:rsid w:val="0029541F"/>
    <w:rsid w:val="002A13A8"/>
    <w:rsid w:val="002A3D7B"/>
    <w:rsid w:val="002A4199"/>
    <w:rsid w:val="002A5F1B"/>
    <w:rsid w:val="002C05C3"/>
    <w:rsid w:val="002C1964"/>
    <w:rsid w:val="002C31CC"/>
    <w:rsid w:val="002C50BA"/>
    <w:rsid w:val="002D1589"/>
    <w:rsid w:val="002E2AEF"/>
    <w:rsid w:val="002E4CBA"/>
    <w:rsid w:val="0031288E"/>
    <w:rsid w:val="00326ACA"/>
    <w:rsid w:val="003326A0"/>
    <w:rsid w:val="003335EF"/>
    <w:rsid w:val="00333B67"/>
    <w:rsid w:val="00343496"/>
    <w:rsid w:val="00345F2E"/>
    <w:rsid w:val="00350883"/>
    <w:rsid w:val="00362972"/>
    <w:rsid w:val="00371E7C"/>
    <w:rsid w:val="00392159"/>
    <w:rsid w:val="00395CF2"/>
    <w:rsid w:val="003A0FA1"/>
    <w:rsid w:val="003A50C7"/>
    <w:rsid w:val="003B2177"/>
    <w:rsid w:val="003C2B65"/>
    <w:rsid w:val="003C57A5"/>
    <w:rsid w:val="003D10B2"/>
    <w:rsid w:val="003D39F3"/>
    <w:rsid w:val="004001CB"/>
    <w:rsid w:val="00400520"/>
    <w:rsid w:val="004047A9"/>
    <w:rsid w:val="00406F1F"/>
    <w:rsid w:val="0041600C"/>
    <w:rsid w:val="0042678A"/>
    <w:rsid w:val="004448CC"/>
    <w:rsid w:val="00444B94"/>
    <w:rsid w:val="00447332"/>
    <w:rsid w:val="00454F3F"/>
    <w:rsid w:val="0045673F"/>
    <w:rsid w:val="004619B0"/>
    <w:rsid w:val="00466A9B"/>
    <w:rsid w:val="00466CD6"/>
    <w:rsid w:val="00472AA8"/>
    <w:rsid w:val="0047493F"/>
    <w:rsid w:val="00486546"/>
    <w:rsid w:val="00491C02"/>
    <w:rsid w:val="00495E7E"/>
    <w:rsid w:val="004A2226"/>
    <w:rsid w:val="004A4BAE"/>
    <w:rsid w:val="004A7466"/>
    <w:rsid w:val="004C3C64"/>
    <w:rsid w:val="004C570A"/>
    <w:rsid w:val="004D1D6E"/>
    <w:rsid w:val="004F0C6D"/>
    <w:rsid w:val="004F11D7"/>
    <w:rsid w:val="004F5768"/>
    <w:rsid w:val="00500F24"/>
    <w:rsid w:val="0050326C"/>
    <w:rsid w:val="0052289B"/>
    <w:rsid w:val="00523BA1"/>
    <w:rsid w:val="00526CB5"/>
    <w:rsid w:val="00535548"/>
    <w:rsid w:val="00595D1B"/>
    <w:rsid w:val="005A1436"/>
    <w:rsid w:val="005A4912"/>
    <w:rsid w:val="005A4A7C"/>
    <w:rsid w:val="005B43D8"/>
    <w:rsid w:val="005E0780"/>
    <w:rsid w:val="005E316F"/>
    <w:rsid w:val="005E38B0"/>
    <w:rsid w:val="005F208E"/>
    <w:rsid w:val="005F484B"/>
    <w:rsid w:val="006056FB"/>
    <w:rsid w:val="00612EEA"/>
    <w:rsid w:val="0063003A"/>
    <w:rsid w:val="0063138D"/>
    <w:rsid w:val="00666F6E"/>
    <w:rsid w:val="00671377"/>
    <w:rsid w:val="006831F2"/>
    <w:rsid w:val="0069527D"/>
    <w:rsid w:val="006D72CD"/>
    <w:rsid w:val="00704C31"/>
    <w:rsid w:val="0070504F"/>
    <w:rsid w:val="00711E68"/>
    <w:rsid w:val="007123EF"/>
    <w:rsid w:val="007274B1"/>
    <w:rsid w:val="00771BD8"/>
    <w:rsid w:val="007822A0"/>
    <w:rsid w:val="007A3842"/>
    <w:rsid w:val="007C476A"/>
    <w:rsid w:val="007C5A76"/>
    <w:rsid w:val="007D22DC"/>
    <w:rsid w:val="007D2772"/>
    <w:rsid w:val="007E422D"/>
    <w:rsid w:val="007F2165"/>
    <w:rsid w:val="00803E00"/>
    <w:rsid w:val="00820230"/>
    <w:rsid w:val="008250A7"/>
    <w:rsid w:val="00830AC0"/>
    <w:rsid w:val="00836ADD"/>
    <w:rsid w:val="00842DFE"/>
    <w:rsid w:val="008713EA"/>
    <w:rsid w:val="00886B27"/>
    <w:rsid w:val="008933F2"/>
    <w:rsid w:val="00896754"/>
    <w:rsid w:val="008C3839"/>
    <w:rsid w:val="008F17C1"/>
    <w:rsid w:val="008F31EF"/>
    <w:rsid w:val="00906C2E"/>
    <w:rsid w:val="00931CD7"/>
    <w:rsid w:val="009342BF"/>
    <w:rsid w:val="00937CF3"/>
    <w:rsid w:val="009517F8"/>
    <w:rsid w:val="00962F52"/>
    <w:rsid w:val="00966F52"/>
    <w:rsid w:val="009833A9"/>
    <w:rsid w:val="0098754D"/>
    <w:rsid w:val="009A066A"/>
    <w:rsid w:val="009B2628"/>
    <w:rsid w:val="009B314D"/>
    <w:rsid w:val="009B41ED"/>
    <w:rsid w:val="009C03FB"/>
    <w:rsid w:val="009D795D"/>
    <w:rsid w:val="009E2A38"/>
    <w:rsid w:val="009E4BE2"/>
    <w:rsid w:val="009E5932"/>
    <w:rsid w:val="009E6CE3"/>
    <w:rsid w:val="009F7887"/>
    <w:rsid w:val="00A00F3C"/>
    <w:rsid w:val="00A074E1"/>
    <w:rsid w:val="00A26F06"/>
    <w:rsid w:val="00A30E54"/>
    <w:rsid w:val="00A34FE0"/>
    <w:rsid w:val="00A4612E"/>
    <w:rsid w:val="00A5433D"/>
    <w:rsid w:val="00A6378D"/>
    <w:rsid w:val="00A8462E"/>
    <w:rsid w:val="00A84BA8"/>
    <w:rsid w:val="00A90D44"/>
    <w:rsid w:val="00A953D1"/>
    <w:rsid w:val="00A956BA"/>
    <w:rsid w:val="00AA0D15"/>
    <w:rsid w:val="00AA7E89"/>
    <w:rsid w:val="00AB595C"/>
    <w:rsid w:val="00AB6445"/>
    <w:rsid w:val="00AE0604"/>
    <w:rsid w:val="00AE2AD3"/>
    <w:rsid w:val="00B04D77"/>
    <w:rsid w:val="00B41FB7"/>
    <w:rsid w:val="00B45D1B"/>
    <w:rsid w:val="00B52A73"/>
    <w:rsid w:val="00B64B62"/>
    <w:rsid w:val="00B72EF7"/>
    <w:rsid w:val="00B74959"/>
    <w:rsid w:val="00B758D8"/>
    <w:rsid w:val="00B75B60"/>
    <w:rsid w:val="00B77E82"/>
    <w:rsid w:val="00B8061B"/>
    <w:rsid w:val="00B858D6"/>
    <w:rsid w:val="00B86E52"/>
    <w:rsid w:val="00B93E4B"/>
    <w:rsid w:val="00BA3594"/>
    <w:rsid w:val="00BC04D7"/>
    <w:rsid w:val="00BD047A"/>
    <w:rsid w:val="00BD25A3"/>
    <w:rsid w:val="00BD37AC"/>
    <w:rsid w:val="00BE0A12"/>
    <w:rsid w:val="00BE4647"/>
    <w:rsid w:val="00BF5C1F"/>
    <w:rsid w:val="00C0635B"/>
    <w:rsid w:val="00C15022"/>
    <w:rsid w:val="00C25017"/>
    <w:rsid w:val="00C35685"/>
    <w:rsid w:val="00C52F74"/>
    <w:rsid w:val="00C65CA7"/>
    <w:rsid w:val="00C713ED"/>
    <w:rsid w:val="00C7520A"/>
    <w:rsid w:val="00C87365"/>
    <w:rsid w:val="00C91CEE"/>
    <w:rsid w:val="00CC710B"/>
    <w:rsid w:val="00CE42FD"/>
    <w:rsid w:val="00D01D6F"/>
    <w:rsid w:val="00D02D0C"/>
    <w:rsid w:val="00D20566"/>
    <w:rsid w:val="00D2437E"/>
    <w:rsid w:val="00D25A53"/>
    <w:rsid w:val="00D361C7"/>
    <w:rsid w:val="00D40A07"/>
    <w:rsid w:val="00D41702"/>
    <w:rsid w:val="00D51E48"/>
    <w:rsid w:val="00D63A66"/>
    <w:rsid w:val="00DA1D11"/>
    <w:rsid w:val="00DA2540"/>
    <w:rsid w:val="00DA6EA5"/>
    <w:rsid w:val="00DD1117"/>
    <w:rsid w:val="00DE25C5"/>
    <w:rsid w:val="00DE5C8C"/>
    <w:rsid w:val="00E04A0F"/>
    <w:rsid w:val="00E56101"/>
    <w:rsid w:val="00E56128"/>
    <w:rsid w:val="00E64DFC"/>
    <w:rsid w:val="00E74F2C"/>
    <w:rsid w:val="00E77007"/>
    <w:rsid w:val="00E77A87"/>
    <w:rsid w:val="00E81CAF"/>
    <w:rsid w:val="00E9342E"/>
    <w:rsid w:val="00E95E3D"/>
    <w:rsid w:val="00EA1E8A"/>
    <w:rsid w:val="00EC1B2B"/>
    <w:rsid w:val="00EC79A3"/>
    <w:rsid w:val="00ED6DD2"/>
    <w:rsid w:val="00EE4EEC"/>
    <w:rsid w:val="00EF5212"/>
    <w:rsid w:val="00EF6542"/>
    <w:rsid w:val="00F02EA5"/>
    <w:rsid w:val="00F07D72"/>
    <w:rsid w:val="00F14CD5"/>
    <w:rsid w:val="00F30ADE"/>
    <w:rsid w:val="00F435F2"/>
    <w:rsid w:val="00F47C2A"/>
    <w:rsid w:val="00F56A1A"/>
    <w:rsid w:val="00F642A4"/>
    <w:rsid w:val="00F66A83"/>
    <w:rsid w:val="00F7729F"/>
    <w:rsid w:val="00F92009"/>
    <w:rsid w:val="00FA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26AF9"/>
  <w15:chartTrackingRefBased/>
  <w15:docId w15:val="{A38B2485-C2CE-4032-A663-8CAFBF2C6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6C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CB5"/>
  </w:style>
  <w:style w:type="paragraph" w:styleId="Footer">
    <w:name w:val="footer"/>
    <w:basedOn w:val="Normal"/>
    <w:link w:val="FooterChar"/>
    <w:uiPriority w:val="99"/>
    <w:unhideWhenUsed/>
    <w:rsid w:val="00526C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CB5"/>
  </w:style>
  <w:style w:type="character" w:styleId="LineNumber">
    <w:name w:val="line number"/>
    <w:basedOn w:val="DefaultParagraphFont"/>
    <w:uiPriority w:val="99"/>
    <w:semiHidden/>
    <w:unhideWhenUsed/>
    <w:rsid w:val="00F435F2"/>
  </w:style>
  <w:style w:type="paragraph" w:styleId="NormalWeb">
    <w:name w:val="Normal (Web)"/>
    <w:basedOn w:val="Normal"/>
    <w:uiPriority w:val="99"/>
    <w:semiHidden/>
    <w:unhideWhenUsed/>
    <w:rsid w:val="00A34F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A34F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FE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4F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4FE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F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FE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4F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4F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34F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F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F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F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FE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34FE0"/>
    <w:pPr>
      <w:ind w:left="720"/>
      <w:contextualSpacing/>
    </w:pPr>
  </w:style>
  <w:style w:type="character" w:customStyle="1" w:styleId="position-number">
    <w:name w:val="position-number"/>
    <w:basedOn w:val="DefaultParagraphFont"/>
    <w:rsid w:val="00A34FE0"/>
  </w:style>
  <w:style w:type="character" w:customStyle="1" w:styleId="docsum-authors">
    <w:name w:val="docsum-authors"/>
    <w:basedOn w:val="DefaultParagraphFont"/>
    <w:rsid w:val="00A34FE0"/>
  </w:style>
  <w:style w:type="character" w:customStyle="1" w:styleId="docsum-journal-citation">
    <w:name w:val="docsum-journal-citation"/>
    <w:basedOn w:val="DefaultParagraphFont"/>
    <w:rsid w:val="00A34FE0"/>
  </w:style>
  <w:style w:type="character" w:customStyle="1" w:styleId="citation-part">
    <w:name w:val="citation-part"/>
    <w:basedOn w:val="DefaultParagraphFont"/>
    <w:rsid w:val="00A34FE0"/>
  </w:style>
  <w:style w:type="character" w:customStyle="1" w:styleId="docsum-pmid">
    <w:name w:val="docsum-pmid"/>
    <w:basedOn w:val="DefaultParagraphFont"/>
    <w:rsid w:val="00A34F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8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3C97D-5349-4A9B-979D-21410FA5A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601</Words>
  <Characters>14829</Characters>
  <Application>Microsoft Office Word</Application>
  <DocSecurity>0</DocSecurity>
  <Lines>123</Lines>
  <Paragraphs>34</Paragraphs>
  <ScaleCrop>false</ScaleCrop>
  <Company/>
  <LinksUpToDate>false</LinksUpToDate>
  <CharactersWithSpaces>1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pitcha Boonpor (PGR)</dc:creator>
  <cp:keywords/>
  <dc:description/>
  <cp:lastModifiedBy>Jirapitcha Boonpor</cp:lastModifiedBy>
  <cp:revision>3</cp:revision>
  <cp:lastPrinted>2021-07-08T14:09:00Z</cp:lastPrinted>
  <dcterms:created xsi:type="dcterms:W3CDTF">2022-05-23T09:58:00Z</dcterms:created>
  <dcterms:modified xsi:type="dcterms:W3CDTF">2022-05-23T09:58:00Z</dcterms:modified>
</cp:coreProperties>
</file>